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345F7" w14:textId="6494949C" w:rsidR="0090407D" w:rsidRDefault="00AE4441">
      <w:pPr>
        <w:rPr>
          <w:b/>
          <w:bCs/>
          <w:lang w:val="en-US"/>
        </w:rPr>
      </w:pPr>
      <w:r w:rsidRPr="0090407D">
        <w:rPr>
          <w:b/>
          <w:bCs/>
          <w:lang w:val="en-US"/>
        </w:rPr>
        <w:t xml:space="preserve">S2 – </w:t>
      </w:r>
      <w:r w:rsidR="009F4926">
        <w:rPr>
          <w:b/>
          <w:bCs/>
          <w:lang w:val="en-US"/>
        </w:rPr>
        <w:t xml:space="preserve">Acoustic parameters data at functional residual capacity (FRC) </w:t>
      </w:r>
    </w:p>
    <w:p w14:paraId="6D2FDC82" w14:textId="77777777" w:rsidR="0090407D" w:rsidRPr="0090407D" w:rsidRDefault="0090407D">
      <w:pPr>
        <w:rPr>
          <w:b/>
          <w:bCs/>
          <w:lang w:val="en-US"/>
        </w:rPr>
      </w:pPr>
    </w:p>
    <w:p w14:paraId="13E7756C" w14:textId="4C0D0DCF" w:rsidR="00AE4441" w:rsidRDefault="00AE4441">
      <w:pPr>
        <w:rPr>
          <w:lang w:val="en-US"/>
        </w:rPr>
      </w:pPr>
      <w:r>
        <w:rPr>
          <w:lang w:val="en-US"/>
        </w:rPr>
        <w:t xml:space="preserve">Acoustic Pressure </w:t>
      </w:r>
      <w:r w:rsidR="00162A37">
        <w:rPr>
          <w:lang w:val="en-US"/>
        </w:rPr>
        <w:t>[</w:t>
      </w:r>
      <w:r w:rsidR="00BD4D6A">
        <w:rPr>
          <w:lang w:val="en-US"/>
        </w:rPr>
        <w:t>Pa</w:t>
      </w:r>
      <w:r w:rsidR="00162A37">
        <w:rPr>
          <w:lang w:val="en-US"/>
        </w:rPr>
        <w:t xml:space="preserve">] at </w:t>
      </w:r>
      <w:r>
        <w:rPr>
          <w:lang w:val="en-US"/>
        </w:rPr>
        <w:t>frequency 200 Hz</w:t>
      </w:r>
    </w:p>
    <w:tbl>
      <w:tblPr>
        <w:tblStyle w:val="TableGrid"/>
        <w:tblW w:w="9789" w:type="dxa"/>
        <w:tblLook w:val="00A0" w:firstRow="1" w:lastRow="0" w:firstColumn="1" w:lastColumn="0" w:noHBand="0" w:noVBand="0"/>
      </w:tblPr>
      <w:tblGrid>
        <w:gridCol w:w="902"/>
        <w:gridCol w:w="1085"/>
        <w:gridCol w:w="581"/>
        <w:gridCol w:w="581"/>
        <w:gridCol w:w="581"/>
        <w:gridCol w:w="581"/>
        <w:gridCol w:w="581"/>
        <w:gridCol w:w="889"/>
        <w:gridCol w:w="1085"/>
        <w:gridCol w:w="581"/>
        <w:gridCol w:w="581"/>
        <w:gridCol w:w="581"/>
        <w:gridCol w:w="599"/>
        <w:gridCol w:w="581"/>
      </w:tblGrid>
      <w:tr w:rsidR="00121C10" w:rsidRPr="00144806" w14:paraId="49B6DA82" w14:textId="62CD2396" w:rsidTr="006856A3">
        <w:tc>
          <w:tcPr>
            <w:tcW w:w="9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A2C58" w14:textId="133B1CB8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Healthy Subjects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706ED8" w14:textId="7A01826B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Interpolating Pt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C3F76D" w14:textId="7766311C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1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7C0B4" w14:textId="26770658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2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88465" w14:textId="24E50A50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3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EBE9B6" w14:textId="01C95DDB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4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71CED9" w14:textId="25225647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5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F37E3F" w14:textId="5DC97577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Asthmatic Subjects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982A28" w14:textId="558AC282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Interpolating Pt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7078B2" w14:textId="3154B2B8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1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55BC41" w14:textId="19590DEB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2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45E46" w14:textId="0877B862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3</w:t>
            </w:r>
          </w:p>
        </w:tc>
        <w:tc>
          <w:tcPr>
            <w:tcW w:w="5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766B6F" w14:textId="73E92A11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4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DB2E3F" w14:textId="52FFBD4B" w:rsidR="00121C10" w:rsidRPr="0090407D" w:rsidRDefault="00121C10" w:rsidP="00121C1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5</w:t>
            </w:r>
          </w:p>
        </w:tc>
      </w:tr>
      <w:tr w:rsidR="00121C10" w:rsidRPr="00144806" w14:paraId="0C4BF7A0" w14:textId="5D8A1149" w:rsidTr="006856A3">
        <w:trPr>
          <w:trHeight w:val="737"/>
        </w:trPr>
        <w:tc>
          <w:tcPr>
            <w:tcW w:w="902" w:type="dxa"/>
            <w:tcBorders>
              <w:top w:val="single" w:sz="12" w:space="0" w:color="auto"/>
            </w:tcBorders>
            <w:vAlign w:val="center"/>
          </w:tcPr>
          <w:p w14:paraId="06E984BF" w14:textId="572900CA" w:rsidR="00121C10" w:rsidRPr="00144806" w:rsidRDefault="00121C10" w:rsidP="001746C0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1</w:t>
            </w:r>
          </w:p>
        </w:tc>
        <w:tc>
          <w:tcPr>
            <w:tcW w:w="1085" w:type="dxa"/>
            <w:tcBorders>
              <w:top w:val="single" w:sz="12" w:space="0" w:color="auto"/>
            </w:tcBorders>
          </w:tcPr>
          <w:p w14:paraId="20A346E6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4E9C7365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57CFC9C7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7D11F129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15958B36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6C6E0FE9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68E1DB24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080375CF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6C04C1DC" w14:textId="7044CC1B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1CE600FB" w14:textId="04592C4A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.000</w:t>
            </w:r>
          </w:p>
          <w:p w14:paraId="3EC055AE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941</w:t>
            </w:r>
          </w:p>
          <w:p w14:paraId="73A3CC6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881</w:t>
            </w:r>
          </w:p>
          <w:p w14:paraId="6DE55D3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821</w:t>
            </w:r>
          </w:p>
          <w:p w14:paraId="1336D47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61</w:t>
            </w:r>
          </w:p>
          <w:p w14:paraId="39828578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01</w:t>
            </w:r>
          </w:p>
          <w:p w14:paraId="5F472010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41</w:t>
            </w:r>
          </w:p>
          <w:p w14:paraId="46A5ECF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82</w:t>
            </w:r>
          </w:p>
          <w:p w14:paraId="47964CDB" w14:textId="09F844ED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22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662C1388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22</w:t>
            </w:r>
          </w:p>
          <w:p w14:paraId="43F647E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88</w:t>
            </w:r>
          </w:p>
          <w:p w14:paraId="5A3286F8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54</w:t>
            </w:r>
          </w:p>
          <w:p w14:paraId="5F70CE8E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19</w:t>
            </w:r>
          </w:p>
          <w:p w14:paraId="05B0FE19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85</w:t>
            </w:r>
          </w:p>
          <w:p w14:paraId="7210B6C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50</w:t>
            </w:r>
          </w:p>
          <w:p w14:paraId="06401AB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16</w:t>
            </w:r>
          </w:p>
          <w:p w14:paraId="644E1AEC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81</w:t>
            </w:r>
          </w:p>
          <w:p w14:paraId="6C0F539C" w14:textId="3A4AA5B4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46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739F7D23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46</w:t>
            </w:r>
          </w:p>
          <w:p w14:paraId="48909E1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32</w:t>
            </w:r>
          </w:p>
          <w:p w14:paraId="6F0E24F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18</w:t>
            </w:r>
          </w:p>
          <w:p w14:paraId="0CADB3B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03</w:t>
            </w:r>
          </w:p>
          <w:p w14:paraId="7ED410C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89</w:t>
            </w:r>
          </w:p>
          <w:p w14:paraId="28947CF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75</w:t>
            </w:r>
          </w:p>
          <w:p w14:paraId="638A94C0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61</w:t>
            </w:r>
          </w:p>
          <w:p w14:paraId="56796A1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46</w:t>
            </w:r>
          </w:p>
          <w:p w14:paraId="230770A6" w14:textId="7C0FD8E9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32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5301470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16</w:t>
            </w:r>
          </w:p>
          <w:p w14:paraId="730EC6BC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11</w:t>
            </w:r>
          </w:p>
          <w:p w14:paraId="18EB096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6</w:t>
            </w:r>
          </w:p>
          <w:p w14:paraId="0BD50FB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3</w:t>
            </w:r>
          </w:p>
          <w:p w14:paraId="07C96C2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0</w:t>
            </w:r>
          </w:p>
          <w:p w14:paraId="5547BBC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7</w:t>
            </w:r>
          </w:p>
          <w:p w14:paraId="3BFAF14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4</w:t>
            </w:r>
          </w:p>
          <w:p w14:paraId="2506BE3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2</w:t>
            </w:r>
          </w:p>
          <w:p w14:paraId="6F795636" w14:textId="328CAE6E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9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09BE7093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9</w:t>
            </w:r>
          </w:p>
          <w:p w14:paraId="69F176C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5</w:t>
            </w:r>
          </w:p>
          <w:p w14:paraId="6F6716D8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1</w:t>
            </w:r>
          </w:p>
          <w:p w14:paraId="60E4592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6</w:t>
            </w:r>
          </w:p>
          <w:p w14:paraId="333CEA3C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7</w:t>
            </w:r>
          </w:p>
          <w:p w14:paraId="42F2DB0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0</w:t>
            </w:r>
          </w:p>
          <w:p w14:paraId="79CAB16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2</w:t>
            </w:r>
          </w:p>
          <w:p w14:paraId="7005A0C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3</w:t>
            </w:r>
          </w:p>
          <w:p w14:paraId="1CED4184" w14:textId="3E9A4FD1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5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vAlign w:val="center"/>
          </w:tcPr>
          <w:p w14:paraId="1B4125F9" w14:textId="15ED5F77" w:rsidR="00121C10" w:rsidRPr="00144806" w:rsidRDefault="00121C10" w:rsidP="001746C0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6</w:t>
            </w:r>
          </w:p>
        </w:tc>
        <w:tc>
          <w:tcPr>
            <w:tcW w:w="1085" w:type="dxa"/>
            <w:tcBorders>
              <w:top w:val="single" w:sz="12" w:space="0" w:color="auto"/>
            </w:tcBorders>
          </w:tcPr>
          <w:p w14:paraId="1FE85F30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3098843D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6615DCCB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6FC44045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56E27FD1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4A4E4C5E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38D48B04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4CE5DC43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6DAD832D" w14:textId="293FDEF1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30686EA5" w14:textId="77777777" w:rsidR="00121C10" w:rsidRPr="00144806" w:rsidRDefault="00121C10" w:rsidP="003A5F03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.000</w:t>
            </w:r>
          </w:p>
          <w:p w14:paraId="316981C4" w14:textId="77777777" w:rsidR="00121C10" w:rsidRPr="00144806" w:rsidRDefault="00121C10" w:rsidP="003A5F03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926</w:t>
            </w:r>
          </w:p>
          <w:p w14:paraId="37A3FD2B" w14:textId="77777777" w:rsidR="00121C10" w:rsidRPr="00144806" w:rsidRDefault="00121C10" w:rsidP="003A5F03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853</w:t>
            </w:r>
          </w:p>
          <w:p w14:paraId="2934209B" w14:textId="77777777" w:rsidR="00121C10" w:rsidRPr="00144806" w:rsidRDefault="00121C10" w:rsidP="003A5F03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80</w:t>
            </w:r>
          </w:p>
          <w:p w14:paraId="4FD3A6CF" w14:textId="77777777" w:rsidR="00121C10" w:rsidRPr="00144806" w:rsidRDefault="00121C10" w:rsidP="003A5F03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07</w:t>
            </w:r>
          </w:p>
          <w:p w14:paraId="05B33E80" w14:textId="77777777" w:rsidR="00121C10" w:rsidRPr="00144806" w:rsidRDefault="00121C10" w:rsidP="003A5F03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34</w:t>
            </w:r>
          </w:p>
          <w:p w14:paraId="48716C2C" w14:textId="77777777" w:rsidR="00121C10" w:rsidRPr="00144806" w:rsidRDefault="00121C10" w:rsidP="003A5F03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61</w:t>
            </w:r>
          </w:p>
          <w:p w14:paraId="424FAC40" w14:textId="77777777" w:rsidR="00121C10" w:rsidRPr="00144806" w:rsidRDefault="00121C10" w:rsidP="003A5F03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88</w:t>
            </w:r>
          </w:p>
          <w:p w14:paraId="0D68B67F" w14:textId="000C351F" w:rsidR="00121C10" w:rsidRPr="00144806" w:rsidRDefault="00121C10" w:rsidP="003A5F03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15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40927347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15</w:t>
            </w:r>
          </w:p>
          <w:p w14:paraId="4D5D43BB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88</w:t>
            </w:r>
          </w:p>
          <w:p w14:paraId="0DFC4E14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62</w:t>
            </w:r>
          </w:p>
          <w:p w14:paraId="234C1362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35</w:t>
            </w:r>
          </w:p>
          <w:p w14:paraId="38906055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08</w:t>
            </w:r>
          </w:p>
          <w:p w14:paraId="15CC6C88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80</w:t>
            </w:r>
          </w:p>
          <w:p w14:paraId="5E6C541A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53</w:t>
            </w:r>
          </w:p>
          <w:p w14:paraId="7CE35A36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26</w:t>
            </w:r>
          </w:p>
          <w:p w14:paraId="26C02300" w14:textId="5B49C2B6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8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0EE0D92C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8</w:t>
            </w:r>
          </w:p>
          <w:p w14:paraId="62F82A0D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85</w:t>
            </w:r>
          </w:p>
          <w:p w14:paraId="65720FFC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72</w:t>
            </w:r>
          </w:p>
          <w:p w14:paraId="63DC1986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59</w:t>
            </w:r>
          </w:p>
          <w:p w14:paraId="0DCC27DD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46</w:t>
            </w:r>
          </w:p>
          <w:p w14:paraId="6C21F843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33</w:t>
            </w:r>
          </w:p>
          <w:p w14:paraId="6E3E1E45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19</w:t>
            </w:r>
          </w:p>
          <w:p w14:paraId="601C27B0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6</w:t>
            </w:r>
          </w:p>
          <w:p w14:paraId="72036EC4" w14:textId="06B812A1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4</w:t>
            </w:r>
          </w:p>
        </w:tc>
        <w:tc>
          <w:tcPr>
            <w:tcW w:w="599" w:type="dxa"/>
            <w:tcBorders>
              <w:top w:val="single" w:sz="12" w:space="0" w:color="auto"/>
            </w:tcBorders>
          </w:tcPr>
          <w:p w14:paraId="1F31B2AD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4</w:t>
            </w:r>
          </w:p>
          <w:p w14:paraId="50A059D5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7</w:t>
            </w:r>
          </w:p>
          <w:p w14:paraId="32A3290E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2</w:t>
            </w:r>
          </w:p>
          <w:p w14:paraId="386ACE69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6</w:t>
            </w:r>
          </w:p>
          <w:p w14:paraId="747D6131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1</w:t>
            </w:r>
          </w:p>
          <w:p w14:paraId="090686D8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5</w:t>
            </w:r>
          </w:p>
          <w:p w14:paraId="5A6FD1A0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0</w:t>
            </w:r>
          </w:p>
          <w:p w14:paraId="0EC9DA11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0</w:t>
            </w:r>
          </w:p>
          <w:p w14:paraId="5DA95447" w14:textId="5414B4D5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4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1BC39D08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3</w:t>
            </w:r>
          </w:p>
          <w:p w14:paraId="3A6C05DC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9</w:t>
            </w:r>
          </w:p>
          <w:p w14:paraId="5D29AD79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5</w:t>
            </w:r>
          </w:p>
          <w:p w14:paraId="22F0F205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2</w:t>
            </w:r>
          </w:p>
          <w:p w14:paraId="10817559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8</w:t>
            </w:r>
          </w:p>
          <w:p w14:paraId="517F8E67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5</w:t>
            </w:r>
          </w:p>
          <w:p w14:paraId="2586F2AA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2</w:t>
            </w:r>
          </w:p>
          <w:p w14:paraId="45183727" w14:textId="77777777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0</w:t>
            </w:r>
          </w:p>
          <w:p w14:paraId="14C5F4AA" w14:textId="3C80EBBD" w:rsidR="00121C10" w:rsidRPr="00144806" w:rsidRDefault="00121C10" w:rsidP="00144806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7</w:t>
            </w:r>
          </w:p>
        </w:tc>
      </w:tr>
      <w:tr w:rsidR="00121C10" w:rsidRPr="00144806" w14:paraId="5B95AFF6" w14:textId="77777777" w:rsidTr="006856A3">
        <w:trPr>
          <w:trHeight w:val="737"/>
        </w:trPr>
        <w:tc>
          <w:tcPr>
            <w:tcW w:w="902" w:type="dxa"/>
            <w:vAlign w:val="center"/>
          </w:tcPr>
          <w:p w14:paraId="70F69F6C" w14:textId="29D7D50F" w:rsidR="00121C10" w:rsidRPr="00144806" w:rsidRDefault="00121C10" w:rsidP="001746C0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2</w:t>
            </w:r>
          </w:p>
        </w:tc>
        <w:tc>
          <w:tcPr>
            <w:tcW w:w="1085" w:type="dxa"/>
          </w:tcPr>
          <w:p w14:paraId="3C6B7B48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0265509A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03D1D673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241CBD98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7DA22315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5028DA65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4A4F3D5E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5CF20F78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1E2965D2" w14:textId="4D486402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</w:tcPr>
          <w:p w14:paraId="34A21D80" w14:textId="0D8E10DB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.000</w:t>
            </w:r>
          </w:p>
          <w:p w14:paraId="4A528C2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932</w:t>
            </w:r>
          </w:p>
          <w:p w14:paraId="5BD83133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864</w:t>
            </w:r>
          </w:p>
          <w:p w14:paraId="0FE45AB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96</w:t>
            </w:r>
          </w:p>
          <w:p w14:paraId="46796C4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28</w:t>
            </w:r>
          </w:p>
          <w:p w14:paraId="3B3CEB4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60</w:t>
            </w:r>
          </w:p>
          <w:p w14:paraId="2B1A5E0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93</w:t>
            </w:r>
          </w:p>
          <w:p w14:paraId="2D951F1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26</w:t>
            </w:r>
          </w:p>
          <w:p w14:paraId="404EEDCB" w14:textId="32DE27AD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59</w:t>
            </w:r>
          </w:p>
        </w:tc>
        <w:tc>
          <w:tcPr>
            <w:tcW w:w="581" w:type="dxa"/>
          </w:tcPr>
          <w:p w14:paraId="10FD87C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59</w:t>
            </w:r>
          </w:p>
          <w:p w14:paraId="694F070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26</w:t>
            </w:r>
          </w:p>
          <w:p w14:paraId="17CC9B2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93</w:t>
            </w:r>
          </w:p>
          <w:p w14:paraId="1F69600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61</w:t>
            </w:r>
          </w:p>
          <w:p w14:paraId="2895576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28</w:t>
            </w:r>
          </w:p>
          <w:p w14:paraId="04474EC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96</w:t>
            </w:r>
          </w:p>
          <w:p w14:paraId="3EA711B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64</w:t>
            </w:r>
          </w:p>
          <w:p w14:paraId="2A60AF38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32</w:t>
            </w:r>
          </w:p>
          <w:p w14:paraId="2F054C74" w14:textId="4D3BEA32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01</w:t>
            </w:r>
          </w:p>
        </w:tc>
        <w:tc>
          <w:tcPr>
            <w:tcW w:w="581" w:type="dxa"/>
          </w:tcPr>
          <w:p w14:paraId="11D0C25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01</w:t>
            </w:r>
          </w:p>
          <w:p w14:paraId="10BD35C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2</w:t>
            </w:r>
          </w:p>
          <w:p w14:paraId="45C45AB9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84</w:t>
            </w:r>
          </w:p>
          <w:p w14:paraId="18D93FB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76</w:t>
            </w:r>
          </w:p>
          <w:p w14:paraId="616E983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67</w:t>
            </w:r>
          </w:p>
          <w:p w14:paraId="6AD2410E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59</w:t>
            </w:r>
          </w:p>
          <w:p w14:paraId="1F16B67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51</w:t>
            </w:r>
          </w:p>
          <w:p w14:paraId="4561C65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42</w:t>
            </w:r>
          </w:p>
          <w:p w14:paraId="7952D175" w14:textId="6C8FB56B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34</w:t>
            </w:r>
          </w:p>
        </w:tc>
        <w:tc>
          <w:tcPr>
            <w:tcW w:w="581" w:type="dxa"/>
          </w:tcPr>
          <w:p w14:paraId="22E78DAE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34</w:t>
            </w:r>
          </w:p>
          <w:p w14:paraId="2832FFD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28</w:t>
            </w:r>
          </w:p>
          <w:p w14:paraId="478DAB5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22</w:t>
            </w:r>
          </w:p>
          <w:p w14:paraId="20F38A2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16</w:t>
            </w:r>
          </w:p>
          <w:p w14:paraId="3A0756E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10</w:t>
            </w:r>
          </w:p>
          <w:p w14:paraId="469CBA5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4</w:t>
            </w:r>
          </w:p>
          <w:p w14:paraId="05A6B70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8</w:t>
            </w:r>
          </w:p>
          <w:p w14:paraId="67C8BD0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2</w:t>
            </w:r>
          </w:p>
          <w:p w14:paraId="793A751B" w14:textId="00BB9D19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6</w:t>
            </w:r>
          </w:p>
        </w:tc>
        <w:tc>
          <w:tcPr>
            <w:tcW w:w="581" w:type="dxa"/>
          </w:tcPr>
          <w:p w14:paraId="2F177B8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6</w:t>
            </w:r>
          </w:p>
          <w:p w14:paraId="32EBED33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0</w:t>
            </w:r>
          </w:p>
          <w:p w14:paraId="1FF7859C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4</w:t>
            </w:r>
          </w:p>
          <w:p w14:paraId="75CD8178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7</w:t>
            </w:r>
          </w:p>
          <w:p w14:paraId="67ECC39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3</w:t>
            </w:r>
          </w:p>
          <w:p w14:paraId="0118606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5</w:t>
            </w:r>
          </w:p>
          <w:p w14:paraId="1F3651FE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4</w:t>
            </w:r>
          </w:p>
          <w:p w14:paraId="01F42E3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4</w:t>
            </w:r>
          </w:p>
          <w:p w14:paraId="52AB7389" w14:textId="60DC7E2C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5</w:t>
            </w:r>
          </w:p>
        </w:tc>
        <w:tc>
          <w:tcPr>
            <w:tcW w:w="889" w:type="dxa"/>
            <w:vAlign w:val="center"/>
          </w:tcPr>
          <w:p w14:paraId="167C29CF" w14:textId="55BB35BD" w:rsidR="00121C10" w:rsidRPr="00144806" w:rsidRDefault="00121C10" w:rsidP="001746C0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7</w:t>
            </w:r>
          </w:p>
        </w:tc>
        <w:tc>
          <w:tcPr>
            <w:tcW w:w="1085" w:type="dxa"/>
          </w:tcPr>
          <w:p w14:paraId="6A227373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46B3F472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00B581F3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4E46F429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13119B2C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257A907F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6A0623BD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0895EE11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345CB847" w14:textId="7ADAC4EF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</w:tcPr>
          <w:p w14:paraId="44677A1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.000</w:t>
            </w:r>
          </w:p>
          <w:p w14:paraId="50C3858B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922</w:t>
            </w:r>
          </w:p>
          <w:p w14:paraId="77E70062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845</w:t>
            </w:r>
          </w:p>
          <w:p w14:paraId="7406961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67</w:t>
            </w:r>
          </w:p>
          <w:p w14:paraId="3BB94FDE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90</w:t>
            </w:r>
          </w:p>
          <w:p w14:paraId="4F39CB3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12</w:t>
            </w:r>
          </w:p>
          <w:p w14:paraId="773504F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35</w:t>
            </w:r>
          </w:p>
          <w:p w14:paraId="480B9234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57</w:t>
            </w:r>
          </w:p>
          <w:p w14:paraId="6416399B" w14:textId="2AD5514D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80</w:t>
            </w:r>
          </w:p>
        </w:tc>
        <w:tc>
          <w:tcPr>
            <w:tcW w:w="581" w:type="dxa"/>
          </w:tcPr>
          <w:p w14:paraId="5B2634B8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80</w:t>
            </w:r>
          </w:p>
          <w:p w14:paraId="63C16D6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56</w:t>
            </w:r>
          </w:p>
          <w:p w14:paraId="0E8E09B8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32</w:t>
            </w:r>
          </w:p>
          <w:p w14:paraId="7A17856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08</w:t>
            </w:r>
          </w:p>
          <w:p w14:paraId="736584A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84</w:t>
            </w:r>
          </w:p>
          <w:p w14:paraId="189FCCF9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59</w:t>
            </w:r>
          </w:p>
          <w:p w14:paraId="4587242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35</w:t>
            </w:r>
          </w:p>
          <w:p w14:paraId="6C81DE40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10</w:t>
            </w:r>
          </w:p>
          <w:p w14:paraId="3570B6F3" w14:textId="24D8824C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86</w:t>
            </w:r>
          </w:p>
        </w:tc>
        <w:tc>
          <w:tcPr>
            <w:tcW w:w="581" w:type="dxa"/>
          </w:tcPr>
          <w:p w14:paraId="754BB6B0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86</w:t>
            </w:r>
          </w:p>
          <w:p w14:paraId="74AC6410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74</w:t>
            </w:r>
          </w:p>
          <w:p w14:paraId="1487A9D5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63</w:t>
            </w:r>
          </w:p>
          <w:p w14:paraId="338B192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51</w:t>
            </w:r>
          </w:p>
          <w:p w14:paraId="7A501580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39</w:t>
            </w:r>
          </w:p>
          <w:p w14:paraId="6D55BBC5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31</w:t>
            </w:r>
          </w:p>
          <w:p w14:paraId="0D11608B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21</w:t>
            </w:r>
          </w:p>
          <w:p w14:paraId="6EB15E3B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10</w:t>
            </w:r>
          </w:p>
          <w:p w14:paraId="6037E2E9" w14:textId="20BE0360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0</w:t>
            </w:r>
          </w:p>
        </w:tc>
        <w:tc>
          <w:tcPr>
            <w:tcW w:w="599" w:type="dxa"/>
          </w:tcPr>
          <w:p w14:paraId="00373A65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6</w:t>
            </w:r>
          </w:p>
          <w:p w14:paraId="61C7DF19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7</w:t>
            </w:r>
          </w:p>
          <w:p w14:paraId="4BC6BAF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7</w:t>
            </w:r>
          </w:p>
          <w:p w14:paraId="21FE974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7</w:t>
            </w:r>
          </w:p>
          <w:p w14:paraId="3EFD5B1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7</w:t>
            </w:r>
          </w:p>
          <w:p w14:paraId="189BC62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0</w:t>
            </w:r>
          </w:p>
          <w:p w14:paraId="2B0E001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4</w:t>
            </w:r>
          </w:p>
          <w:p w14:paraId="5325589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7</w:t>
            </w:r>
          </w:p>
          <w:p w14:paraId="2B181429" w14:textId="6B3C508C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9</w:t>
            </w:r>
          </w:p>
        </w:tc>
        <w:tc>
          <w:tcPr>
            <w:tcW w:w="581" w:type="dxa"/>
          </w:tcPr>
          <w:p w14:paraId="080A830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9</w:t>
            </w:r>
          </w:p>
          <w:p w14:paraId="1651393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6</w:t>
            </w:r>
          </w:p>
          <w:p w14:paraId="450C1FF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2</w:t>
            </w:r>
          </w:p>
          <w:p w14:paraId="7D32F050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8</w:t>
            </w:r>
          </w:p>
          <w:p w14:paraId="263A2600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5</w:t>
            </w:r>
          </w:p>
          <w:p w14:paraId="1FD08812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2</w:t>
            </w:r>
          </w:p>
          <w:p w14:paraId="1E00EB9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9</w:t>
            </w:r>
          </w:p>
          <w:p w14:paraId="245BAE0B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5</w:t>
            </w:r>
          </w:p>
          <w:p w14:paraId="43ACE9E4" w14:textId="213D0D1D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2</w:t>
            </w:r>
          </w:p>
        </w:tc>
      </w:tr>
      <w:tr w:rsidR="00121C10" w:rsidRPr="00144806" w14:paraId="5AE58CAF" w14:textId="77777777" w:rsidTr="006856A3">
        <w:trPr>
          <w:trHeight w:val="737"/>
        </w:trPr>
        <w:tc>
          <w:tcPr>
            <w:tcW w:w="902" w:type="dxa"/>
            <w:vAlign w:val="center"/>
          </w:tcPr>
          <w:p w14:paraId="0BC3C14B" w14:textId="2BD5191C" w:rsidR="00121C10" w:rsidRPr="00144806" w:rsidRDefault="00121C10" w:rsidP="001746C0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3</w:t>
            </w:r>
          </w:p>
        </w:tc>
        <w:tc>
          <w:tcPr>
            <w:tcW w:w="1085" w:type="dxa"/>
          </w:tcPr>
          <w:p w14:paraId="6D316C67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1C1896CB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765DA875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021491FC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6A311F3A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7987D421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6AE1E195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76980B09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24639D73" w14:textId="41EC467D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</w:tcPr>
          <w:p w14:paraId="1289851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.000</w:t>
            </w:r>
          </w:p>
          <w:p w14:paraId="40C2999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917</w:t>
            </w:r>
          </w:p>
          <w:p w14:paraId="048A38F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837</w:t>
            </w:r>
          </w:p>
          <w:p w14:paraId="45B7A3FC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59</w:t>
            </w:r>
          </w:p>
          <w:p w14:paraId="311ACEFE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84</w:t>
            </w:r>
          </w:p>
          <w:p w14:paraId="6C83B4F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11</w:t>
            </w:r>
          </w:p>
          <w:p w14:paraId="13C19D7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40</w:t>
            </w:r>
          </w:p>
          <w:p w14:paraId="05C32B03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70</w:t>
            </w:r>
          </w:p>
          <w:p w14:paraId="6FDB0ACC" w14:textId="5541DD4A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01</w:t>
            </w:r>
          </w:p>
        </w:tc>
        <w:tc>
          <w:tcPr>
            <w:tcW w:w="581" w:type="dxa"/>
          </w:tcPr>
          <w:p w14:paraId="0F92CB6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01</w:t>
            </w:r>
          </w:p>
          <w:p w14:paraId="0D92C88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80</w:t>
            </w:r>
          </w:p>
          <w:p w14:paraId="532391CC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58</w:t>
            </w:r>
          </w:p>
          <w:p w14:paraId="169D2623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36</w:t>
            </w:r>
          </w:p>
          <w:p w14:paraId="25CCDD3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15</w:t>
            </w:r>
          </w:p>
          <w:p w14:paraId="3F4E576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93</w:t>
            </w:r>
          </w:p>
          <w:p w14:paraId="3B7CB409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71</w:t>
            </w:r>
          </w:p>
          <w:p w14:paraId="3A13830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49</w:t>
            </w:r>
          </w:p>
          <w:p w14:paraId="413A28EC" w14:textId="5E6CA05C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28</w:t>
            </w:r>
          </w:p>
        </w:tc>
        <w:tc>
          <w:tcPr>
            <w:tcW w:w="581" w:type="dxa"/>
          </w:tcPr>
          <w:p w14:paraId="786EA16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28</w:t>
            </w:r>
          </w:p>
          <w:p w14:paraId="4733C92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20</w:t>
            </w:r>
          </w:p>
          <w:p w14:paraId="28B804F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13</w:t>
            </w:r>
          </w:p>
          <w:p w14:paraId="36A3CCA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06</w:t>
            </w:r>
          </w:p>
          <w:p w14:paraId="44EFEB3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8</w:t>
            </w:r>
          </w:p>
          <w:p w14:paraId="431FFCDE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1</w:t>
            </w:r>
          </w:p>
          <w:p w14:paraId="3D34A099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84</w:t>
            </w:r>
          </w:p>
          <w:p w14:paraId="2701E028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76</w:t>
            </w:r>
          </w:p>
          <w:p w14:paraId="6F40C677" w14:textId="6BE77FDC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69</w:t>
            </w:r>
          </w:p>
        </w:tc>
        <w:tc>
          <w:tcPr>
            <w:tcW w:w="581" w:type="dxa"/>
          </w:tcPr>
          <w:p w14:paraId="1A9DABE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69</w:t>
            </w:r>
          </w:p>
          <w:p w14:paraId="2DD83D8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60</w:t>
            </w:r>
          </w:p>
          <w:p w14:paraId="5BBCDC2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50</w:t>
            </w:r>
          </w:p>
          <w:p w14:paraId="77578169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41</w:t>
            </w:r>
          </w:p>
          <w:p w14:paraId="730C9BE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32</w:t>
            </w:r>
          </w:p>
          <w:p w14:paraId="45C578A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22</w:t>
            </w:r>
          </w:p>
          <w:p w14:paraId="43B398F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13</w:t>
            </w:r>
          </w:p>
          <w:p w14:paraId="5C00B2FE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3</w:t>
            </w:r>
          </w:p>
          <w:p w14:paraId="230AB02E" w14:textId="0583148E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3</w:t>
            </w:r>
          </w:p>
        </w:tc>
        <w:tc>
          <w:tcPr>
            <w:tcW w:w="581" w:type="dxa"/>
          </w:tcPr>
          <w:p w14:paraId="0045523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4</w:t>
            </w:r>
          </w:p>
          <w:p w14:paraId="7E6FAE0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7</w:t>
            </w:r>
          </w:p>
          <w:p w14:paraId="1D74C05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7</w:t>
            </w:r>
          </w:p>
          <w:p w14:paraId="230320C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8</w:t>
            </w:r>
          </w:p>
          <w:p w14:paraId="4A0CFFA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8</w:t>
            </w:r>
          </w:p>
          <w:p w14:paraId="6FB7AA10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9</w:t>
            </w:r>
          </w:p>
          <w:p w14:paraId="74041B33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9</w:t>
            </w:r>
          </w:p>
          <w:p w14:paraId="5C94693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9</w:t>
            </w:r>
          </w:p>
          <w:p w14:paraId="6C158C61" w14:textId="73D2D34F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18</w:t>
            </w:r>
          </w:p>
        </w:tc>
        <w:tc>
          <w:tcPr>
            <w:tcW w:w="889" w:type="dxa"/>
            <w:vAlign w:val="center"/>
          </w:tcPr>
          <w:p w14:paraId="11B763DF" w14:textId="29E254D5" w:rsidR="00121C10" w:rsidRPr="00144806" w:rsidRDefault="00121C10" w:rsidP="001746C0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8</w:t>
            </w:r>
          </w:p>
        </w:tc>
        <w:tc>
          <w:tcPr>
            <w:tcW w:w="1085" w:type="dxa"/>
          </w:tcPr>
          <w:p w14:paraId="6E5ED9D6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47D7E8F8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4111403F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4DDA75AC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50E11795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66528FA2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085D3842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7B43FFDC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437F1497" w14:textId="7ABB8A7D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</w:tcPr>
          <w:p w14:paraId="473B92DB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.000</w:t>
            </w:r>
          </w:p>
          <w:p w14:paraId="537DA9C8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917</w:t>
            </w:r>
          </w:p>
          <w:p w14:paraId="16E74FC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836</w:t>
            </w:r>
          </w:p>
          <w:p w14:paraId="42EC2AE8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57</w:t>
            </w:r>
          </w:p>
          <w:p w14:paraId="7936E729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77</w:t>
            </w:r>
          </w:p>
          <w:p w14:paraId="4A4F0AC7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99</w:t>
            </w:r>
          </w:p>
          <w:p w14:paraId="555D49EF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20</w:t>
            </w:r>
          </w:p>
          <w:p w14:paraId="76EA474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41</w:t>
            </w:r>
          </w:p>
          <w:p w14:paraId="7D45AFA1" w14:textId="5B53727C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62</w:t>
            </w:r>
          </w:p>
        </w:tc>
        <w:tc>
          <w:tcPr>
            <w:tcW w:w="581" w:type="dxa"/>
          </w:tcPr>
          <w:p w14:paraId="6C2AB5F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62</w:t>
            </w:r>
          </w:p>
          <w:p w14:paraId="3D938612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38</w:t>
            </w:r>
          </w:p>
          <w:p w14:paraId="5F8B2300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14</w:t>
            </w:r>
          </w:p>
          <w:p w14:paraId="77CA9542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90</w:t>
            </w:r>
          </w:p>
          <w:p w14:paraId="31CCF22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65</w:t>
            </w:r>
          </w:p>
          <w:p w14:paraId="1E72684F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41</w:t>
            </w:r>
          </w:p>
          <w:p w14:paraId="261863A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16</w:t>
            </w:r>
          </w:p>
          <w:p w14:paraId="10B31BE4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1</w:t>
            </w:r>
          </w:p>
          <w:p w14:paraId="40C3D7E4" w14:textId="26FED5D3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66</w:t>
            </w:r>
          </w:p>
        </w:tc>
        <w:tc>
          <w:tcPr>
            <w:tcW w:w="581" w:type="dxa"/>
          </w:tcPr>
          <w:p w14:paraId="2D11EB14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66</w:t>
            </w:r>
          </w:p>
          <w:p w14:paraId="237420BB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58</w:t>
            </w:r>
          </w:p>
          <w:p w14:paraId="39185DD5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50</w:t>
            </w:r>
          </w:p>
          <w:p w14:paraId="76D47B2F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43</w:t>
            </w:r>
          </w:p>
          <w:p w14:paraId="5086ACD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35</w:t>
            </w:r>
          </w:p>
          <w:p w14:paraId="59A27E9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27</w:t>
            </w:r>
          </w:p>
          <w:p w14:paraId="49E02F3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20</w:t>
            </w:r>
          </w:p>
          <w:p w14:paraId="387F42B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12</w:t>
            </w:r>
          </w:p>
          <w:p w14:paraId="7EC7A727" w14:textId="1080A696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4</w:t>
            </w:r>
          </w:p>
        </w:tc>
        <w:tc>
          <w:tcPr>
            <w:tcW w:w="599" w:type="dxa"/>
          </w:tcPr>
          <w:p w14:paraId="117C063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4</w:t>
            </w:r>
          </w:p>
          <w:p w14:paraId="5E079F0F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7</w:t>
            </w:r>
          </w:p>
          <w:p w14:paraId="656DF7EF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0</w:t>
            </w:r>
          </w:p>
          <w:p w14:paraId="46CD84D5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2</w:t>
            </w:r>
          </w:p>
          <w:p w14:paraId="556DC6A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5</w:t>
            </w:r>
          </w:p>
          <w:p w14:paraId="6F69F3D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8</w:t>
            </w:r>
          </w:p>
          <w:p w14:paraId="4EBD5C45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5</w:t>
            </w:r>
          </w:p>
          <w:p w14:paraId="5189ADF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1</w:t>
            </w:r>
          </w:p>
          <w:p w14:paraId="4741A814" w14:textId="5ABA7A5C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8</w:t>
            </w:r>
          </w:p>
        </w:tc>
        <w:tc>
          <w:tcPr>
            <w:tcW w:w="581" w:type="dxa"/>
          </w:tcPr>
          <w:p w14:paraId="2F0C4C9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0</w:t>
            </w:r>
          </w:p>
          <w:p w14:paraId="05E2626C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4</w:t>
            </w:r>
          </w:p>
          <w:p w14:paraId="58E6737E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7</w:t>
            </w:r>
          </w:p>
          <w:p w14:paraId="1BE993B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1</w:t>
            </w:r>
          </w:p>
          <w:p w14:paraId="6AD3F538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5</w:t>
            </w:r>
          </w:p>
          <w:p w14:paraId="60735237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0</w:t>
            </w:r>
          </w:p>
          <w:p w14:paraId="4325DEF9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4</w:t>
            </w:r>
          </w:p>
          <w:p w14:paraId="1EE7CBE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18</w:t>
            </w:r>
          </w:p>
          <w:p w14:paraId="756FBE54" w14:textId="475A77AD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13</w:t>
            </w:r>
          </w:p>
        </w:tc>
      </w:tr>
      <w:tr w:rsidR="00121C10" w:rsidRPr="00144806" w14:paraId="45603C4D" w14:textId="77777777" w:rsidTr="006856A3">
        <w:trPr>
          <w:trHeight w:val="737"/>
        </w:trPr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2B6EFF49" w14:textId="1E9FE224" w:rsidR="00121C10" w:rsidRPr="00144806" w:rsidRDefault="00121C10" w:rsidP="001746C0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4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0590ABF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12FDF2FE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335FB731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7A03A020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7822D6D8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6B9919F9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6B8648E2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19A707CE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5C446830" w14:textId="37E32D7F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26BD701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.000</w:t>
            </w:r>
          </w:p>
          <w:p w14:paraId="4C81F8B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908</w:t>
            </w:r>
          </w:p>
          <w:p w14:paraId="3130A1C9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821</w:t>
            </w:r>
          </w:p>
          <w:p w14:paraId="31BB732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38</w:t>
            </w:r>
          </w:p>
          <w:p w14:paraId="7F3DCF3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58</w:t>
            </w:r>
          </w:p>
          <w:p w14:paraId="01449E8C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80</w:t>
            </w:r>
          </w:p>
          <w:p w14:paraId="408321AC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05</w:t>
            </w:r>
          </w:p>
          <w:p w14:paraId="01AFA1E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32</w:t>
            </w:r>
          </w:p>
          <w:p w14:paraId="475DDD04" w14:textId="0DD734DA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6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9D22CE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60</w:t>
            </w:r>
          </w:p>
          <w:p w14:paraId="3F10B0F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40</w:t>
            </w:r>
          </w:p>
          <w:p w14:paraId="7E60FB6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21</w:t>
            </w:r>
          </w:p>
          <w:p w14:paraId="69993678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02</w:t>
            </w:r>
          </w:p>
          <w:p w14:paraId="35CB7F4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82</w:t>
            </w:r>
          </w:p>
          <w:p w14:paraId="5ADE6690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63</w:t>
            </w:r>
          </w:p>
          <w:p w14:paraId="21117CC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43</w:t>
            </w:r>
          </w:p>
          <w:p w14:paraId="36EBB4CE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24</w:t>
            </w:r>
          </w:p>
          <w:p w14:paraId="76F4CBA6" w14:textId="7DC93FAA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04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294DC4A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04</w:t>
            </w:r>
          </w:p>
          <w:p w14:paraId="277D540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8</w:t>
            </w:r>
          </w:p>
          <w:p w14:paraId="0E0CFD2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1</w:t>
            </w:r>
          </w:p>
          <w:p w14:paraId="2357FFD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84</w:t>
            </w:r>
          </w:p>
          <w:p w14:paraId="01FE593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78</w:t>
            </w:r>
          </w:p>
          <w:p w14:paraId="15B217E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71</w:t>
            </w:r>
          </w:p>
          <w:p w14:paraId="6C4AFEB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65</w:t>
            </w:r>
          </w:p>
          <w:p w14:paraId="141A732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58</w:t>
            </w:r>
          </w:p>
          <w:p w14:paraId="2835A068" w14:textId="22BA4526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52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459BFA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7</w:t>
            </w:r>
          </w:p>
          <w:p w14:paraId="421B7930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2</w:t>
            </w:r>
          </w:p>
          <w:p w14:paraId="3305046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7</w:t>
            </w:r>
          </w:p>
          <w:p w14:paraId="62868E5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2</w:t>
            </w:r>
          </w:p>
          <w:p w14:paraId="5F0FEF9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6</w:t>
            </w:r>
          </w:p>
          <w:p w14:paraId="0167F02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1</w:t>
            </w:r>
          </w:p>
          <w:p w14:paraId="0B745EF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6</w:t>
            </w:r>
          </w:p>
          <w:p w14:paraId="0A6BBA98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0</w:t>
            </w:r>
          </w:p>
          <w:p w14:paraId="2C578E6C" w14:textId="73A326D9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5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6DD250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4</w:t>
            </w:r>
          </w:p>
          <w:p w14:paraId="6CE15F8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8</w:t>
            </w:r>
          </w:p>
          <w:p w14:paraId="1D1A4816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9</w:t>
            </w:r>
          </w:p>
          <w:p w14:paraId="144C34A9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1</w:t>
            </w:r>
          </w:p>
          <w:p w14:paraId="4A8CE18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2</w:t>
            </w:r>
          </w:p>
          <w:p w14:paraId="19B3EED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4</w:t>
            </w:r>
          </w:p>
          <w:p w14:paraId="26DEE4A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5</w:t>
            </w:r>
          </w:p>
          <w:p w14:paraId="4FF5E09C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6</w:t>
            </w:r>
          </w:p>
          <w:p w14:paraId="35FF9A81" w14:textId="736BBF5D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1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29D71577" w14:textId="452C6814" w:rsidR="00121C10" w:rsidRPr="00144806" w:rsidRDefault="00121C10" w:rsidP="001746C0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9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07B0537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3A83FFF9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74FFC9FF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13F533F9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40D7A682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2C1B94E8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392C4D4A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739DF4E2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3B5F3E76" w14:textId="0DC87C9D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0E3A51C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.000</w:t>
            </w:r>
          </w:p>
          <w:p w14:paraId="3841DEF7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932</w:t>
            </w:r>
          </w:p>
          <w:p w14:paraId="5213819F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864</w:t>
            </w:r>
          </w:p>
          <w:p w14:paraId="51609889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96</w:t>
            </w:r>
          </w:p>
          <w:p w14:paraId="01C8AF9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29</w:t>
            </w:r>
          </w:p>
          <w:p w14:paraId="0B040174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62</w:t>
            </w:r>
          </w:p>
          <w:p w14:paraId="33B8865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95</w:t>
            </w:r>
          </w:p>
          <w:p w14:paraId="4905FE0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27</w:t>
            </w:r>
          </w:p>
          <w:p w14:paraId="4FEC129A" w14:textId="39CD6365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6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546BCAD7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60</w:t>
            </w:r>
          </w:p>
          <w:p w14:paraId="465174C5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28</w:t>
            </w:r>
          </w:p>
          <w:p w14:paraId="3DF97B2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95</w:t>
            </w:r>
          </w:p>
          <w:p w14:paraId="26F6CCAE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62</w:t>
            </w:r>
          </w:p>
          <w:p w14:paraId="6517018E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29</w:t>
            </w:r>
          </w:p>
          <w:p w14:paraId="3EA39654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96</w:t>
            </w:r>
          </w:p>
          <w:p w14:paraId="24CAE404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62</w:t>
            </w:r>
          </w:p>
          <w:p w14:paraId="169A3C95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28</w:t>
            </w:r>
          </w:p>
          <w:p w14:paraId="4E9F514D" w14:textId="742D0F5D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4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8D3D55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4</w:t>
            </w:r>
          </w:p>
          <w:p w14:paraId="41AD05AF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81</w:t>
            </w:r>
          </w:p>
          <w:p w14:paraId="25BFED8E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67</w:t>
            </w:r>
          </w:p>
          <w:p w14:paraId="4F093867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53</w:t>
            </w:r>
          </w:p>
          <w:p w14:paraId="2FC59CC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40</w:t>
            </w:r>
          </w:p>
          <w:p w14:paraId="4B1BBA68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26</w:t>
            </w:r>
          </w:p>
          <w:p w14:paraId="01CB1242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16</w:t>
            </w:r>
          </w:p>
          <w:p w14:paraId="668825B9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9</w:t>
            </w:r>
          </w:p>
          <w:p w14:paraId="492FECBE" w14:textId="2D787B1A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1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05A1D29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1</w:t>
            </w:r>
          </w:p>
          <w:p w14:paraId="2C17B7D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3</w:t>
            </w:r>
          </w:p>
          <w:p w14:paraId="24F5025C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4</w:t>
            </w:r>
          </w:p>
          <w:p w14:paraId="666846EE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5</w:t>
            </w:r>
          </w:p>
          <w:p w14:paraId="49760B8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7</w:t>
            </w:r>
          </w:p>
          <w:p w14:paraId="50A5FA10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9</w:t>
            </w:r>
          </w:p>
          <w:p w14:paraId="0A77097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5</w:t>
            </w:r>
          </w:p>
          <w:p w14:paraId="13B3B370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2</w:t>
            </w:r>
          </w:p>
          <w:p w14:paraId="0D52DDD9" w14:textId="7D733558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8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B7B1DB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9</w:t>
            </w:r>
          </w:p>
          <w:p w14:paraId="6D2F071C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5</w:t>
            </w:r>
          </w:p>
          <w:p w14:paraId="4030A818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1</w:t>
            </w:r>
          </w:p>
          <w:p w14:paraId="25AD825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7</w:t>
            </w:r>
          </w:p>
          <w:p w14:paraId="0C6E842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2</w:t>
            </w:r>
          </w:p>
          <w:p w14:paraId="06D15EC9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5</w:t>
            </w:r>
          </w:p>
          <w:p w14:paraId="292DED7C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9</w:t>
            </w:r>
          </w:p>
          <w:p w14:paraId="61FC64D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0</w:t>
            </w:r>
          </w:p>
          <w:p w14:paraId="2E9280B4" w14:textId="64550B75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15</w:t>
            </w:r>
          </w:p>
        </w:tc>
      </w:tr>
      <w:tr w:rsidR="00121C10" w:rsidRPr="00144806" w14:paraId="4E53785A" w14:textId="77777777" w:rsidTr="006856A3">
        <w:trPr>
          <w:trHeight w:val="1814"/>
        </w:trPr>
        <w:tc>
          <w:tcPr>
            <w:tcW w:w="902" w:type="dxa"/>
            <w:tcBorders>
              <w:bottom w:val="single" w:sz="12" w:space="0" w:color="auto"/>
            </w:tcBorders>
            <w:vAlign w:val="center"/>
          </w:tcPr>
          <w:p w14:paraId="42AE7622" w14:textId="031407DD" w:rsidR="00121C10" w:rsidRPr="00144806" w:rsidRDefault="00121C10" w:rsidP="001746C0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5</w:t>
            </w:r>
          </w:p>
        </w:tc>
        <w:tc>
          <w:tcPr>
            <w:tcW w:w="1085" w:type="dxa"/>
            <w:tcBorders>
              <w:bottom w:val="single" w:sz="12" w:space="0" w:color="auto"/>
            </w:tcBorders>
          </w:tcPr>
          <w:p w14:paraId="21553BCD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5DE3F911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0DD6F9F7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0B4024B8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36CD4BDC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7CE4066B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52D72C5C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23CD9812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39F6D4FD" w14:textId="214FAB6E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29ABC05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.000</w:t>
            </w:r>
          </w:p>
          <w:p w14:paraId="474865F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932</w:t>
            </w:r>
          </w:p>
          <w:p w14:paraId="5845E20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865</w:t>
            </w:r>
          </w:p>
          <w:p w14:paraId="0BFD89F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97</w:t>
            </w:r>
          </w:p>
          <w:p w14:paraId="18A213D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29</w:t>
            </w:r>
          </w:p>
          <w:p w14:paraId="1CDFA31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61</w:t>
            </w:r>
          </w:p>
          <w:p w14:paraId="4A8001C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93</w:t>
            </w:r>
          </w:p>
          <w:p w14:paraId="2BD1A62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26</w:t>
            </w:r>
          </w:p>
          <w:p w14:paraId="4D55B132" w14:textId="24E11FF5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58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4F7CE14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58</w:t>
            </w:r>
          </w:p>
          <w:p w14:paraId="7E112A9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26</w:t>
            </w:r>
          </w:p>
          <w:p w14:paraId="1954B2F9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94</w:t>
            </w:r>
          </w:p>
          <w:p w14:paraId="6162C768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62</w:t>
            </w:r>
          </w:p>
          <w:p w14:paraId="2588CF8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30</w:t>
            </w:r>
          </w:p>
          <w:p w14:paraId="0C8E335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98</w:t>
            </w:r>
          </w:p>
          <w:p w14:paraId="4654DE35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67</w:t>
            </w:r>
          </w:p>
          <w:p w14:paraId="40DD814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35</w:t>
            </w:r>
          </w:p>
          <w:p w14:paraId="6B7BA959" w14:textId="0CB55B76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04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27D77E6C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04</w:t>
            </w:r>
          </w:p>
          <w:p w14:paraId="1B2FF6C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1</w:t>
            </w:r>
          </w:p>
          <w:p w14:paraId="7327EFC1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78</w:t>
            </w:r>
          </w:p>
          <w:p w14:paraId="5E25C77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65</w:t>
            </w:r>
          </w:p>
          <w:p w14:paraId="6A62AA00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52</w:t>
            </w:r>
          </w:p>
          <w:p w14:paraId="6620A68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38</w:t>
            </w:r>
          </w:p>
          <w:p w14:paraId="0DA26649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25</w:t>
            </w:r>
          </w:p>
          <w:p w14:paraId="2A3ACA0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12</w:t>
            </w:r>
          </w:p>
          <w:p w14:paraId="021CA18A" w14:textId="2C660BCC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9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01FEBE6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2</w:t>
            </w:r>
          </w:p>
          <w:p w14:paraId="35EC54B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9</w:t>
            </w:r>
          </w:p>
          <w:p w14:paraId="6C74A2B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7</w:t>
            </w:r>
          </w:p>
          <w:p w14:paraId="5192D0B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3</w:t>
            </w:r>
          </w:p>
          <w:p w14:paraId="085F04E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0</w:t>
            </w:r>
          </w:p>
          <w:p w14:paraId="404B0F3E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7</w:t>
            </w:r>
          </w:p>
          <w:p w14:paraId="1A949FC2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3</w:t>
            </w:r>
          </w:p>
          <w:p w14:paraId="52C18DF9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0</w:t>
            </w:r>
          </w:p>
          <w:p w14:paraId="1F6DD552" w14:textId="667061A5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7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3B2448A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7</w:t>
            </w:r>
          </w:p>
          <w:p w14:paraId="5634047E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2</w:t>
            </w:r>
          </w:p>
          <w:p w14:paraId="3C6F34C3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8</w:t>
            </w:r>
          </w:p>
          <w:p w14:paraId="1147E3CD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6</w:t>
            </w:r>
          </w:p>
          <w:p w14:paraId="0DFAE37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4</w:t>
            </w:r>
          </w:p>
          <w:p w14:paraId="6CF5750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2</w:t>
            </w:r>
          </w:p>
          <w:p w14:paraId="1F9809E7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5</w:t>
            </w:r>
          </w:p>
          <w:p w14:paraId="26C0B3C4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0</w:t>
            </w:r>
          </w:p>
          <w:p w14:paraId="539D6862" w14:textId="49BD3FAB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7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vAlign w:val="center"/>
          </w:tcPr>
          <w:p w14:paraId="58BA4DEB" w14:textId="3B440F0A" w:rsidR="00121C10" w:rsidRPr="00144806" w:rsidRDefault="00121C10" w:rsidP="001746C0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10</w:t>
            </w:r>
          </w:p>
        </w:tc>
        <w:tc>
          <w:tcPr>
            <w:tcW w:w="1085" w:type="dxa"/>
            <w:tcBorders>
              <w:bottom w:val="single" w:sz="12" w:space="0" w:color="auto"/>
            </w:tcBorders>
          </w:tcPr>
          <w:p w14:paraId="31C3E24C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42CD519B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59C07289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46F6D9B2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070A5909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330659CE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15AFFBC5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1B5A766E" w14:textId="77777777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7E4C13CC" w14:textId="787E26D6" w:rsidR="00121C10" w:rsidRPr="00144806" w:rsidRDefault="00121C10" w:rsidP="00586D5B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272CFE9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.000</w:t>
            </w:r>
          </w:p>
          <w:p w14:paraId="04302E65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905</w:t>
            </w:r>
          </w:p>
          <w:p w14:paraId="4770810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816</w:t>
            </w:r>
          </w:p>
          <w:p w14:paraId="4211D290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732</w:t>
            </w:r>
          </w:p>
          <w:p w14:paraId="40C7B7E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650</w:t>
            </w:r>
          </w:p>
          <w:p w14:paraId="48E7E23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570</w:t>
            </w:r>
          </w:p>
          <w:p w14:paraId="02DEB0D4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91</w:t>
            </w:r>
          </w:p>
          <w:p w14:paraId="34325BC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412</w:t>
            </w:r>
          </w:p>
          <w:p w14:paraId="47A07ABC" w14:textId="0AF6D170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33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3E9085C7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33</w:t>
            </w:r>
          </w:p>
          <w:p w14:paraId="4968F69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310</w:t>
            </w:r>
          </w:p>
          <w:p w14:paraId="5AC9BE4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88</w:t>
            </w:r>
          </w:p>
          <w:p w14:paraId="08956A1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65</w:t>
            </w:r>
          </w:p>
          <w:p w14:paraId="67137B9F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42</w:t>
            </w:r>
          </w:p>
          <w:p w14:paraId="717A745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219</w:t>
            </w:r>
          </w:p>
          <w:p w14:paraId="01CE88A0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96</w:t>
            </w:r>
          </w:p>
          <w:p w14:paraId="6B5C133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73</w:t>
            </w:r>
          </w:p>
          <w:p w14:paraId="5B1EE76A" w14:textId="46598AC2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49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23E028C7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49</w:t>
            </w:r>
          </w:p>
          <w:p w14:paraId="69892A2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42</w:t>
            </w:r>
          </w:p>
          <w:p w14:paraId="4E237F39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35</w:t>
            </w:r>
          </w:p>
          <w:p w14:paraId="42D4921C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28</w:t>
            </w:r>
          </w:p>
          <w:p w14:paraId="6FF6254B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21</w:t>
            </w:r>
          </w:p>
          <w:p w14:paraId="5101A86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14</w:t>
            </w:r>
          </w:p>
          <w:p w14:paraId="47A56E1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106</w:t>
            </w:r>
          </w:p>
          <w:p w14:paraId="307CAAC4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9</w:t>
            </w:r>
          </w:p>
          <w:p w14:paraId="056A3AC8" w14:textId="39AFEF34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2</w:t>
            </w:r>
          </w:p>
        </w:tc>
        <w:tc>
          <w:tcPr>
            <w:tcW w:w="599" w:type="dxa"/>
            <w:tcBorders>
              <w:bottom w:val="single" w:sz="12" w:space="0" w:color="auto"/>
            </w:tcBorders>
          </w:tcPr>
          <w:p w14:paraId="5E381929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92</w:t>
            </w:r>
          </w:p>
          <w:p w14:paraId="292A2D5C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7</w:t>
            </w:r>
          </w:p>
          <w:p w14:paraId="521AF8B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82</w:t>
            </w:r>
          </w:p>
          <w:p w14:paraId="6FC54E1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6</w:t>
            </w:r>
          </w:p>
          <w:p w14:paraId="7F51A39D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1</w:t>
            </w:r>
          </w:p>
          <w:p w14:paraId="79FEC78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6</w:t>
            </w:r>
          </w:p>
          <w:p w14:paraId="3E396BDF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1</w:t>
            </w:r>
          </w:p>
          <w:p w14:paraId="3BEC1E28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6</w:t>
            </w:r>
          </w:p>
          <w:p w14:paraId="35CC93DB" w14:textId="6C4DBDB2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1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4CE5AF04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75</w:t>
            </w:r>
          </w:p>
          <w:p w14:paraId="22781BCC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9</w:t>
            </w:r>
          </w:p>
          <w:p w14:paraId="74CF37CC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61</w:t>
            </w:r>
          </w:p>
          <w:p w14:paraId="4C9C9361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52</w:t>
            </w:r>
          </w:p>
          <w:p w14:paraId="2DCEDD43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44</w:t>
            </w:r>
          </w:p>
          <w:p w14:paraId="740B11D4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36</w:t>
            </w:r>
          </w:p>
          <w:p w14:paraId="67B7DE96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7</w:t>
            </w:r>
          </w:p>
          <w:p w14:paraId="13E301FA" w14:textId="77777777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22</w:t>
            </w:r>
          </w:p>
          <w:p w14:paraId="7291616D" w14:textId="06CF935D" w:rsidR="00121C10" w:rsidRPr="00144806" w:rsidRDefault="00121C10" w:rsidP="00121C10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0.016</w:t>
            </w:r>
          </w:p>
        </w:tc>
      </w:tr>
      <w:tr w:rsidR="00121C10" w:rsidRPr="00144806" w14:paraId="783B0ABF" w14:textId="77777777" w:rsidTr="00E03A28">
        <w:trPr>
          <w:trHeight w:val="170"/>
        </w:trPr>
        <w:tc>
          <w:tcPr>
            <w:tcW w:w="9789" w:type="dxa"/>
            <w:gridSpan w:val="1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C5C59F" w14:textId="6F2AE468" w:rsidR="00121C10" w:rsidRPr="00121C10" w:rsidRDefault="00121C10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21C10">
              <w:rPr>
                <w:b/>
                <w:bCs/>
                <w:sz w:val="16"/>
                <w:szCs w:val="16"/>
                <w:lang w:val="en-US"/>
              </w:rPr>
              <w:t>Descriptive Statistics</w:t>
            </w:r>
          </w:p>
        </w:tc>
      </w:tr>
      <w:tr w:rsidR="00121C10" w:rsidRPr="00144806" w14:paraId="7C205339" w14:textId="77777777" w:rsidTr="006856A3">
        <w:trPr>
          <w:trHeight w:val="283"/>
        </w:trPr>
        <w:tc>
          <w:tcPr>
            <w:tcW w:w="1987" w:type="dxa"/>
            <w:gridSpan w:val="2"/>
            <w:tcBorders>
              <w:top w:val="single" w:sz="12" w:space="0" w:color="auto"/>
            </w:tcBorders>
            <w:vAlign w:val="center"/>
          </w:tcPr>
          <w:p w14:paraId="5010D1DC" w14:textId="0D91A9F5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304FB9AB" w14:textId="4F989262" w:rsidR="00121C10" w:rsidRPr="00144806" w:rsidRDefault="004805DD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5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7D92994D" w14:textId="5822717C" w:rsidR="00121C10" w:rsidRPr="00144806" w:rsidRDefault="004805DD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8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7C102A69" w14:textId="7A430915" w:rsidR="00121C10" w:rsidRPr="00144806" w:rsidRDefault="004805DD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7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1337FFB3" w14:textId="1ED4FB54" w:rsidR="00121C10" w:rsidRPr="00144806" w:rsidRDefault="004805DD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3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66592BC0" w14:textId="0A92789F" w:rsidR="00121C10" w:rsidRPr="00144806" w:rsidRDefault="004805DD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9</w:t>
            </w:r>
          </w:p>
        </w:tc>
        <w:tc>
          <w:tcPr>
            <w:tcW w:w="1974" w:type="dxa"/>
            <w:gridSpan w:val="2"/>
            <w:tcBorders>
              <w:top w:val="single" w:sz="12" w:space="0" w:color="auto"/>
            </w:tcBorders>
            <w:vAlign w:val="center"/>
          </w:tcPr>
          <w:p w14:paraId="6DF9C8E0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229C3934" w14:textId="4D6C3473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3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5E4B553C" w14:textId="754F155D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5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0B11B45E" w14:textId="12E5B547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7</w:t>
            </w:r>
          </w:p>
        </w:tc>
        <w:tc>
          <w:tcPr>
            <w:tcW w:w="599" w:type="dxa"/>
            <w:tcBorders>
              <w:top w:val="single" w:sz="12" w:space="0" w:color="auto"/>
            </w:tcBorders>
          </w:tcPr>
          <w:p w14:paraId="41413E42" w14:textId="76E5ACB0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2</w:t>
            </w:r>
          </w:p>
        </w:tc>
        <w:tc>
          <w:tcPr>
            <w:tcW w:w="581" w:type="dxa"/>
            <w:tcBorders>
              <w:top w:val="single" w:sz="12" w:space="0" w:color="auto"/>
            </w:tcBorders>
          </w:tcPr>
          <w:p w14:paraId="7EFE4815" w14:textId="1EC55AFE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9</w:t>
            </w:r>
          </w:p>
        </w:tc>
      </w:tr>
      <w:tr w:rsidR="00121C10" w:rsidRPr="00144806" w14:paraId="79CAEEDC" w14:textId="77777777" w:rsidTr="006856A3">
        <w:trPr>
          <w:trHeight w:val="283"/>
        </w:trPr>
        <w:tc>
          <w:tcPr>
            <w:tcW w:w="1987" w:type="dxa"/>
            <w:gridSpan w:val="2"/>
            <w:vAlign w:val="center"/>
          </w:tcPr>
          <w:p w14:paraId="64C03804" w14:textId="1B951235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581" w:type="dxa"/>
          </w:tcPr>
          <w:p w14:paraId="3D31CD64" w14:textId="16D60522" w:rsidR="00121C10" w:rsidRPr="00144806" w:rsidRDefault="004805DD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8</w:t>
            </w:r>
          </w:p>
        </w:tc>
        <w:tc>
          <w:tcPr>
            <w:tcW w:w="581" w:type="dxa"/>
          </w:tcPr>
          <w:p w14:paraId="3AA14A4C" w14:textId="7610C8A9" w:rsidR="00121C10" w:rsidRPr="00144806" w:rsidRDefault="004805DD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1</w:t>
            </w:r>
          </w:p>
        </w:tc>
        <w:tc>
          <w:tcPr>
            <w:tcW w:w="581" w:type="dxa"/>
          </w:tcPr>
          <w:p w14:paraId="58AC1EB3" w14:textId="263EBB35" w:rsidR="00121C10" w:rsidRPr="00144806" w:rsidRDefault="004805DD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8</w:t>
            </w:r>
          </w:p>
        </w:tc>
        <w:tc>
          <w:tcPr>
            <w:tcW w:w="581" w:type="dxa"/>
          </w:tcPr>
          <w:p w14:paraId="5E2291BE" w14:textId="744A7D5B" w:rsidR="00121C10" w:rsidRPr="00144806" w:rsidRDefault="004805DD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9</w:t>
            </w:r>
          </w:p>
        </w:tc>
        <w:tc>
          <w:tcPr>
            <w:tcW w:w="581" w:type="dxa"/>
          </w:tcPr>
          <w:p w14:paraId="6F3E0242" w14:textId="29B05A32" w:rsidR="00121C10" w:rsidRPr="00144806" w:rsidRDefault="004805DD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2</w:t>
            </w:r>
          </w:p>
        </w:tc>
        <w:tc>
          <w:tcPr>
            <w:tcW w:w="1974" w:type="dxa"/>
            <w:gridSpan w:val="2"/>
            <w:vAlign w:val="center"/>
          </w:tcPr>
          <w:p w14:paraId="7318D70B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</w:tcPr>
          <w:p w14:paraId="1AFEA926" w14:textId="3A7C337E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9</w:t>
            </w:r>
          </w:p>
        </w:tc>
        <w:tc>
          <w:tcPr>
            <w:tcW w:w="581" w:type="dxa"/>
          </w:tcPr>
          <w:p w14:paraId="36ABDCDD" w14:textId="0A6AABCF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4</w:t>
            </w:r>
          </w:p>
        </w:tc>
        <w:tc>
          <w:tcPr>
            <w:tcW w:w="581" w:type="dxa"/>
          </w:tcPr>
          <w:p w14:paraId="7A44DDC1" w14:textId="48A7467B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5</w:t>
            </w:r>
          </w:p>
        </w:tc>
        <w:tc>
          <w:tcPr>
            <w:tcW w:w="599" w:type="dxa"/>
          </w:tcPr>
          <w:p w14:paraId="3EFC1C4A" w14:textId="7E012768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1</w:t>
            </w:r>
          </w:p>
        </w:tc>
        <w:tc>
          <w:tcPr>
            <w:tcW w:w="581" w:type="dxa"/>
          </w:tcPr>
          <w:p w14:paraId="68D6215D" w14:textId="510EEF6B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8</w:t>
            </w:r>
          </w:p>
        </w:tc>
      </w:tr>
      <w:tr w:rsidR="00121C10" w:rsidRPr="00144806" w14:paraId="36BA02ED" w14:textId="77777777" w:rsidTr="006856A3">
        <w:trPr>
          <w:trHeight w:val="283"/>
        </w:trPr>
        <w:tc>
          <w:tcPr>
            <w:tcW w:w="1987" w:type="dxa"/>
            <w:gridSpan w:val="2"/>
            <w:vAlign w:val="center"/>
          </w:tcPr>
          <w:p w14:paraId="752B594F" w14:textId="1FFE9F2A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d Deviation</w:t>
            </w:r>
          </w:p>
        </w:tc>
        <w:tc>
          <w:tcPr>
            <w:tcW w:w="581" w:type="dxa"/>
          </w:tcPr>
          <w:p w14:paraId="1B0E1B92" w14:textId="6024A529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6</w:t>
            </w:r>
          </w:p>
        </w:tc>
        <w:tc>
          <w:tcPr>
            <w:tcW w:w="581" w:type="dxa"/>
          </w:tcPr>
          <w:p w14:paraId="07446ADD" w14:textId="6ED30F2C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</w:t>
            </w:r>
          </w:p>
        </w:tc>
        <w:tc>
          <w:tcPr>
            <w:tcW w:w="581" w:type="dxa"/>
          </w:tcPr>
          <w:p w14:paraId="66C443F3" w14:textId="1FABB742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1</w:t>
            </w:r>
          </w:p>
        </w:tc>
        <w:tc>
          <w:tcPr>
            <w:tcW w:w="581" w:type="dxa"/>
          </w:tcPr>
          <w:p w14:paraId="126FACCD" w14:textId="2C58D8F0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3</w:t>
            </w:r>
          </w:p>
        </w:tc>
        <w:tc>
          <w:tcPr>
            <w:tcW w:w="581" w:type="dxa"/>
          </w:tcPr>
          <w:p w14:paraId="6145010C" w14:textId="42A5AA1F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0</w:t>
            </w:r>
          </w:p>
        </w:tc>
        <w:tc>
          <w:tcPr>
            <w:tcW w:w="1974" w:type="dxa"/>
            <w:gridSpan w:val="2"/>
            <w:vAlign w:val="center"/>
          </w:tcPr>
          <w:p w14:paraId="2F9EA30A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</w:tcPr>
          <w:p w14:paraId="73E18F45" w14:textId="0D08918C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1</w:t>
            </w:r>
          </w:p>
        </w:tc>
        <w:tc>
          <w:tcPr>
            <w:tcW w:w="581" w:type="dxa"/>
          </w:tcPr>
          <w:p w14:paraId="2F4245B3" w14:textId="2852460D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6</w:t>
            </w:r>
          </w:p>
        </w:tc>
        <w:tc>
          <w:tcPr>
            <w:tcW w:w="581" w:type="dxa"/>
          </w:tcPr>
          <w:p w14:paraId="1C78B2C8" w14:textId="54813E25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9</w:t>
            </w:r>
          </w:p>
        </w:tc>
        <w:tc>
          <w:tcPr>
            <w:tcW w:w="599" w:type="dxa"/>
          </w:tcPr>
          <w:p w14:paraId="5D6F5276" w14:textId="4598B05A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7</w:t>
            </w:r>
          </w:p>
        </w:tc>
        <w:tc>
          <w:tcPr>
            <w:tcW w:w="581" w:type="dxa"/>
          </w:tcPr>
          <w:p w14:paraId="12BB4E5D" w14:textId="05C1EAE0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8</w:t>
            </w:r>
          </w:p>
        </w:tc>
      </w:tr>
      <w:tr w:rsidR="00121C10" w:rsidRPr="00144806" w14:paraId="6415BFBE" w14:textId="77777777" w:rsidTr="006856A3">
        <w:trPr>
          <w:trHeight w:val="283"/>
        </w:trPr>
        <w:tc>
          <w:tcPr>
            <w:tcW w:w="1987" w:type="dxa"/>
            <w:gridSpan w:val="2"/>
            <w:tcBorders>
              <w:bottom w:val="single" w:sz="4" w:space="0" w:color="auto"/>
            </w:tcBorders>
            <w:vAlign w:val="center"/>
          </w:tcPr>
          <w:p w14:paraId="0B37591A" w14:textId="3AFFBC3E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56200BA" w14:textId="31990709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BC2C7F1" w14:textId="55F54363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A7D69B9" w14:textId="2861F0E2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9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84DE41B" w14:textId="358BDEE0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5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1F34AA11" w14:textId="2200D31A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6</w:t>
            </w:r>
          </w:p>
        </w:tc>
        <w:tc>
          <w:tcPr>
            <w:tcW w:w="1974" w:type="dxa"/>
            <w:gridSpan w:val="2"/>
            <w:tcBorders>
              <w:bottom w:val="single" w:sz="4" w:space="0" w:color="auto"/>
            </w:tcBorders>
            <w:vAlign w:val="center"/>
          </w:tcPr>
          <w:p w14:paraId="6AEDD4F3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10F61AB" w14:textId="1509A46D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622AC79" w14:textId="15507504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9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B3F5F24" w14:textId="1C78ABF0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2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4931E954" w14:textId="3E1928DD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9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1AD12218" w14:textId="18F1B9A4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3</w:t>
            </w:r>
          </w:p>
        </w:tc>
      </w:tr>
      <w:tr w:rsidR="00121C10" w:rsidRPr="00144806" w14:paraId="24B75EF1" w14:textId="77777777" w:rsidTr="006856A3">
        <w:trPr>
          <w:trHeight w:val="283"/>
        </w:trPr>
        <w:tc>
          <w:tcPr>
            <w:tcW w:w="1987" w:type="dxa"/>
            <w:gridSpan w:val="2"/>
            <w:tcBorders>
              <w:bottom w:val="single" w:sz="12" w:space="0" w:color="auto"/>
            </w:tcBorders>
            <w:vAlign w:val="center"/>
          </w:tcPr>
          <w:p w14:paraId="3C1606F5" w14:textId="615BAA4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x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3415C1EB" w14:textId="4B50BF5E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41BD10D7" w14:textId="4DCAE676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2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0D3BD1FD" w14:textId="3B7A4DC2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6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4AF38E22" w14:textId="33F5CABB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9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7CA0832B" w14:textId="56326380" w:rsidR="00121C10" w:rsidRPr="00144806" w:rsidRDefault="00865AEA" w:rsidP="004B2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4</w:t>
            </w:r>
          </w:p>
        </w:tc>
        <w:tc>
          <w:tcPr>
            <w:tcW w:w="1974" w:type="dxa"/>
            <w:gridSpan w:val="2"/>
            <w:tcBorders>
              <w:bottom w:val="single" w:sz="12" w:space="0" w:color="auto"/>
            </w:tcBorders>
            <w:vAlign w:val="center"/>
          </w:tcPr>
          <w:p w14:paraId="698CF1BF" w14:textId="77777777" w:rsidR="00121C10" w:rsidRPr="00144806" w:rsidRDefault="00121C10" w:rsidP="004B2C0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5F230ED7" w14:textId="4EA07E69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5EFD41DE" w14:textId="0DF54D56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9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34D4D3D7" w14:textId="291B77D0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8</w:t>
            </w:r>
          </w:p>
        </w:tc>
        <w:tc>
          <w:tcPr>
            <w:tcW w:w="599" w:type="dxa"/>
            <w:tcBorders>
              <w:bottom w:val="single" w:sz="12" w:space="0" w:color="auto"/>
            </w:tcBorders>
          </w:tcPr>
          <w:p w14:paraId="63CFB20D" w14:textId="30233353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6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14:paraId="31EE797C" w14:textId="1862A03F" w:rsidR="00121C10" w:rsidRPr="00144806" w:rsidRDefault="00865AEA" w:rsidP="00121C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5</w:t>
            </w:r>
          </w:p>
        </w:tc>
      </w:tr>
    </w:tbl>
    <w:p w14:paraId="7344017F" w14:textId="77777777" w:rsidR="003008C4" w:rsidRDefault="003008C4">
      <w:pPr>
        <w:rPr>
          <w:lang w:val="en-US"/>
        </w:rPr>
      </w:pPr>
    </w:p>
    <w:p w14:paraId="0A28DBFC" w14:textId="600031DF" w:rsidR="00AE4441" w:rsidRDefault="00162A37" w:rsidP="00162A37">
      <w:pPr>
        <w:rPr>
          <w:lang w:val="en-US"/>
        </w:rPr>
      </w:pPr>
      <w:r w:rsidRPr="00162A37">
        <w:rPr>
          <w:lang w:val="en-US"/>
        </w:rPr>
        <w:t>G: generation, Pt: Point, Std Dev: Standard Deviation, Min: Minimum, Max: Maximum.</w:t>
      </w:r>
    </w:p>
    <w:p w14:paraId="08189476" w14:textId="320438DA" w:rsidR="00ED0A66" w:rsidRDefault="00ED0A66">
      <w:pPr>
        <w:rPr>
          <w:lang w:val="en-US"/>
        </w:rPr>
      </w:pPr>
    </w:p>
    <w:p w14:paraId="37044273" w14:textId="77777777" w:rsidR="00A97FE0" w:rsidRDefault="00A97FE0">
      <w:pPr>
        <w:rPr>
          <w:lang w:val="en-US"/>
        </w:rPr>
        <w:sectPr w:rsidR="00A97FE0" w:rsidSect="003008C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9E4A852" w14:textId="77777777" w:rsidR="000F1B37" w:rsidRPr="0076456E" w:rsidRDefault="000F1B37" w:rsidP="000F1B37">
      <w:pPr>
        <w:spacing w:line="25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lastRenderedPageBreak/>
        <w:t xml:space="preserve">Input and Terminal </w:t>
      </w:r>
      <w:r w:rsidRPr="0076456E">
        <w:rPr>
          <w:rFonts w:ascii="Calibri" w:eastAsia="Calibri" w:hAnsi="Calibri" w:cs="Times New Roman"/>
          <w:lang w:val="en-US"/>
        </w:rPr>
        <w:t>Acoustic Impedance</w:t>
      </w:r>
      <w:r>
        <w:rPr>
          <w:rFonts w:ascii="Calibri" w:eastAsia="Calibri" w:hAnsi="Calibri" w:cs="Times New Roman"/>
          <w:lang w:val="en-US"/>
        </w:rPr>
        <w:t xml:space="preserve"> [Pa*s/m</w:t>
      </w:r>
      <w:r w:rsidRPr="00865C3F">
        <w:rPr>
          <w:rFonts w:ascii="Calibri" w:eastAsia="Calibri" w:hAnsi="Calibri" w:cs="Times New Roman"/>
          <w:vertAlign w:val="superscript"/>
          <w:lang w:val="en-US"/>
        </w:rPr>
        <w:t>3</w:t>
      </w:r>
      <w:r>
        <w:rPr>
          <w:rFonts w:ascii="Calibri" w:eastAsia="Calibri" w:hAnsi="Calibri" w:cs="Times New Roman"/>
          <w:lang w:val="en-US"/>
        </w:rPr>
        <w:t>]</w:t>
      </w:r>
      <w:r w:rsidRPr="0076456E">
        <w:rPr>
          <w:rFonts w:ascii="Calibri" w:eastAsia="Calibri" w:hAnsi="Calibri" w:cs="Times New Roman"/>
          <w:lang w:val="en-US"/>
        </w:rPr>
        <w:t xml:space="preserve"> at frequency 200 Hz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1"/>
        <w:gridCol w:w="400"/>
        <w:gridCol w:w="709"/>
        <w:gridCol w:w="709"/>
        <w:gridCol w:w="709"/>
        <w:gridCol w:w="709"/>
        <w:gridCol w:w="709"/>
        <w:gridCol w:w="927"/>
        <w:gridCol w:w="400"/>
        <w:gridCol w:w="709"/>
        <w:gridCol w:w="709"/>
        <w:gridCol w:w="709"/>
        <w:gridCol w:w="709"/>
        <w:gridCol w:w="709"/>
      </w:tblGrid>
      <w:tr w:rsidR="00E25754" w:rsidRPr="00E25754" w14:paraId="3B3A4015" w14:textId="77777777" w:rsidTr="00E25754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6432AD" w14:textId="77777777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Healthy Subjec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8FBED" w14:textId="4A956886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E58E4A" w14:textId="5FE3D072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906288" w14:textId="125D0117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0D758" w14:textId="27932AD7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F21FF1" w14:textId="78560769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C01348" w14:textId="70A76D63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B06382" w14:textId="77777777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Asthmatic Subjec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2AEE19" w14:textId="3DE2528F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CF6E28" w14:textId="3B21FF01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C1CBE5" w14:textId="5D8279FF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B80873" w14:textId="180B3CE6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291212" w14:textId="6D4EACF4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A724C4" w14:textId="108C82F6" w:rsidR="0016430A" w:rsidRPr="00E25754" w:rsidRDefault="0016430A" w:rsidP="0016430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</w:tr>
      <w:tr w:rsidR="00E25754" w:rsidRPr="00E25754" w14:paraId="6A5AA239" w14:textId="77777777" w:rsidTr="00E25754">
        <w:trPr>
          <w:trHeight w:val="28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4B9270B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S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AC9992E" w14:textId="595D789B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4837598" w14:textId="68868381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34e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8A00476" w14:textId="5CEBBA70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29e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EA3916D" w14:textId="1EAE2CD6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326e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0AECCA8" w14:textId="253A2052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594e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3913ECB" w14:textId="3209912E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2.278e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622C777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S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CB8DCCD" w14:textId="2E861CA7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7D9288A" w14:textId="2479F6CC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316e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495502F" w14:textId="762318DA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321e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12B87F1" w14:textId="55410774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189e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FF3073B" w14:textId="207956B5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33e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66DB8E2" w14:textId="2159A252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193e6</w:t>
            </w:r>
          </w:p>
        </w:tc>
      </w:tr>
      <w:tr w:rsidR="00E25754" w:rsidRPr="00E25754" w14:paraId="0A85718C" w14:textId="77777777" w:rsidTr="00E25754">
        <w:trPr>
          <w:trHeight w:val="283"/>
        </w:trPr>
        <w:tc>
          <w:tcPr>
            <w:tcW w:w="0" w:type="auto"/>
            <w:vMerge/>
            <w:vAlign w:val="center"/>
          </w:tcPr>
          <w:p w14:paraId="14F8F7D6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4889F6" w14:textId="142D1F1F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2FE16534" w14:textId="65E098C6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632e5</w:t>
            </w:r>
          </w:p>
        </w:tc>
        <w:tc>
          <w:tcPr>
            <w:tcW w:w="0" w:type="auto"/>
            <w:vAlign w:val="center"/>
          </w:tcPr>
          <w:p w14:paraId="74F456A0" w14:textId="024B3951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625e5</w:t>
            </w:r>
          </w:p>
        </w:tc>
        <w:tc>
          <w:tcPr>
            <w:tcW w:w="0" w:type="auto"/>
            <w:vAlign w:val="center"/>
          </w:tcPr>
          <w:p w14:paraId="5CAC370D" w14:textId="7E24055A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852e5</w:t>
            </w:r>
          </w:p>
        </w:tc>
        <w:tc>
          <w:tcPr>
            <w:tcW w:w="0" w:type="auto"/>
            <w:vAlign w:val="center"/>
          </w:tcPr>
          <w:p w14:paraId="55C8E289" w14:textId="3C46C3B9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131e6</w:t>
            </w:r>
          </w:p>
        </w:tc>
        <w:tc>
          <w:tcPr>
            <w:tcW w:w="0" w:type="auto"/>
            <w:vAlign w:val="center"/>
          </w:tcPr>
          <w:p w14:paraId="16A7826E" w14:textId="0C0D4C94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416e5</w:t>
            </w:r>
          </w:p>
        </w:tc>
        <w:tc>
          <w:tcPr>
            <w:tcW w:w="0" w:type="auto"/>
            <w:vMerge/>
            <w:vAlign w:val="center"/>
          </w:tcPr>
          <w:p w14:paraId="33437593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E545E2" w14:textId="6A06114D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7DB90818" w14:textId="2259368C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288e5</w:t>
            </w:r>
          </w:p>
        </w:tc>
        <w:tc>
          <w:tcPr>
            <w:tcW w:w="0" w:type="auto"/>
            <w:vAlign w:val="center"/>
          </w:tcPr>
          <w:p w14:paraId="3E788BA3" w14:textId="3E57732D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037e5</w:t>
            </w:r>
          </w:p>
        </w:tc>
        <w:tc>
          <w:tcPr>
            <w:tcW w:w="0" w:type="auto"/>
            <w:vAlign w:val="center"/>
          </w:tcPr>
          <w:p w14:paraId="3191BD10" w14:textId="2A2CFC48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072e5</w:t>
            </w:r>
          </w:p>
        </w:tc>
        <w:tc>
          <w:tcPr>
            <w:tcW w:w="0" w:type="auto"/>
            <w:vAlign w:val="center"/>
          </w:tcPr>
          <w:p w14:paraId="3F0EE847" w14:textId="4B5666F3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4.447e5</w:t>
            </w:r>
          </w:p>
        </w:tc>
        <w:tc>
          <w:tcPr>
            <w:tcW w:w="0" w:type="auto"/>
            <w:vAlign w:val="center"/>
          </w:tcPr>
          <w:p w14:paraId="39F1C0FD" w14:textId="54393155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803e5</w:t>
            </w:r>
          </w:p>
        </w:tc>
      </w:tr>
      <w:tr w:rsidR="00E25754" w:rsidRPr="00E25754" w14:paraId="51B7477E" w14:textId="77777777" w:rsidTr="00E25754">
        <w:trPr>
          <w:trHeight w:val="283"/>
        </w:trPr>
        <w:tc>
          <w:tcPr>
            <w:tcW w:w="0" w:type="auto"/>
            <w:vMerge w:val="restart"/>
            <w:vAlign w:val="center"/>
          </w:tcPr>
          <w:p w14:paraId="320E42BE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S2</w:t>
            </w:r>
          </w:p>
        </w:tc>
        <w:tc>
          <w:tcPr>
            <w:tcW w:w="0" w:type="auto"/>
            <w:vAlign w:val="center"/>
          </w:tcPr>
          <w:p w14:paraId="314EB9BC" w14:textId="4002B51F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6E96F8AB" w14:textId="28312280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108e6</w:t>
            </w:r>
          </w:p>
        </w:tc>
        <w:tc>
          <w:tcPr>
            <w:tcW w:w="0" w:type="auto"/>
            <w:vAlign w:val="center"/>
          </w:tcPr>
          <w:p w14:paraId="09E87BD9" w14:textId="6864033E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047e6</w:t>
            </w:r>
          </w:p>
        </w:tc>
        <w:tc>
          <w:tcPr>
            <w:tcW w:w="0" w:type="auto"/>
            <w:vAlign w:val="center"/>
          </w:tcPr>
          <w:p w14:paraId="0A44EB77" w14:textId="489F5743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954e5</w:t>
            </w:r>
          </w:p>
        </w:tc>
        <w:tc>
          <w:tcPr>
            <w:tcW w:w="0" w:type="auto"/>
            <w:vAlign w:val="center"/>
          </w:tcPr>
          <w:p w14:paraId="62FAE764" w14:textId="6A702F6C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353e6</w:t>
            </w:r>
          </w:p>
        </w:tc>
        <w:tc>
          <w:tcPr>
            <w:tcW w:w="0" w:type="auto"/>
            <w:vAlign w:val="center"/>
          </w:tcPr>
          <w:p w14:paraId="351DB9C9" w14:textId="3DD8C71D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2.016e6</w:t>
            </w:r>
          </w:p>
        </w:tc>
        <w:tc>
          <w:tcPr>
            <w:tcW w:w="0" w:type="auto"/>
            <w:vMerge w:val="restart"/>
            <w:vAlign w:val="center"/>
          </w:tcPr>
          <w:p w14:paraId="506D1A60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S7</w:t>
            </w:r>
          </w:p>
        </w:tc>
        <w:tc>
          <w:tcPr>
            <w:tcW w:w="0" w:type="auto"/>
            <w:vAlign w:val="center"/>
          </w:tcPr>
          <w:p w14:paraId="1E6E261D" w14:textId="6F257130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217E0F41" w14:textId="1A6B935C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317e6</w:t>
            </w:r>
          </w:p>
        </w:tc>
        <w:tc>
          <w:tcPr>
            <w:tcW w:w="0" w:type="auto"/>
            <w:vAlign w:val="center"/>
          </w:tcPr>
          <w:p w14:paraId="28ADC663" w14:textId="0BDC21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26e6</w:t>
            </w:r>
          </w:p>
        </w:tc>
        <w:tc>
          <w:tcPr>
            <w:tcW w:w="0" w:type="auto"/>
            <w:vAlign w:val="center"/>
          </w:tcPr>
          <w:p w14:paraId="5E7E1F25" w14:textId="70B381A6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168e6</w:t>
            </w:r>
          </w:p>
        </w:tc>
        <w:tc>
          <w:tcPr>
            <w:tcW w:w="0" w:type="auto"/>
            <w:vAlign w:val="center"/>
          </w:tcPr>
          <w:p w14:paraId="3820E984" w14:textId="558A216D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39e6</w:t>
            </w:r>
          </w:p>
        </w:tc>
        <w:tc>
          <w:tcPr>
            <w:tcW w:w="0" w:type="auto"/>
            <w:vAlign w:val="center"/>
          </w:tcPr>
          <w:p w14:paraId="08CD9419" w14:textId="0E06A4E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582e6</w:t>
            </w:r>
          </w:p>
        </w:tc>
      </w:tr>
      <w:tr w:rsidR="00E25754" w:rsidRPr="00E25754" w14:paraId="4458A746" w14:textId="77777777" w:rsidTr="00E25754">
        <w:trPr>
          <w:trHeight w:val="283"/>
        </w:trPr>
        <w:tc>
          <w:tcPr>
            <w:tcW w:w="0" w:type="auto"/>
            <w:vMerge/>
            <w:vAlign w:val="center"/>
          </w:tcPr>
          <w:p w14:paraId="3F749A24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4A3363" w14:textId="42EB3982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74A254C6" w14:textId="4A68E529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193e5</w:t>
            </w:r>
          </w:p>
        </w:tc>
        <w:tc>
          <w:tcPr>
            <w:tcW w:w="0" w:type="auto"/>
            <w:vAlign w:val="center"/>
          </w:tcPr>
          <w:p w14:paraId="129B1ADB" w14:textId="7C91A10F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113e5</w:t>
            </w:r>
          </w:p>
        </w:tc>
        <w:tc>
          <w:tcPr>
            <w:tcW w:w="0" w:type="auto"/>
            <w:vAlign w:val="center"/>
          </w:tcPr>
          <w:p w14:paraId="6361FED3" w14:textId="22F39337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760e5</w:t>
            </w:r>
          </w:p>
        </w:tc>
        <w:tc>
          <w:tcPr>
            <w:tcW w:w="0" w:type="auto"/>
            <w:vAlign w:val="center"/>
          </w:tcPr>
          <w:p w14:paraId="4179D87E" w14:textId="013F3B6B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325e5</w:t>
            </w:r>
          </w:p>
        </w:tc>
        <w:tc>
          <w:tcPr>
            <w:tcW w:w="0" w:type="auto"/>
            <w:vAlign w:val="center"/>
          </w:tcPr>
          <w:p w14:paraId="7A732C91" w14:textId="67254150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803e5</w:t>
            </w:r>
          </w:p>
        </w:tc>
        <w:tc>
          <w:tcPr>
            <w:tcW w:w="0" w:type="auto"/>
            <w:vMerge/>
            <w:vAlign w:val="center"/>
          </w:tcPr>
          <w:p w14:paraId="2F81ABDD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8754A0" w14:textId="0A7425C4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1CAB1A6C" w14:textId="385F09CC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689e5</w:t>
            </w:r>
          </w:p>
        </w:tc>
        <w:tc>
          <w:tcPr>
            <w:tcW w:w="0" w:type="auto"/>
            <w:vAlign w:val="center"/>
          </w:tcPr>
          <w:p w14:paraId="6B21729B" w14:textId="425E3182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729e5</w:t>
            </w:r>
          </w:p>
        </w:tc>
        <w:tc>
          <w:tcPr>
            <w:tcW w:w="0" w:type="auto"/>
            <w:vAlign w:val="center"/>
          </w:tcPr>
          <w:p w14:paraId="7D36882F" w14:textId="78AD2AE9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934e5</w:t>
            </w:r>
          </w:p>
        </w:tc>
        <w:tc>
          <w:tcPr>
            <w:tcW w:w="0" w:type="auto"/>
            <w:vAlign w:val="center"/>
          </w:tcPr>
          <w:p w14:paraId="30137839" w14:textId="07B3824A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4.123e5</w:t>
            </w:r>
          </w:p>
        </w:tc>
        <w:tc>
          <w:tcPr>
            <w:tcW w:w="0" w:type="auto"/>
            <w:vAlign w:val="center"/>
          </w:tcPr>
          <w:p w14:paraId="75F7F400" w14:textId="098C8748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721e5</w:t>
            </w:r>
          </w:p>
        </w:tc>
      </w:tr>
      <w:tr w:rsidR="00E25754" w:rsidRPr="00E25754" w14:paraId="2E6811BF" w14:textId="77777777" w:rsidTr="00E25754">
        <w:trPr>
          <w:trHeight w:val="283"/>
        </w:trPr>
        <w:tc>
          <w:tcPr>
            <w:tcW w:w="0" w:type="auto"/>
            <w:vMerge w:val="restart"/>
            <w:vAlign w:val="center"/>
          </w:tcPr>
          <w:p w14:paraId="7F3E8064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S3</w:t>
            </w:r>
          </w:p>
        </w:tc>
        <w:tc>
          <w:tcPr>
            <w:tcW w:w="0" w:type="auto"/>
            <w:vAlign w:val="center"/>
          </w:tcPr>
          <w:p w14:paraId="3C2512D7" w14:textId="550A027F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759E0E6E" w14:textId="67AC9B7A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702e5</w:t>
            </w:r>
          </w:p>
        </w:tc>
        <w:tc>
          <w:tcPr>
            <w:tcW w:w="0" w:type="auto"/>
            <w:vAlign w:val="center"/>
          </w:tcPr>
          <w:p w14:paraId="48BDD803" w14:textId="12FD8E8C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54e6</w:t>
            </w:r>
          </w:p>
        </w:tc>
        <w:tc>
          <w:tcPr>
            <w:tcW w:w="0" w:type="auto"/>
            <w:vAlign w:val="center"/>
          </w:tcPr>
          <w:p w14:paraId="1E30AC3E" w14:textId="02C3EC8A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76e6</w:t>
            </w:r>
          </w:p>
        </w:tc>
        <w:tc>
          <w:tcPr>
            <w:tcW w:w="0" w:type="auto"/>
            <w:vAlign w:val="center"/>
          </w:tcPr>
          <w:p w14:paraId="2CECE24D" w14:textId="4FB4FB9B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937e6</w:t>
            </w:r>
          </w:p>
        </w:tc>
        <w:tc>
          <w:tcPr>
            <w:tcW w:w="0" w:type="auto"/>
            <w:vAlign w:val="center"/>
          </w:tcPr>
          <w:p w14:paraId="28D694D5" w14:textId="486B878A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824e6</w:t>
            </w:r>
          </w:p>
        </w:tc>
        <w:tc>
          <w:tcPr>
            <w:tcW w:w="0" w:type="auto"/>
            <w:vMerge w:val="restart"/>
            <w:vAlign w:val="center"/>
          </w:tcPr>
          <w:p w14:paraId="4B186E3E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S8</w:t>
            </w:r>
          </w:p>
        </w:tc>
        <w:tc>
          <w:tcPr>
            <w:tcW w:w="0" w:type="auto"/>
            <w:vAlign w:val="center"/>
          </w:tcPr>
          <w:p w14:paraId="0947A230" w14:textId="24D99643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2C951D8C" w14:textId="0EC0301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95e6</w:t>
            </w:r>
          </w:p>
        </w:tc>
        <w:tc>
          <w:tcPr>
            <w:tcW w:w="0" w:type="auto"/>
            <w:vAlign w:val="center"/>
          </w:tcPr>
          <w:p w14:paraId="191D3D87" w14:textId="02F2F1D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65e6</w:t>
            </w:r>
          </w:p>
        </w:tc>
        <w:tc>
          <w:tcPr>
            <w:tcW w:w="0" w:type="auto"/>
            <w:vAlign w:val="center"/>
          </w:tcPr>
          <w:p w14:paraId="4D4DB2D4" w14:textId="21EE7333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14e6</w:t>
            </w:r>
          </w:p>
        </w:tc>
        <w:tc>
          <w:tcPr>
            <w:tcW w:w="0" w:type="auto"/>
            <w:vAlign w:val="center"/>
          </w:tcPr>
          <w:p w14:paraId="27311C5B" w14:textId="771B276E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25e6</w:t>
            </w:r>
          </w:p>
        </w:tc>
        <w:tc>
          <w:tcPr>
            <w:tcW w:w="0" w:type="auto"/>
            <w:vAlign w:val="center"/>
          </w:tcPr>
          <w:p w14:paraId="1A399724" w14:textId="7F089F85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2.155e6</w:t>
            </w:r>
          </w:p>
        </w:tc>
      </w:tr>
      <w:tr w:rsidR="00E25754" w:rsidRPr="00E25754" w14:paraId="185DAE02" w14:textId="77777777" w:rsidTr="00E25754">
        <w:trPr>
          <w:trHeight w:val="283"/>
        </w:trPr>
        <w:tc>
          <w:tcPr>
            <w:tcW w:w="0" w:type="auto"/>
            <w:vMerge/>
            <w:vAlign w:val="center"/>
          </w:tcPr>
          <w:p w14:paraId="35836A8D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9B6EFB" w14:textId="7C0EACE8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1EFD38CD" w14:textId="159BACC1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564e5</w:t>
            </w:r>
          </w:p>
        </w:tc>
        <w:tc>
          <w:tcPr>
            <w:tcW w:w="0" w:type="auto"/>
            <w:vAlign w:val="center"/>
          </w:tcPr>
          <w:p w14:paraId="7378CAFD" w14:textId="603D5F96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604e5</w:t>
            </w:r>
          </w:p>
        </w:tc>
        <w:tc>
          <w:tcPr>
            <w:tcW w:w="0" w:type="auto"/>
            <w:vAlign w:val="center"/>
          </w:tcPr>
          <w:p w14:paraId="7C1046CA" w14:textId="77E47096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196e5</w:t>
            </w:r>
          </w:p>
        </w:tc>
        <w:tc>
          <w:tcPr>
            <w:tcW w:w="0" w:type="auto"/>
            <w:vAlign w:val="center"/>
          </w:tcPr>
          <w:p w14:paraId="1778AF64" w14:textId="15AB4F8C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230e5</w:t>
            </w:r>
          </w:p>
        </w:tc>
        <w:tc>
          <w:tcPr>
            <w:tcW w:w="0" w:type="auto"/>
            <w:vAlign w:val="center"/>
          </w:tcPr>
          <w:p w14:paraId="0BED5A7C" w14:textId="6598FF6B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803e5</w:t>
            </w:r>
          </w:p>
        </w:tc>
        <w:tc>
          <w:tcPr>
            <w:tcW w:w="0" w:type="auto"/>
            <w:vMerge/>
            <w:vAlign w:val="center"/>
          </w:tcPr>
          <w:p w14:paraId="2BB501A4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BE1853" w14:textId="4A665BCF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5A0CCC10" w14:textId="205081DC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051e5</w:t>
            </w:r>
          </w:p>
        </w:tc>
        <w:tc>
          <w:tcPr>
            <w:tcW w:w="0" w:type="auto"/>
            <w:vAlign w:val="center"/>
          </w:tcPr>
          <w:p w14:paraId="37FD79B3" w14:textId="560F993E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258e5</w:t>
            </w:r>
          </w:p>
        </w:tc>
        <w:tc>
          <w:tcPr>
            <w:tcW w:w="0" w:type="auto"/>
            <w:vAlign w:val="center"/>
          </w:tcPr>
          <w:p w14:paraId="1232937C" w14:textId="79A64B76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098e5</w:t>
            </w:r>
          </w:p>
        </w:tc>
        <w:tc>
          <w:tcPr>
            <w:tcW w:w="0" w:type="auto"/>
            <w:vAlign w:val="center"/>
          </w:tcPr>
          <w:p w14:paraId="3950AC27" w14:textId="404D23CD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788e5</w:t>
            </w:r>
          </w:p>
        </w:tc>
        <w:tc>
          <w:tcPr>
            <w:tcW w:w="0" w:type="auto"/>
            <w:vAlign w:val="center"/>
          </w:tcPr>
          <w:p w14:paraId="66E91F2B" w14:textId="7F1FC6CC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803e5</w:t>
            </w:r>
          </w:p>
        </w:tc>
      </w:tr>
      <w:tr w:rsidR="00E25754" w:rsidRPr="00E25754" w14:paraId="5CAC22EF" w14:textId="77777777" w:rsidTr="00E25754">
        <w:trPr>
          <w:trHeight w:val="283"/>
        </w:trPr>
        <w:tc>
          <w:tcPr>
            <w:tcW w:w="0" w:type="auto"/>
            <w:vMerge w:val="restart"/>
            <w:vAlign w:val="center"/>
          </w:tcPr>
          <w:p w14:paraId="697D92A6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S4</w:t>
            </w:r>
          </w:p>
        </w:tc>
        <w:tc>
          <w:tcPr>
            <w:tcW w:w="0" w:type="auto"/>
            <w:vAlign w:val="center"/>
          </w:tcPr>
          <w:p w14:paraId="5331BD3E" w14:textId="5A0C3A43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26280C07" w14:textId="72237E83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859e5</w:t>
            </w:r>
          </w:p>
        </w:tc>
        <w:tc>
          <w:tcPr>
            <w:tcW w:w="0" w:type="auto"/>
            <w:vAlign w:val="center"/>
          </w:tcPr>
          <w:p w14:paraId="11A36DE4" w14:textId="1FB62C25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54e6</w:t>
            </w:r>
          </w:p>
        </w:tc>
        <w:tc>
          <w:tcPr>
            <w:tcW w:w="0" w:type="auto"/>
            <w:vAlign w:val="center"/>
          </w:tcPr>
          <w:p w14:paraId="70B12208" w14:textId="5ED0F7CF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76e6</w:t>
            </w:r>
          </w:p>
        </w:tc>
        <w:tc>
          <w:tcPr>
            <w:tcW w:w="0" w:type="auto"/>
            <w:vAlign w:val="center"/>
          </w:tcPr>
          <w:p w14:paraId="0F3FFF74" w14:textId="0042CF43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2.060e6</w:t>
            </w:r>
          </w:p>
        </w:tc>
        <w:tc>
          <w:tcPr>
            <w:tcW w:w="0" w:type="auto"/>
            <w:vAlign w:val="center"/>
          </w:tcPr>
          <w:p w14:paraId="5CF02D0A" w14:textId="4CB59D3A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824e6</w:t>
            </w:r>
          </w:p>
        </w:tc>
        <w:tc>
          <w:tcPr>
            <w:tcW w:w="0" w:type="auto"/>
            <w:vMerge w:val="restart"/>
            <w:vAlign w:val="center"/>
          </w:tcPr>
          <w:p w14:paraId="04FCBB9E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S9</w:t>
            </w:r>
          </w:p>
        </w:tc>
        <w:tc>
          <w:tcPr>
            <w:tcW w:w="0" w:type="auto"/>
            <w:vAlign w:val="center"/>
          </w:tcPr>
          <w:p w14:paraId="23DCDDA3" w14:textId="53DCFB60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672158FB" w14:textId="52CEDCF6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547e6</w:t>
            </w:r>
          </w:p>
        </w:tc>
        <w:tc>
          <w:tcPr>
            <w:tcW w:w="0" w:type="auto"/>
            <w:vAlign w:val="center"/>
          </w:tcPr>
          <w:p w14:paraId="0B0DF59D" w14:textId="79EDA01B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745e6</w:t>
            </w:r>
          </w:p>
        </w:tc>
        <w:tc>
          <w:tcPr>
            <w:tcW w:w="0" w:type="auto"/>
            <w:vAlign w:val="center"/>
          </w:tcPr>
          <w:p w14:paraId="455B8DDE" w14:textId="0223C791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28e6</w:t>
            </w:r>
          </w:p>
        </w:tc>
        <w:tc>
          <w:tcPr>
            <w:tcW w:w="0" w:type="auto"/>
            <w:vAlign w:val="center"/>
          </w:tcPr>
          <w:p w14:paraId="5E1FBE51" w14:textId="22838F03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699e6</w:t>
            </w:r>
          </w:p>
        </w:tc>
        <w:tc>
          <w:tcPr>
            <w:tcW w:w="0" w:type="auto"/>
            <w:vAlign w:val="center"/>
          </w:tcPr>
          <w:p w14:paraId="13025CBB" w14:textId="4D82A050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598e6</w:t>
            </w:r>
          </w:p>
        </w:tc>
      </w:tr>
      <w:tr w:rsidR="00E25754" w:rsidRPr="00E25754" w14:paraId="48F8CFA5" w14:textId="77777777" w:rsidTr="00E25754">
        <w:trPr>
          <w:trHeight w:val="283"/>
        </w:trPr>
        <w:tc>
          <w:tcPr>
            <w:tcW w:w="0" w:type="auto"/>
            <w:vMerge/>
            <w:vAlign w:val="center"/>
          </w:tcPr>
          <w:p w14:paraId="1EB54660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598181" w14:textId="22241174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23CA0749" w14:textId="4F66850E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564e5</w:t>
            </w:r>
          </w:p>
        </w:tc>
        <w:tc>
          <w:tcPr>
            <w:tcW w:w="0" w:type="auto"/>
            <w:vAlign w:val="center"/>
          </w:tcPr>
          <w:p w14:paraId="188631B2" w14:textId="69A4337E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604e5</w:t>
            </w:r>
          </w:p>
        </w:tc>
        <w:tc>
          <w:tcPr>
            <w:tcW w:w="0" w:type="auto"/>
            <w:vAlign w:val="center"/>
          </w:tcPr>
          <w:p w14:paraId="6F2D39A6" w14:textId="674D6CAF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196e5</w:t>
            </w:r>
          </w:p>
        </w:tc>
        <w:tc>
          <w:tcPr>
            <w:tcW w:w="0" w:type="auto"/>
            <w:vAlign w:val="center"/>
          </w:tcPr>
          <w:p w14:paraId="35099A27" w14:textId="1FFC4C48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814e5</w:t>
            </w:r>
          </w:p>
        </w:tc>
        <w:tc>
          <w:tcPr>
            <w:tcW w:w="0" w:type="auto"/>
            <w:vAlign w:val="center"/>
          </w:tcPr>
          <w:p w14:paraId="4C6BA5F4" w14:textId="0823C2D9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803e5</w:t>
            </w:r>
          </w:p>
        </w:tc>
        <w:tc>
          <w:tcPr>
            <w:tcW w:w="0" w:type="auto"/>
            <w:vMerge/>
            <w:vAlign w:val="center"/>
          </w:tcPr>
          <w:p w14:paraId="58CA6F09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37EBF6" w14:textId="5FA47048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69128D99" w14:textId="41B710CD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549e5</w:t>
            </w:r>
          </w:p>
        </w:tc>
        <w:tc>
          <w:tcPr>
            <w:tcW w:w="0" w:type="auto"/>
            <w:vAlign w:val="center"/>
          </w:tcPr>
          <w:p w14:paraId="07CF24EA" w14:textId="25AFE71C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817e5</w:t>
            </w:r>
          </w:p>
        </w:tc>
        <w:tc>
          <w:tcPr>
            <w:tcW w:w="0" w:type="auto"/>
            <w:vAlign w:val="center"/>
          </w:tcPr>
          <w:p w14:paraId="30C7E1ED" w14:textId="41A32E52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235e5</w:t>
            </w:r>
          </w:p>
        </w:tc>
        <w:tc>
          <w:tcPr>
            <w:tcW w:w="0" w:type="auto"/>
            <w:vAlign w:val="center"/>
          </w:tcPr>
          <w:p w14:paraId="7F330E6C" w14:textId="00999DAB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710e5</w:t>
            </w:r>
          </w:p>
        </w:tc>
        <w:tc>
          <w:tcPr>
            <w:tcW w:w="0" w:type="auto"/>
            <w:vAlign w:val="center"/>
          </w:tcPr>
          <w:p w14:paraId="64BD3074" w14:textId="2B0FC077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803e5</w:t>
            </w:r>
          </w:p>
        </w:tc>
      </w:tr>
      <w:tr w:rsidR="00E25754" w:rsidRPr="00E25754" w14:paraId="207F685A" w14:textId="77777777" w:rsidTr="00E25754">
        <w:trPr>
          <w:trHeight w:val="283"/>
        </w:trPr>
        <w:tc>
          <w:tcPr>
            <w:tcW w:w="0" w:type="auto"/>
            <w:vMerge w:val="restart"/>
            <w:vAlign w:val="center"/>
          </w:tcPr>
          <w:p w14:paraId="52C52315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S5</w:t>
            </w:r>
          </w:p>
        </w:tc>
        <w:tc>
          <w:tcPr>
            <w:tcW w:w="0" w:type="auto"/>
            <w:vAlign w:val="center"/>
          </w:tcPr>
          <w:p w14:paraId="4896AF22" w14:textId="5CBE654F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69F42CBB" w14:textId="32C16D7C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016e6</w:t>
            </w:r>
          </w:p>
        </w:tc>
        <w:tc>
          <w:tcPr>
            <w:tcW w:w="0" w:type="auto"/>
            <w:vAlign w:val="center"/>
          </w:tcPr>
          <w:p w14:paraId="0180F412" w14:textId="1889451F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603e5</w:t>
            </w:r>
          </w:p>
        </w:tc>
        <w:tc>
          <w:tcPr>
            <w:tcW w:w="0" w:type="auto"/>
            <w:vAlign w:val="center"/>
          </w:tcPr>
          <w:p w14:paraId="33DBC102" w14:textId="1AB9E3C6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65e6</w:t>
            </w:r>
          </w:p>
        </w:tc>
        <w:tc>
          <w:tcPr>
            <w:tcW w:w="0" w:type="auto"/>
            <w:vAlign w:val="center"/>
          </w:tcPr>
          <w:p w14:paraId="646C5BD5" w14:textId="5B446D02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191e6</w:t>
            </w:r>
          </w:p>
        </w:tc>
        <w:tc>
          <w:tcPr>
            <w:tcW w:w="0" w:type="auto"/>
            <w:vAlign w:val="center"/>
          </w:tcPr>
          <w:p w14:paraId="4DB5357F" w14:textId="66B0E1F4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681e6</w:t>
            </w:r>
          </w:p>
        </w:tc>
        <w:tc>
          <w:tcPr>
            <w:tcW w:w="0" w:type="auto"/>
            <w:vMerge w:val="restart"/>
            <w:vAlign w:val="center"/>
          </w:tcPr>
          <w:p w14:paraId="3BD2339C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S10</w:t>
            </w:r>
          </w:p>
        </w:tc>
        <w:tc>
          <w:tcPr>
            <w:tcW w:w="0" w:type="auto"/>
            <w:vAlign w:val="center"/>
          </w:tcPr>
          <w:p w14:paraId="438D30C7" w14:textId="42747543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21810D8A" w14:textId="2027741E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89e6</w:t>
            </w:r>
          </w:p>
        </w:tc>
        <w:tc>
          <w:tcPr>
            <w:tcW w:w="0" w:type="auto"/>
            <w:vAlign w:val="center"/>
          </w:tcPr>
          <w:p w14:paraId="01B0035B" w14:textId="0329D69C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980e6</w:t>
            </w:r>
          </w:p>
        </w:tc>
        <w:tc>
          <w:tcPr>
            <w:tcW w:w="0" w:type="auto"/>
            <w:vAlign w:val="center"/>
          </w:tcPr>
          <w:p w14:paraId="167EC935" w14:textId="5C4FFE38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600e6</w:t>
            </w:r>
          </w:p>
        </w:tc>
        <w:tc>
          <w:tcPr>
            <w:tcW w:w="0" w:type="auto"/>
            <w:vAlign w:val="center"/>
          </w:tcPr>
          <w:p w14:paraId="7F48091D" w14:textId="23D55670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724e6</w:t>
            </w:r>
          </w:p>
        </w:tc>
        <w:tc>
          <w:tcPr>
            <w:tcW w:w="0" w:type="auto"/>
            <w:vAlign w:val="center"/>
          </w:tcPr>
          <w:p w14:paraId="2BDB8B65" w14:textId="264BBF99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2.363e6</w:t>
            </w:r>
          </w:p>
        </w:tc>
      </w:tr>
      <w:tr w:rsidR="00E25754" w:rsidRPr="00E25754" w14:paraId="434E7111" w14:textId="77777777" w:rsidTr="00E25754">
        <w:trPr>
          <w:trHeight w:val="283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C500286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47DDA93" w14:textId="0F415D32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B36F1AD" w14:textId="433F58A2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4.819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5E23D22" w14:textId="334BCDA5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4.367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3501F89" w14:textId="3BD0A2B5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342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3D6B0FA" w14:textId="43F140ED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341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501102" w14:textId="5D5B9BF2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600e5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0A93751" w14:textId="77777777" w:rsidR="0016430A" w:rsidRPr="00E25754" w:rsidRDefault="0016430A" w:rsidP="0016430A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3DE279C" w14:textId="08C375E4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6BC041B" w14:textId="6BEE1551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541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5F645F0" w14:textId="2EA6097E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167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3E608FE" w14:textId="13D78218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751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F3B50B" w14:textId="0A8DA5C9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008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2752662" w14:textId="4BED304A" w:rsidR="0016430A" w:rsidRPr="00E25754" w:rsidRDefault="0016430A" w:rsidP="0016430A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574e5</w:t>
            </w:r>
          </w:p>
        </w:tc>
      </w:tr>
      <w:tr w:rsidR="0016430A" w:rsidRPr="00E25754" w14:paraId="39B13B3C" w14:textId="77777777" w:rsidTr="00E03A28">
        <w:trPr>
          <w:trHeight w:val="283"/>
        </w:trPr>
        <w:tc>
          <w:tcPr>
            <w:tcW w:w="0" w:type="auto"/>
            <w:gridSpan w:val="1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3C3B06" w14:textId="7D291B19" w:rsidR="0016430A" w:rsidRPr="00E25754" w:rsidRDefault="0016430A" w:rsidP="00E03A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E25754">
              <w:rPr>
                <w:b/>
                <w:bCs/>
                <w:sz w:val="15"/>
                <w:szCs w:val="15"/>
                <w:lang w:val="en-US"/>
              </w:rPr>
              <w:t>Descriptive Statistics</w:t>
            </w:r>
          </w:p>
        </w:tc>
      </w:tr>
      <w:tr w:rsidR="00F62FF5" w:rsidRPr="00E25754" w14:paraId="7CFB20F3" w14:textId="77777777" w:rsidTr="006856A3">
        <w:trPr>
          <w:trHeight w:val="28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F3A2F8E" w14:textId="30F7246E" w:rsidR="00F62FF5" w:rsidRPr="00E25754" w:rsidRDefault="00F62FF5" w:rsidP="007F68CE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3F54B8" w14:textId="54D8DC85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A1F387" w14:textId="2FE4346E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</w:rPr>
              <w:t>1.063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087656" w14:textId="2CA6C5D0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</w:rPr>
              <w:t>1.189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B0711F" w14:textId="2CD7D7FA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</w:rPr>
              <w:t>1.228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F08EBA" w14:textId="6CF5DEC3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</w:rPr>
              <w:t>1.627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A02E97" w14:textId="6F6B1628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</w:rPr>
              <w:t>1.925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283976" w14:textId="7777777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313F34" w14:textId="3CB87C0A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5297D6" w14:textId="36C22DDF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</w:rPr>
              <w:t>1.433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97E6F4" w14:textId="42B4A90B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</w:rPr>
              <w:t>1.547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83DC02" w14:textId="6F1969B4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</w:rPr>
              <w:t>1.320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9C0980" w14:textId="39CD1959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</w:rPr>
              <w:t>1.544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2545FF" w14:textId="4BB01518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sz w:val="15"/>
                <w:szCs w:val="15"/>
              </w:rPr>
              <w:t>1.778e6</w:t>
            </w:r>
          </w:p>
        </w:tc>
      </w:tr>
      <w:tr w:rsidR="00F62FF5" w:rsidRPr="00E25754" w14:paraId="7619C6C4" w14:textId="77777777" w:rsidTr="006856A3">
        <w:trPr>
          <w:trHeight w:val="283"/>
        </w:trPr>
        <w:tc>
          <w:tcPr>
            <w:tcW w:w="0" w:type="auto"/>
            <w:vMerge/>
            <w:vAlign w:val="center"/>
          </w:tcPr>
          <w:p w14:paraId="1220AA17" w14:textId="77777777" w:rsidR="00F62FF5" w:rsidRPr="00E25754" w:rsidRDefault="00F62FF5" w:rsidP="007F68CE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A29FD7D" w14:textId="1E90C564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7EE62AE" w14:textId="7AE86E2D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554e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F4C5E83" w14:textId="09678BDF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862e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FD2B55D" w14:textId="5A374D7D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469e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184683C" w14:textId="446D4257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205e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F9F8928" w14:textId="6E273FA9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285e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65DA8AF" w14:textId="7777777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21D23CE" w14:textId="0C7B6F84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2F374B3" w14:textId="1BF26895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224e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0D0A8DB" w14:textId="29E0C089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402e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FEAAB60" w14:textId="75B99F31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418e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8BD8F90" w14:textId="0F1AD8B4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030e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B3973BC" w14:textId="306938CE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4.941e5</w:t>
            </w:r>
          </w:p>
        </w:tc>
      </w:tr>
      <w:tr w:rsidR="00F62FF5" w:rsidRPr="00E25754" w14:paraId="2C77B2D9" w14:textId="77777777" w:rsidTr="006856A3">
        <w:trPr>
          <w:trHeight w:val="283"/>
        </w:trPr>
        <w:tc>
          <w:tcPr>
            <w:tcW w:w="0" w:type="auto"/>
            <w:vMerge w:val="restart"/>
            <w:vAlign w:val="center"/>
          </w:tcPr>
          <w:p w14:paraId="0336CF9A" w14:textId="6E14E91C" w:rsidR="00F62FF5" w:rsidRPr="00E25754" w:rsidRDefault="00F62FF5" w:rsidP="007F68CE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Median</w:t>
            </w:r>
          </w:p>
        </w:tc>
        <w:tc>
          <w:tcPr>
            <w:tcW w:w="0" w:type="auto"/>
            <w:vAlign w:val="center"/>
          </w:tcPr>
          <w:p w14:paraId="68C6F15A" w14:textId="32F15676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326028F" w14:textId="706A4D39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016e6</w:t>
            </w:r>
          </w:p>
        </w:tc>
        <w:tc>
          <w:tcPr>
            <w:tcW w:w="0" w:type="auto"/>
            <w:vAlign w:val="center"/>
          </w:tcPr>
          <w:p w14:paraId="543CF1E7" w14:textId="554FD915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54e6</w:t>
            </w:r>
          </w:p>
        </w:tc>
        <w:tc>
          <w:tcPr>
            <w:tcW w:w="0" w:type="auto"/>
            <w:vAlign w:val="center"/>
          </w:tcPr>
          <w:p w14:paraId="41190F79" w14:textId="2516781F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76e6</w:t>
            </w:r>
          </w:p>
        </w:tc>
        <w:tc>
          <w:tcPr>
            <w:tcW w:w="0" w:type="auto"/>
            <w:vAlign w:val="center"/>
          </w:tcPr>
          <w:p w14:paraId="797365A7" w14:textId="44B06711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594e6</w:t>
            </w:r>
          </w:p>
        </w:tc>
        <w:tc>
          <w:tcPr>
            <w:tcW w:w="0" w:type="auto"/>
            <w:vAlign w:val="center"/>
          </w:tcPr>
          <w:p w14:paraId="5B0FA98F" w14:textId="3E943E43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824e6</w:t>
            </w:r>
          </w:p>
        </w:tc>
        <w:tc>
          <w:tcPr>
            <w:tcW w:w="0" w:type="auto"/>
            <w:vAlign w:val="center"/>
          </w:tcPr>
          <w:p w14:paraId="02E8B064" w14:textId="7777777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C38CD9" w14:textId="7671D34C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6FFF343A" w14:textId="2B8D193C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89e6</w:t>
            </w:r>
          </w:p>
        </w:tc>
        <w:tc>
          <w:tcPr>
            <w:tcW w:w="0" w:type="auto"/>
            <w:vAlign w:val="center"/>
          </w:tcPr>
          <w:p w14:paraId="2C838C48" w14:textId="300EAAFF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65e6</w:t>
            </w:r>
          </w:p>
        </w:tc>
        <w:tc>
          <w:tcPr>
            <w:tcW w:w="0" w:type="auto"/>
            <w:vAlign w:val="center"/>
          </w:tcPr>
          <w:p w14:paraId="4DA97FB2" w14:textId="75C6A75A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14e6</w:t>
            </w:r>
          </w:p>
        </w:tc>
        <w:tc>
          <w:tcPr>
            <w:tcW w:w="0" w:type="auto"/>
            <w:vAlign w:val="center"/>
          </w:tcPr>
          <w:p w14:paraId="7A94ABD3" w14:textId="1C3882CA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39e6</w:t>
            </w:r>
          </w:p>
        </w:tc>
        <w:tc>
          <w:tcPr>
            <w:tcW w:w="0" w:type="auto"/>
            <w:vAlign w:val="center"/>
          </w:tcPr>
          <w:p w14:paraId="3490A787" w14:textId="3A1A0646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598e6</w:t>
            </w:r>
          </w:p>
        </w:tc>
      </w:tr>
      <w:tr w:rsidR="00F62FF5" w:rsidRPr="00E25754" w14:paraId="703B6780" w14:textId="77777777" w:rsidTr="006856A3">
        <w:trPr>
          <w:trHeight w:val="283"/>
        </w:trPr>
        <w:tc>
          <w:tcPr>
            <w:tcW w:w="0" w:type="auto"/>
            <w:vMerge/>
            <w:vAlign w:val="center"/>
          </w:tcPr>
          <w:p w14:paraId="7F19A25F" w14:textId="77777777" w:rsidR="00F62FF5" w:rsidRPr="00E25754" w:rsidRDefault="00F62FF5" w:rsidP="007F68CE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770FD3" w14:textId="6F8EAB21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3A6C821" w14:textId="37E85EC8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564e5</w:t>
            </w:r>
          </w:p>
        </w:tc>
        <w:tc>
          <w:tcPr>
            <w:tcW w:w="0" w:type="auto"/>
            <w:vAlign w:val="center"/>
          </w:tcPr>
          <w:p w14:paraId="00584F7E" w14:textId="6AB7860A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604e5</w:t>
            </w:r>
          </w:p>
        </w:tc>
        <w:tc>
          <w:tcPr>
            <w:tcW w:w="0" w:type="auto"/>
            <w:vAlign w:val="center"/>
          </w:tcPr>
          <w:p w14:paraId="56EE3C69" w14:textId="53CAD088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852e5</w:t>
            </w:r>
          </w:p>
        </w:tc>
        <w:tc>
          <w:tcPr>
            <w:tcW w:w="0" w:type="auto"/>
            <w:vAlign w:val="center"/>
          </w:tcPr>
          <w:p w14:paraId="0C90655C" w14:textId="1C530F11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814e5</w:t>
            </w:r>
          </w:p>
        </w:tc>
        <w:tc>
          <w:tcPr>
            <w:tcW w:w="0" w:type="auto"/>
            <w:vAlign w:val="center"/>
          </w:tcPr>
          <w:p w14:paraId="1A8D3ACA" w14:textId="76EE38D3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803e5</w:t>
            </w:r>
          </w:p>
        </w:tc>
        <w:tc>
          <w:tcPr>
            <w:tcW w:w="0" w:type="auto"/>
            <w:vAlign w:val="center"/>
          </w:tcPr>
          <w:p w14:paraId="37150BFC" w14:textId="7777777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7989A8" w14:textId="07C3FB3B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7AA2B3F7" w14:textId="1F61C21A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051e5</w:t>
            </w:r>
          </w:p>
        </w:tc>
        <w:tc>
          <w:tcPr>
            <w:tcW w:w="0" w:type="auto"/>
            <w:vAlign w:val="center"/>
          </w:tcPr>
          <w:p w14:paraId="4EDF04F0" w14:textId="77CDB65B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258e5</w:t>
            </w:r>
          </w:p>
        </w:tc>
        <w:tc>
          <w:tcPr>
            <w:tcW w:w="0" w:type="auto"/>
            <w:vAlign w:val="center"/>
          </w:tcPr>
          <w:p w14:paraId="5CCD4EEA" w14:textId="2122E129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098e5</w:t>
            </w:r>
          </w:p>
        </w:tc>
        <w:tc>
          <w:tcPr>
            <w:tcW w:w="0" w:type="auto"/>
            <w:vAlign w:val="center"/>
          </w:tcPr>
          <w:p w14:paraId="4B595E25" w14:textId="64DB9D22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710e5</w:t>
            </w:r>
          </w:p>
        </w:tc>
        <w:tc>
          <w:tcPr>
            <w:tcW w:w="0" w:type="auto"/>
            <w:vAlign w:val="center"/>
          </w:tcPr>
          <w:p w14:paraId="3E7D83F0" w14:textId="13409CEE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803e5</w:t>
            </w:r>
          </w:p>
        </w:tc>
      </w:tr>
      <w:tr w:rsidR="00F62FF5" w:rsidRPr="00E25754" w14:paraId="5F77A31C" w14:textId="77777777" w:rsidTr="006856A3">
        <w:trPr>
          <w:trHeight w:val="283"/>
        </w:trPr>
        <w:tc>
          <w:tcPr>
            <w:tcW w:w="0" w:type="auto"/>
            <w:vMerge w:val="restart"/>
            <w:vAlign w:val="center"/>
          </w:tcPr>
          <w:p w14:paraId="0F860C77" w14:textId="6F0E1F50" w:rsidR="00F62FF5" w:rsidRPr="00E25754" w:rsidRDefault="00F62FF5" w:rsidP="007F68CE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Std Dev</w:t>
            </w:r>
          </w:p>
        </w:tc>
        <w:tc>
          <w:tcPr>
            <w:tcW w:w="0" w:type="auto"/>
            <w:vAlign w:val="center"/>
          </w:tcPr>
          <w:p w14:paraId="2498E17C" w14:textId="4F480F04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80F2AFD" w14:textId="5F1526BF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097e5</w:t>
            </w:r>
          </w:p>
        </w:tc>
        <w:tc>
          <w:tcPr>
            <w:tcW w:w="0" w:type="auto"/>
            <w:vAlign w:val="center"/>
          </w:tcPr>
          <w:p w14:paraId="18F0F6B1" w14:textId="403B2871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861e5</w:t>
            </w:r>
          </w:p>
        </w:tc>
        <w:tc>
          <w:tcPr>
            <w:tcW w:w="0" w:type="auto"/>
            <w:vAlign w:val="center"/>
          </w:tcPr>
          <w:p w14:paraId="6F34A26A" w14:textId="5146C80C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319e5</w:t>
            </w:r>
          </w:p>
        </w:tc>
        <w:tc>
          <w:tcPr>
            <w:tcW w:w="0" w:type="auto"/>
            <w:vAlign w:val="center"/>
          </w:tcPr>
          <w:p w14:paraId="5147AC9A" w14:textId="658534DD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708e5</w:t>
            </w:r>
          </w:p>
        </w:tc>
        <w:tc>
          <w:tcPr>
            <w:tcW w:w="0" w:type="auto"/>
            <w:vAlign w:val="center"/>
          </w:tcPr>
          <w:p w14:paraId="45B55F98" w14:textId="279F9D03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2.307e5</w:t>
            </w:r>
          </w:p>
        </w:tc>
        <w:tc>
          <w:tcPr>
            <w:tcW w:w="0" w:type="auto"/>
            <w:vAlign w:val="center"/>
          </w:tcPr>
          <w:p w14:paraId="5A212747" w14:textId="7777777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ECBF8F" w14:textId="0489BA3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497DB8F3" w14:textId="7D494B7C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087e5</w:t>
            </w:r>
          </w:p>
        </w:tc>
        <w:tc>
          <w:tcPr>
            <w:tcW w:w="0" w:type="auto"/>
            <w:vAlign w:val="center"/>
          </w:tcPr>
          <w:p w14:paraId="772D209C" w14:textId="151712E5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111e5</w:t>
            </w:r>
          </w:p>
        </w:tc>
        <w:tc>
          <w:tcPr>
            <w:tcW w:w="0" w:type="auto"/>
            <w:vAlign w:val="center"/>
          </w:tcPr>
          <w:p w14:paraId="1948F4D0" w14:textId="7C4DFB60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883e5</w:t>
            </w:r>
          </w:p>
        </w:tc>
        <w:tc>
          <w:tcPr>
            <w:tcW w:w="0" w:type="auto"/>
            <w:vAlign w:val="center"/>
          </w:tcPr>
          <w:p w14:paraId="1EE49805" w14:textId="7360B07A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534e5</w:t>
            </w:r>
          </w:p>
        </w:tc>
        <w:tc>
          <w:tcPr>
            <w:tcW w:w="0" w:type="auto"/>
            <w:vAlign w:val="center"/>
          </w:tcPr>
          <w:p w14:paraId="42A8C418" w14:textId="630B1E38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4.738e5</w:t>
            </w:r>
          </w:p>
        </w:tc>
      </w:tr>
      <w:tr w:rsidR="00F62FF5" w:rsidRPr="00E25754" w14:paraId="5330BBD9" w14:textId="77777777" w:rsidTr="006856A3">
        <w:trPr>
          <w:trHeight w:val="283"/>
        </w:trPr>
        <w:tc>
          <w:tcPr>
            <w:tcW w:w="0" w:type="auto"/>
            <w:vMerge/>
            <w:vAlign w:val="center"/>
          </w:tcPr>
          <w:p w14:paraId="572880CF" w14:textId="77777777" w:rsidR="00F62FF5" w:rsidRPr="00E25754" w:rsidRDefault="00F62FF5" w:rsidP="007F68CE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E26D6D" w14:textId="1A74FA60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48CBB79" w14:textId="78F0566B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771e4</w:t>
            </w:r>
          </w:p>
        </w:tc>
        <w:tc>
          <w:tcPr>
            <w:tcW w:w="0" w:type="auto"/>
            <w:vAlign w:val="center"/>
          </w:tcPr>
          <w:p w14:paraId="3600F8BC" w14:textId="4F7FF3F7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058e5</w:t>
            </w:r>
          </w:p>
        </w:tc>
        <w:tc>
          <w:tcPr>
            <w:tcW w:w="0" w:type="auto"/>
            <w:vAlign w:val="center"/>
          </w:tcPr>
          <w:p w14:paraId="5E530DBA" w14:textId="1340D753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624e4</w:t>
            </w:r>
          </w:p>
        </w:tc>
        <w:tc>
          <w:tcPr>
            <w:tcW w:w="0" w:type="auto"/>
            <w:vAlign w:val="center"/>
          </w:tcPr>
          <w:p w14:paraId="334272B6" w14:textId="154D2A74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56e5</w:t>
            </w:r>
          </w:p>
        </w:tc>
        <w:tc>
          <w:tcPr>
            <w:tcW w:w="0" w:type="auto"/>
            <w:vAlign w:val="center"/>
          </w:tcPr>
          <w:p w14:paraId="1737774D" w14:textId="773D723C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2.030e5</w:t>
            </w:r>
          </w:p>
        </w:tc>
        <w:tc>
          <w:tcPr>
            <w:tcW w:w="0" w:type="auto"/>
            <w:vAlign w:val="center"/>
          </w:tcPr>
          <w:p w14:paraId="45E88DE1" w14:textId="7777777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97C077" w14:textId="32B970CD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29BF52E6" w14:textId="3F96E037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99e5</w:t>
            </w:r>
          </w:p>
        </w:tc>
        <w:tc>
          <w:tcPr>
            <w:tcW w:w="0" w:type="auto"/>
            <w:vAlign w:val="center"/>
          </w:tcPr>
          <w:p w14:paraId="2BDC07D7" w14:textId="0172035B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839e4</w:t>
            </w:r>
          </w:p>
        </w:tc>
        <w:tc>
          <w:tcPr>
            <w:tcW w:w="0" w:type="auto"/>
            <w:vAlign w:val="center"/>
          </w:tcPr>
          <w:p w14:paraId="3325851E" w14:textId="6988030D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599e5</w:t>
            </w:r>
          </w:p>
        </w:tc>
        <w:tc>
          <w:tcPr>
            <w:tcW w:w="0" w:type="auto"/>
            <w:vAlign w:val="center"/>
          </w:tcPr>
          <w:p w14:paraId="4170AAB6" w14:textId="27B2EB85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2.835e5</w:t>
            </w:r>
          </w:p>
        </w:tc>
        <w:tc>
          <w:tcPr>
            <w:tcW w:w="0" w:type="auto"/>
            <w:vAlign w:val="center"/>
          </w:tcPr>
          <w:p w14:paraId="1A51E7A7" w14:textId="66A2F4E1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690e5</w:t>
            </w:r>
          </w:p>
        </w:tc>
      </w:tr>
      <w:tr w:rsidR="00F62FF5" w:rsidRPr="00E25754" w14:paraId="3F69C824" w14:textId="77777777" w:rsidTr="006856A3">
        <w:trPr>
          <w:trHeight w:val="283"/>
        </w:trPr>
        <w:tc>
          <w:tcPr>
            <w:tcW w:w="0" w:type="auto"/>
            <w:vMerge w:val="restart"/>
            <w:vAlign w:val="center"/>
          </w:tcPr>
          <w:p w14:paraId="04416FFF" w14:textId="286D501B" w:rsidR="00F62FF5" w:rsidRPr="00E25754" w:rsidRDefault="00F62FF5" w:rsidP="007F68CE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Min</w:t>
            </w:r>
          </w:p>
        </w:tc>
        <w:tc>
          <w:tcPr>
            <w:tcW w:w="0" w:type="auto"/>
            <w:vAlign w:val="center"/>
          </w:tcPr>
          <w:p w14:paraId="5D7246A0" w14:textId="14B5FA43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040C62C9" w14:textId="59D384F2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702e5</w:t>
            </w:r>
          </w:p>
        </w:tc>
        <w:tc>
          <w:tcPr>
            <w:tcW w:w="0" w:type="auto"/>
            <w:vAlign w:val="center"/>
          </w:tcPr>
          <w:p w14:paraId="6A3679C1" w14:textId="752304C3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603e5</w:t>
            </w:r>
          </w:p>
        </w:tc>
        <w:tc>
          <w:tcPr>
            <w:tcW w:w="0" w:type="auto"/>
            <w:vAlign w:val="center"/>
          </w:tcPr>
          <w:p w14:paraId="46E9DEEB" w14:textId="08E37810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954e5</w:t>
            </w:r>
          </w:p>
        </w:tc>
        <w:tc>
          <w:tcPr>
            <w:tcW w:w="0" w:type="auto"/>
            <w:vAlign w:val="center"/>
          </w:tcPr>
          <w:p w14:paraId="1519B63D" w14:textId="1E7B6111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191e6</w:t>
            </w:r>
          </w:p>
        </w:tc>
        <w:tc>
          <w:tcPr>
            <w:tcW w:w="0" w:type="auto"/>
            <w:vAlign w:val="center"/>
          </w:tcPr>
          <w:p w14:paraId="167105F9" w14:textId="1AADA000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681e6</w:t>
            </w:r>
          </w:p>
        </w:tc>
        <w:tc>
          <w:tcPr>
            <w:tcW w:w="0" w:type="auto"/>
            <w:vAlign w:val="center"/>
          </w:tcPr>
          <w:p w14:paraId="08FEE3B3" w14:textId="7777777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71ED05" w14:textId="0F293162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6E9EABFC" w14:textId="57610BB5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316e6</w:t>
            </w:r>
          </w:p>
        </w:tc>
        <w:tc>
          <w:tcPr>
            <w:tcW w:w="0" w:type="auto"/>
            <w:vAlign w:val="center"/>
          </w:tcPr>
          <w:p w14:paraId="5838D436" w14:textId="6122C085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26e6</w:t>
            </w:r>
          </w:p>
        </w:tc>
        <w:tc>
          <w:tcPr>
            <w:tcW w:w="0" w:type="auto"/>
            <w:vAlign w:val="center"/>
          </w:tcPr>
          <w:p w14:paraId="17320A97" w14:textId="04600268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168e6</w:t>
            </w:r>
          </w:p>
        </w:tc>
        <w:tc>
          <w:tcPr>
            <w:tcW w:w="0" w:type="auto"/>
            <w:vAlign w:val="center"/>
          </w:tcPr>
          <w:p w14:paraId="75CCF6B4" w14:textId="77C978BB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25e6</w:t>
            </w:r>
          </w:p>
        </w:tc>
        <w:tc>
          <w:tcPr>
            <w:tcW w:w="0" w:type="auto"/>
            <w:vAlign w:val="center"/>
          </w:tcPr>
          <w:p w14:paraId="53214BE7" w14:textId="5F741B30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193e6</w:t>
            </w:r>
          </w:p>
        </w:tc>
      </w:tr>
      <w:tr w:rsidR="00F62FF5" w:rsidRPr="00E25754" w14:paraId="5A37AAC0" w14:textId="77777777" w:rsidTr="006856A3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8218F0B" w14:textId="7557127E" w:rsidR="00F62FF5" w:rsidRPr="00E25754" w:rsidRDefault="00F62FF5" w:rsidP="007F68CE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797C46" w14:textId="244E9776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21A17D1F" w14:textId="3DFF1A97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4.819e5</w:t>
            </w:r>
          </w:p>
        </w:tc>
        <w:tc>
          <w:tcPr>
            <w:tcW w:w="0" w:type="auto"/>
            <w:vAlign w:val="center"/>
          </w:tcPr>
          <w:p w14:paraId="4B49D31F" w14:textId="22FDAD59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4.367e5</w:t>
            </w:r>
          </w:p>
        </w:tc>
        <w:tc>
          <w:tcPr>
            <w:tcW w:w="0" w:type="auto"/>
            <w:vAlign w:val="center"/>
          </w:tcPr>
          <w:p w14:paraId="6A352353" w14:textId="2A5ABD24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342e5</w:t>
            </w:r>
          </w:p>
        </w:tc>
        <w:tc>
          <w:tcPr>
            <w:tcW w:w="0" w:type="auto"/>
            <w:vAlign w:val="center"/>
          </w:tcPr>
          <w:p w14:paraId="139929E8" w14:textId="67EE727D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230e5</w:t>
            </w:r>
          </w:p>
        </w:tc>
        <w:tc>
          <w:tcPr>
            <w:tcW w:w="0" w:type="auto"/>
            <w:vAlign w:val="center"/>
          </w:tcPr>
          <w:p w14:paraId="75E95B55" w14:textId="5C19DD5D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803e5</w:t>
            </w:r>
          </w:p>
        </w:tc>
        <w:tc>
          <w:tcPr>
            <w:tcW w:w="0" w:type="auto"/>
            <w:vAlign w:val="center"/>
          </w:tcPr>
          <w:p w14:paraId="1461B29C" w14:textId="7777777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0DBF5A" w14:textId="3A5825F6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41728768" w14:textId="3AFF00D9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689e5</w:t>
            </w:r>
          </w:p>
        </w:tc>
        <w:tc>
          <w:tcPr>
            <w:tcW w:w="0" w:type="auto"/>
            <w:vAlign w:val="center"/>
          </w:tcPr>
          <w:p w14:paraId="61C184F6" w14:textId="496B5993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729e5</w:t>
            </w:r>
          </w:p>
        </w:tc>
        <w:tc>
          <w:tcPr>
            <w:tcW w:w="0" w:type="auto"/>
            <w:vAlign w:val="center"/>
          </w:tcPr>
          <w:p w14:paraId="5816BC97" w14:textId="6FC709F8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5.934e5</w:t>
            </w:r>
          </w:p>
        </w:tc>
        <w:tc>
          <w:tcPr>
            <w:tcW w:w="0" w:type="auto"/>
            <w:vAlign w:val="center"/>
          </w:tcPr>
          <w:p w14:paraId="7B4DC3EB" w14:textId="5B028226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4.123e5</w:t>
            </w:r>
          </w:p>
        </w:tc>
        <w:tc>
          <w:tcPr>
            <w:tcW w:w="0" w:type="auto"/>
            <w:vAlign w:val="center"/>
          </w:tcPr>
          <w:p w14:paraId="7162111E" w14:textId="7E8A3BB4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3.803e5</w:t>
            </w:r>
          </w:p>
        </w:tc>
      </w:tr>
      <w:tr w:rsidR="00F62FF5" w:rsidRPr="00E25754" w14:paraId="7F9B0B9C" w14:textId="77777777" w:rsidTr="006856A3">
        <w:trPr>
          <w:trHeight w:val="283"/>
        </w:trPr>
        <w:tc>
          <w:tcPr>
            <w:tcW w:w="0" w:type="auto"/>
            <w:vMerge w:val="restart"/>
            <w:tcBorders>
              <w:bottom w:val="single" w:sz="12" w:space="0" w:color="auto"/>
            </w:tcBorders>
            <w:vAlign w:val="center"/>
          </w:tcPr>
          <w:p w14:paraId="6B9163EF" w14:textId="7FADE79D" w:rsidR="00F62FF5" w:rsidRPr="00E25754" w:rsidRDefault="00F62FF5" w:rsidP="007F68CE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B3ADF4" w14:textId="7615496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25334B" w14:textId="5612313E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234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2DB34B" w14:textId="4CE4EF1A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429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43FF11" w14:textId="24BF0968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326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9CF934" w14:textId="425D6592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2.060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112B69" w14:textId="07F44C6C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2.278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BB4E15" w14:textId="7777777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AF6DE4" w14:textId="62B53265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r w:rsidRPr="00E2575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17C41B" w14:textId="0EF268B6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547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CB1874" w14:textId="357AF635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980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75C90B" w14:textId="5503853F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600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AE9FF7" w14:textId="5603D6CD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724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3B7F9A" w14:textId="7A718C09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2.363e6</w:t>
            </w:r>
          </w:p>
        </w:tc>
      </w:tr>
      <w:tr w:rsidR="00F62FF5" w:rsidRPr="00E25754" w14:paraId="37965724" w14:textId="77777777" w:rsidTr="006856A3">
        <w:trPr>
          <w:trHeight w:val="283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DD8F972" w14:textId="77777777" w:rsidR="00F62FF5" w:rsidRPr="00E25754" w:rsidRDefault="00F62FF5" w:rsidP="00F62FF5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7E63413" w14:textId="29ADF5D2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5689671" w14:textId="7A4DC8E0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632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8604937" w14:textId="0FE6392C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6.625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E5867D" w14:textId="49511E15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196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655C80" w14:textId="255161C2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131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B9A7457" w14:textId="723A0177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600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F6DFF47" w14:textId="77777777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9E7202F" w14:textId="5C5B3956" w:rsidR="00F62FF5" w:rsidRPr="00E25754" w:rsidRDefault="00F62FF5" w:rsidP="00F62FF5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E25754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2CA794D" w14:textId="4ADA76A0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8.549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C9C4ABA" w14:textId="06C2CB54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167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2EB8D8D" w14:textId="4A560F6F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9.751e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1A214BE" w14:textId="6CA7F1FF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1.008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02918C" w14:textId="30E5B441" w:rsidR="00F62FF5" w:rsidRPr="00E25754" w:rsidRDefault="00F62FF5" w:rsidP="00F62FF5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E25754">
              <w:rPr>
                <w:rFonts w:ascii="Calibri" w:hAnsi="Calibri" w:cs="Calibri"/>
                <w:color w:val="000000"/>
                <w:sz w:val="15"/>
                <w:szCs w:val="15"/>
              </w:rPr>
              <w:t>7.574e5</w:t>
            </w:r>
          </w:p>
        </w:tc>
      </w:tr>
    </w:tbl>
    <w:p w14:paraId="5A788F49" w14:textId="77777777" w:rsidR="000F1B37" w:rsidRDefault="000F1B37" w:rsidP="000F1B37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0F3E80D1" w14:textId="7A4012B9" w:rsidR="000F1B37" w:rsidRPr="0076456E" w:rsidRDefault="000F1B37" w:rsidP="000F1B37">
      <w:pPr>
        <w:spacing w:line="256" w:lineRule="auto"/>
        <w:rPr>
          <w:rFonts w:ascii="Calibri" w:eastAsia="Calibri" w:hAnsi="Calibri" w:cs="Times New Roman"/>
          <w:lang w:val="en-US"/>
        </w:rPr>
      </w:pPr>
      <w:bookmarkStart w:id="0" w:name="_Hlk29914501"/>
      <w:bookmarkStart w:id="1" w:name="_GoBack"/>
      <w:r>
        <w:rPr>
          <w:rFonts w:ascii="Calibri" w:eastAsia="Calibri" w:hAnsi="Calibri" w:cs="Times New Roman"/>
          <w:lang w:val="en-US"/>
        </w:rPr>
        <w:t xml:space="preserve">G: generation, Zin: Input Acoustic Impedance, </w:t>
      </w:r>
      <w:proofErr w:type="spellStart"/>
      <w:r>
        <w:rPr>
          <w:rFonts w:ascii="Calibri" w:eastAsia="Calibri" w:hAnsi="Calibri" w:cs="Times New Roman"/>
          <w:lang w:val="en-US"/>
        </w:rPr>
        <w:t>Zt</w:t>
      </w:r>
      <w:proofErr w:type="spellEnd"/>
      <w:r>
        <w:rPr>
          <w:rFonts w:ascii="Calibri" w:eastAsia="Calibri" w:hAnsi="Calibri" w:cs="Times New Roman"/>
          <w:lang w:val="en-US"/>
        </w:rPr>
        <w:t>: Terminal Acoustic Impedance, Std Dev: Standard Deviation, Min: Minimum, Max: Maximum.</w:t>
      </w:r>
    </w:p>
    <w:bookmarkEnd w:id="0"/>
    <w:bookmarkEnd w:id="1"/>
    <w:p w14:paraId="27226531" w14:textId="77777777" w:rsidR="00162A37" w:rsidRDefault="00162A37">
      <w:pPr>
        <w:rPr>
          <w:lang w:val="en-US"/>
        </w:rPr>
      </w:pPr>
    </w:p>
    <w:p w14:paraId="406E6B53" w14:textId="30938A03" w:rsidR="00162A37" w:rsidRDefault="00162A37">
      <w:pPr>
        <w:rPr>
          <w:lang w:val="en-US"/>
        </w:rPr>
        <w:sectPr w:rsidR="00162A37" w:rsidSect="003008C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2CD8496" w14:textId="62257F87" w:rsidR="00A97FE0" w:rsidRDefault="0062421A">
      <w:pPr>
        <w:rPr>
          <w:lang w:val="en-US"/>
        </w:rPr>
      </w:pPr>
      <w:r>
        <w:rPr>
          <w:lang w:val="en-US"/>
        </w:rPr>
        <w:lastRenderedPageBreak/>
        <w:t>Acoustic Wall Radial Velocity [m/s] at frequency 200 Hz</w:t>
      </w: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771"/>
        <w:gridCol w:w="825"/>
        <w:gridCol w:w="825"/>
        <w:gridCol w:w="826"/>
        <w:gridCol w:w="826"/>
        <w:gridCol w:w="826"/>
        <w:gridCol w:w="889"/>
        <w:gridCol w:w="950"/>
        <w:gridCol w:w="828"/>
        <w:gridCol w:w="827"/>
        <w:gridCol w:w="827"/>
        <w:gridCol w:w="845"/>
      </w:tblGrid>
      <w:tr w:rsidR="009F67C5" w:rsidRPr="00587D6C" w14:paraId="37BD77BD" w14:textId="77777777" w:rsidTr="00E03A28">
        <w:trPr>
          <w:trHeight w:val="283"/>
        </w:trPr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51693C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Healthy Subjects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5D34A4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G0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B9650C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G1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6665A8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G2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56D83D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G3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B27FE4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G4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E11E9A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Asthmatic Subjects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32E45E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G0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6FB167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G1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F5B2A9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G2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D3A2A3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G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130542" w14:textId="77777777" w:rsidR="0062421A" w:rsidRPr="00587D6C" w:rsidRDefault="0062421A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87D6C">
              <w:rPr>
                <w:b/>
                <w:bCs/>
                <w:sz w:val="16"/>
                <w:szCs w:val="16"/>
                <w:lang w:val="en-US"/>
              </w:rPr>
              <w:t>G4</w:t>
            </w:r>
          </w:p>
        </w:tc>
      </w:tr>
      <w:tr w:rsidR="009F67C5" w:rsidRPr="00587D6C" w14:paraId="2B5AB9C3" w14:textId="77777777" w:rsidTr="00E03A28">
        <w:trPr>
          <w:trHeight w:val="283"/>
        </w:trPr>
        <w:tc>
          <w:tcPr>
            <w:tcW w:w="763" w:type="dxa"/>
            <w:tcBorders>
              <w:top w:val="single" w:sz="12" w:space="0" w:color="auto"/>
            </w:tcBorders>
            <w:vAlign w:val="center"/>
          </w:tcPr>
          <w:p w14:paraId="7AA7616D" w14:textId="7777777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S1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14:paraId="0EE6CF4F" w14:textId="6019E076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</w:rPr>
              <w:t>3.550e-5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14:paraId="47ABC08D" w14:textId="313EFE74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</w:rPr>
              <w:t>3.664e-5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14:paraId="2306AA34" w14:textId="1FF10B99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</w:rPr>
              <w:t>4.149e-5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14:paraId="51BC6395" w14:textId="03B97DE9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</w:rPr>
              <w:t>2.428e-5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14:paraId="43452B0A" w14:textId="3058E3EE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</w:rPr>
              <w:t>8.527e-6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14:paraId="4F90E54A" w14:textId="7777777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S6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vAlign w:val="center"/>
          </w:tcPr>
          <w:p w14:paraId="4EF614DE" w14:textId="221905FE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4.070e-5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vAlign w:val="center"/>
          </w:tcPr>
          <w:p w14:paraId="518B6A0E" w14:textId="7F949366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077e-5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vAlign w:val="center"/>
          </w:tcPr>
          <w:p w14:paraId="6C707A05" w14:textId="32448FFF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.274e-6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vAlign w:val="center"/>
          </w:tcPr>
          <w:p w14:paraId="3205F0FA" w14:textId="58285FD9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234e-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8FA74AC" w14:textId="1D545631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8.773e-7</w:t>
            </w:r>
          </w:p>
        </w:tc>
      </w:tr>
      <w:tr w:rsidR="009F67C5" w:rsidRPr="00587D6C" w14:paraId="3BD00D65" w14:textId="77777777" w:rsidTr="00E03A28">
        <w:trPr>
          <w:trHeight w:val="283"/>
        </w:trPr>
        <w:tc>
          <w:tcPr>
            <w:tcW w:w="763" w:type="dxa"/>
            <w:vAlign w:val="center"/>
          </w:tcPr>
          <w:p w14:paraId="13131FD9" w14:textId="7777777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S2</w:t>
            </w:r>
          </w:p>
        </w:tc>
        <w:tc>
          <w:tcPr>
            <w:tcW w:w="830" w:type="dxa"/>
            <w:vAlign w:val="center"/>
          </w:tcPr>
          <w:p w14:paraId="6857E768" w14:textId="64968256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131e-5</w:t>
            </w:r>
          </w:p>
        </w:tc>
        <w:tc>
          <w:tcPr>
            <w:tcW w:w="830" w:type="dxa"/>
            <w:vAlign w:val="center"/>
          </w:tcPr>
          <w:p w14:paraId="0F556676" w14:textId="5DBA19FC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875e-5</w:t>
            </w:r>
          </w:p>
        </w:tc>
        <w:tc>
          <w:tcPr>
            <w:tcW w:w="830" w:type="dxa"/>
            <w:vAlign w:val="center"/>
          </w:tcPr>
          <w:p w14:paraId="5A488300" w14:textId="26F41CE0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542e-5</w:t>
            </w:r>
          </w:p>
        </w:tc>
        <w:tc>
          <w:tcPr>
            <w:tcW w:w="830" w:type="dxa"/>
            <w:vAlign w:val="center"/>
          </w:tcPr>
          <w:p w14:paraId="2AD67171" w14:textId="0C55E244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272e-5</w:t>
            </w:r>
          </w:p>
        </w:tc>
        <w:tc>
          <w:tcPr>
            <w:tcW w:w="830" w:type="dxa"/>
            <w:vAlign w:val="center"/>
          </w:tcPr>
          <w:p w14:paraId="7FCAB8BD" w14:textId="0E8D707D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.453e-6</w:t>
            </w:r>
          </w:p>
        </w:tc>
        <w:tc>
          <w:tcPr>
            <w:tcW w:w="847" w:type="dxa"/>
            <w:vAlign w:val="center"/>
          </w:tcPr>
          <w:p w14:paraId="1F1E2FCF" w14:textId="7777777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S7</w:t>
            </w:r>
          </w:p>
        </w:tc>
        <w:tc>
          <w:tcPr>
            <w:tcW w:w="959" w:type="dxa"/>
            <w:vAlign w:val="center"/>
          </w:tcPr>
          <w:p w14:paraId="44368A0C" w14:textId="0945F528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948e-5</w:t>
            </w:r>
          </w:p>
        </w:tc>
        <w:tc>
          <w:tcPr>
            <w:tcW w:w="833" w:type="dxa"/>
            <w:vAlign w:val="center"/>
          </w:tcPr>
          <w:p w14:paraId="7B5AD130" w14:textId="712618FB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851e-5</w:t>
            </w:r>
          </w:p>
        </w:tc>
        <w:tc>
          <w:tcPr>
            <w:tcW w:w="832" w:type="dxa"/>
            <w:vAlign w:val="center"/>
          </w:tcPr>
          <w:p w14:paraId="66180EAE" w14:textId="5C905E2E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.848e-6</w:t>
            </w:r>
          </w:p>
        </w:tc>
        <w:tc>
          <w:tcPr>
            <w:tcW w:w="831" w:type="dxa"/>
            <w:vAlign w:val="center"/>
          </w:tcPr>
          <w:p w14:paraId="43F806F2" w14:textId="4444A6C4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311e-6</w:t>
            </w:r>
          </w:p>
        </w:tc>
        <w:tc>
          <w:tcPr>
            <w:tcW w:w="850" w:type="dxa"/>
            <w:vAlign w:val="center"/>
          </w:tcPr>
          <w:p w14:paraId="1D2F54AC" w14:textId="5FA02A8E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.604e-7</w:t>
            </w:r>
          </w:p>
        </w:tc>
      </w:tr>
      <w:tr w:rsidR="009F67C5" w:rsidRPr="00587D6C" w14:paraId="00F35160" w14:textId="77777777" w:rsidTr="00E03A28">
        <w:trPr>
          <w:trHeight w:val="283"/>
        </w:trPr>
        <w:tc>
          <w:tcPr>
            <w:tcW w:w="763" w:type="dxa"/>
            <w:vAlign w:val="center"/>
          </w:tcPr>
          <w:p w14:paraId="1384FF83" w14:textId="7777777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S3</w:t>
            </w:r>
          </w:p>
        </w:tc>
        <w:tc>
          <w:tcPr>
            <w:tcW w:w="830" w:type="dxa"/>
            <w:vAlign w:val="center"/>
          </w:tcPr>
          <w:p w14:paraId="0A0F73D7" w14:textId="34485A73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8.802e-5</w:t>
            </w:r>
          </w:p>
        </w:tc>
        <w:tc>
          <w:tcPr>
            <w:tcW w:w="830" w:type="dxa"/>
            <w:vAlign w:val="center"/>
          </w:tcPr>
          <w:p w14:paraId="0DDBA88B" w14:textId="05071CE6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295e-5</w:t>
            </w:r>
          </w:p>
        </w:tc>
        <w:tc>
          <w:tcPr>
            <w:tcW w:w="830" w:type="dxa"/>
            <w:vAlign w:val="center"/>
          </w:tcPr>
          <w:p w14:paraId="3EDDA121" w14:textId="13017200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865e-5</w:t>
            </w:r>
          </w:p>
        </w:tc>
        <w:tc>
          <w:tcPr>
            <w:tcW w:w="830" w:type="dxa"/>
            <w:vAlign w:val="center"/>
          </w:tcPr>
          <w:p w14:paraId="577B5783" w14:textId="60B0F3EA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379e-5</w:t>
            </w:r>
          </w:p>
        </w:tc>
        <w:tc>
          <w:tcPr>
            <w:tcW w:w="830" w:type="dxa"/>
            <w:vAlign w:val="center"/>
          </w:tcPr>
          <w:p w14:paraId="31D92557" w14:textId="78C028C9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202e-6</w:t>
            </w:r>
          </w:p>
        </w:tc>
        <w:tc>
          <w:tcPr>
            <w:tcW w:w="847" w:type="dxa"/>
            <w:vAlign w:val="center"/>
          </w:tcPr>
          <w:p w14:paraId="727A51E5" w14:textId="7777777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S8</w:t>
            </w:r>
          </w:p>
        </w:tc>
        <w:tc>
          <w:tcPr>
            <w:tcW w:w="959" w:type="dxa"/>
            <w:vAlign w:val="center"/>
          </w:tcPr>
          <w:p w14:paraId="1DECF41A" w14:textId="6602F8F8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4.775e-5</w:t>
            </w:r>
          </w:p>
        </w:tc>
        <w:tc>
          <w:tcPr>
            <w:tcW w:w="833" w:type="dxa"/>
            <w:vAlign w:val="center"/>
          </w:tcPr>
          <w:p w14:paraId="265D4AEF" w14:textId="3B09682F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415e-5</w:t>
            </w:r>
          </w:p>
        </w:tc>
        <w:tc>
          <w:tcPr>
            <w:tcW w:w="832" w:type="dxa"/>
            <w:vAlign w:val="center"/>
          </w:tcPr>
          <w:p w14:paraId="64108338" w14:textId="4AE20DDE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.434e-6</w:t>
            </w:r>
          </w:p>
        </w:tc>
        <w:tc>
          <w:tcPr>
            <w:tcW w:w="831" w:type="dxa"/>
            <w:vAlign w:val="center"/>
          </w:tcPr>
          <w:p w14:paraId="6886F7B9" w14:textId="358C2688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785e-6</w:t>
            </w:r>
          </w:p>
        </w:tc>
        <w:tc>
          <w:tcPr>
            <w:tcW w:w="850" w:type="dxa"/>
            <w:vAlign w:val="center"/>
          </w:tcPr>
          <w:p w14:paraId="1CDA6221" w14:textId="4047DB7A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396e-7</w:t>
            </w:r>
          </w:p>
        </w:tc>
      </w:tr>
      <w:tr w:rsidR="009F67C5" w:rsidRPr="00587D6C" w14:paraId="4946DD6D" w14:textId="77777777" w:rsidTr="00E03A28">
        <w:trPr>
          <w:trHeight w:val="283"/>
        </w:trPr>
        <w:tc>
          <w:tcPr>
            <w:tcW w:w="763" w:type="dxa"/>
            <w:vAlign w:val="center"/>
          </w:tcPr>
          <w:p w14:paraId="4BEDFF75" w14:textId="7777777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S4</w:t>
            </w:r>
          </w:p>
        </w:tc>
        <w:tc>
          <w:tcPr>
            <w:tcW w:w="830" w:type="dxa"/>
            <w:vAlign w:val="center"/>
          </w:tcPr>
          <w:p w14:paraId="09EA0880" w14:textId="7BD6629A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.891e-5</w:t>
            </w:r>
          </w:p>
        </w:tc>
        <w:tc>
          <w:tcPr>
            <w:tcW w:w="830" w:type="dxa"/>
            <w:vAlign w:val="center"/>
          </w:tcPr>
          <w:p w14:paraId="7254CF71" w14:textId="707F88CF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954e-5</w:t>
            </w:r>
          </w:p>
        </w:tc>
        <w:tc>
          <w:tcPr>
            <w:tcW w:w="830" w:type="dxa"/>
            <w:vAlign w:val="center"/>
          </w:tcPr>
          <w:p w14:paraId="3AA7240D" w14:textId="757EC44E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569e-5</w:t>
            </w:r>
          </w:p>
        </w:tc>
        <w:tc>
          <w:tcPr>
            <w:tcW w:w="830" w:type="dxa"/>
            <w:vAlign w:val="center"/>
          </w:tcPr>
          <w:p w14:paraId="391EE642" w14:textId="2D7016BF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465e-5</w:t>
            </w:r>
          </w:p>
        </w:tc>
        <w:tc>
          <w:tcPr>
            <w:tcW w:w="830" w:type="dxa"/>
            <w:vAlign w:val="center"/>
          </w:tcPr>
          <w:p w14:paraId="71743C27" w14:textId="74090F88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871e-6</w:t>
            </w:r>
          </w:p>
        </w:tc>
        <w:tc>
          <w:tcPr>
            <w:tcW w:w="847" w:type="dxa"/>
            <w:vAlign w:val="center"/>
          </w:tcPr>
          <w:p w14:paraId="13349DA1" w14:textId="7777777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S9</w:t>
            </w:r>
          </w:p>
        </w:tc>
        <w:tc>
          <w:tcPr>
            <w:tcW w:w="959" w:type="dxa"/>
            <w:vAlign w:val="center"/>
          </w:tcPr>
          <w:p w14:paraId="00A6642E" w14:textId="631741AB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.873e-5</w:t>
            </w:r>
          </w:p>
        </w:tc>
        <w:tc>
          <w:tcPr>
            <w:tcW w:w="833" w:type="dxa"/>
            <w:vAlign w:val="center"/>
          </w:tcPr>
          <w:p w14:paraId="0A5DE11A" w14:textId="253B4EB9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505e-5</w:t>
            </w:r>
          </w:p>
        </w:tc>
        <w:tc>
          <w:tcPr>
            <w:tcW w:w="832" w:type="dxa"/>
            <w:vAlign w:val="center"/>
          </w:tcPr>
          <w:p w14:paraId="4E915240" w14:textId="313ACBC5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.694e-6</w:t>
            </w:r>
          </w:p>
        </w:tc>
        <w:tc>
          <w:tcPr>
            <w:tcW w:w="831" w:type="dxa"/>
            <w:vAlign w:val="center"/>
          </w:tcPr>
          <w:p w14:paraId="380D423F" w14:textId="46A658D5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859e-6</w:t>
            </w:r>
          </w:p>
        </w:tc>
        <w:tc>
          <w:tcPr>
            <w:tcW w:w="850" w:type="dxa"/>
            <w:vAlign w:val="center"/>
          </w:tcPr>
          <w:p w14:paraId="6FB336B6" w14:textId="11B381CB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895e-7</w:t>
            </w:r>
          </w:p>
        </w:tc>
      </w:tr>
      <w:tr w:rsidR="009F67C5" w:rsidRPr="00587D6C" w14:paraId="47057E66" w14:textId="77777777" w:rsidTr="00E03A28">
        <w:trPr>
          <w:trHeight w:val="283"/>
        </w:trPr>
        <w:tc>
          <w:tcPr>
            <w:tcW w:w="763" w:type="dxa"/>
            <w:tcBorders>
              <w:bottom w:val="single" w:sz="12" w:space="0" w:color="auto"/>
            </w:tcBorders>
            <w:vAlign w:val="center"/>
          </w:tcPr>
          <w:p w14:paraId="401F974C" w14:textId="7777777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S5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62340F13" w14:textId="09DD7B86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484e-5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02333541" w14:textId="5AB952B4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152e-5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018EC0EE" w14:textId="1E2CA3A0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964e-5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5C8C146C" w14:textId="2B487C7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642e-5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04F85949" w14:textId="02EA1E2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9.575e-6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14:paraId="4685F506" w14:textId="7777777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S10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14:paraId="0A8663E3" w14:textId="337BEFA3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.089e-5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vAlign w:val="center"/>
          </w:tcPr>
          <w:p w14:paraId="60B2B5D5" w14:textId="3B39100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319e-5</w:t>
            </w:r>
          </w:p>
        </w:tc>
        <w:tc>
          <w:tcPr>
            <w:tcW w:w="832" w:type="dxa"/>
            <w:tcBorders>
              <w:bottom w:val="single" w:sz="12" w:space="0" w:color="auto"/>
            </w:tcBorders>
            <w:vAlign w:val="center"/>
          </w:tcPr>
          <w:p w14:paraId="42F69953" w14:textId="0FE0FFAA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8.036e-6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vAlign w:val="center"/>
          </w:tcPr>
          <w:p w14:paraId="0964E30B" w14:textId="79566AE7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414e-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E66C0F5" w14:textId="3365FD03" w:rsidR="008418B3" w:rsidRPr="00587D6C" w:rsidRDefault="008418B3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.616e-7</w:t>
            </w:r>
          </w:p>
        </w:tc>
      </w:tr>
      <w:tr w:rsidR="00980D87" w:rsidRPr="00587D6C" w14:paraId="2E193420" w14:textId="77777777" w:rsidTr="00E03A28">
        <w:trPr>
          <w:trHeight w:val="283"/>
        </w:trPr>
        <w:tc>
          <w:tcPr>
            <w:tcW w:w="10065" w:type="dxa"/>
            <w:gridSpan w:val="1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FF6D84" w14:textId="7CC54AE6" w:rsidR="00980D87" w:rsidRPr="00587D6C" w:rsidRDefault="00980D87" w:rsidP="00E03A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scriptive Statistics</w:t>
            </w:r>
          </w:p>
        </w:tc>
      </w:tr>
      <w:tr w:rsidR="009F67C5" w:rsidRPr="00587D6C" w14:paraId="4E1B91B4" w14:textId="77777777" w:rsidTr="00E03A28">
        <w:trPr>
          <w:trHeight w:val="283"/>
        </w:trPr>
        <w:tc>
          <w:tcPr>
            <w:tcW w:w="763" w:type="dxa"/>
            <w:tcBorders>
              <w:top w:val="single" w:sz="12" w:space="0" w:color="auto"/>
            </w:tcBorders>
            <w:vAlign w:val="center"/>
          </w:tcPr>
          <w:p w14:paraId="73719356" w14:textId="0A4BD65F" w:rsidR="009F67C5" w:rsidRPr="00587D6C" w:rsidRDefault="009F67C5" w:rsidP="007F68CE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14:paraId="672E505D" w14:textId="21D593E4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.372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14:paraId="76CDDF04" w14:textId="5CC601EF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188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14:paraId="52F1977C" w14:textId="7EE9E0E3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818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14:paraId="194D53C7" w14:textId="630AE5F0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037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14:paraId="4693CA11" w14:textId="691A626A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.126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14:paraId="2EBBC0AC" w14:textId="77777777" w:rsidR="009F67C5" w:rsidRPr="00587D6C" w:rsidRDefault="009F67C5" w:rsidP="00E03A2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vAlign w:val="center"/>
          </w:tcPr>
          <w:p w14:paraId="73DB5FCC" w14:textId="583E1216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4.751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vAlign w:val="center"/>
          </w:tcPr>
          <w:p w14:paraId="41F702BB" w14:textId="621DB290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633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vAlign w:val="center"/>
          </w:tcPr>
          <w:p w14:paraId="3C308FE2" w14:textId="597D80FD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.257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vAlign w:val="center"/>
          </w:tcPr>
          <w:p w14:paraId="2E0CA3AD" w14:textId="74A0BFDD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921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5EFDDC5" w14:textId="0F9F576D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.257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9F67C5" w:rsidRPr="00587D6C" w14:paraId="757BFADE" w14:textId="77777777" w:rsidTr="00E03A28">
        <w:trPr>
          <w:trHeight w:val="283"/>
        </w:trPr>
        <w:tc>
          <w:tcPr>
            <w:tcW w:w="763" w:type="dxa"/>
            <w:vAlign w:val="center"/>
          </w:tcPr>
          <w:p w14:paraId="09201F6C" w14:textId="2E04AB58" w:rsidR="009F67C5" w:rsidRPr="00587D6C" w:rsidRDefault="009F67C5" w:rsidP="007F68CE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830" w:type="dxa"/>
            <w:vAlign w:val="center"/>
          </w:tcPr>
          <w:p w14:paraId="306239DE" w14:textId="12F22DF8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550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vAlign w:val="center"/>
          </w:tcPr>
          <w:p w14:paraId="4352C600" w14:textId="201EDFB7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295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vAlign w:val="center"/>
          </w:tcPr>
          <w:p w14:paraId="5982CB5C" w14:textId="53D9C4AC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569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vAlign w:val="center"/>
          </w:tcPr>
          <w:p w14:paraId="09C06EB4" w14:textId="0BF2016E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272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vAlign w:val="center"/>
          </w:tcPr>
          <w:p w14:paraId="3663A08B" w14:textId="165FE01E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.453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7" w:type="dxa"/>
            <w:vAlign w:val="center"/>
          </w:tcPr>
          <w:p w14:paraId="2712D455" w14:textId="77777777" w:rsidR="009F67C5" w:rsidRPr="00587D6C" w:rsidRDefault="009F67C5" w:rsidP="00E03A2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vAlign w:val="center"/>
          </w:tcPr>
          <w:p w14:paraId="18688092" w14:textId="7A5E5CA9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4.775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3" w:type="dxa"/>
            <w:vAlign w:val="center"/>
          </w:tcPr>
          <w:p w14:paraId="7C1923A6" w14:textId="097E2CAE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505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2" w:type="dxa"/>
            <w:vAlign w:val="center"/>
          </w:tcPr>
          <w:p w14:paraId="6B798380" w14:textId="26D1DB42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.274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1" w:type="dxa"/>
            <w:vAlign w:val="center"/>
          </w:tcPr>
          <w:p w14:paraId="2FB6AA6E" w14:textId="20DCA081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859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0DB50B37" w14:textId="4A87D243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.616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9F67C5" w:rsidRPr="00587D6C" w14:paraId="1793782E" w14:textId="77777777" w:rsidTr="00E03A28">
        <w:trPr>
          <w:trHeight w:val="283"/>
        </w:trPr>
        <w:tc>
          <w:tcPr>
            <w:tcW w:w="763" w:type="dxa"/>
            <w:vAlign w:val="center"/>
          </w:tcPr>
          <w:p w14:paraId="2EEAB641" w14:textId="6DE6B7CC" w:rsidR="009F67C5" w:rsidRPr="00587D6C" w:rsidRDefault="009F67C5" w:rsidP="007F68CE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Std Dev</w:t>
            </w:r>
          </w:p>
        </w:tc>
        <w:tc>
          <w:tcPr>
            <w:tcW w:w="830" w:type="dxa"/>
            <w:vAlign w:val="center"/>
          </w:tcPr>
          <w:p w14:paraId="7D5EA796" w14:textId="527FBA26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739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vAlign w:val="center"/>
          </w:tcPr>
          <w:p w14:paraId="33502CBD" w14:textId="09363F18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.777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vAlign w:val="center"/>
          </w:tcPr>
          <w:p w14:paraId="25D12342" w14:textId="22995767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8.125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vAlign w:val="center"/>
          </w:tcPr>
          <w:p w14:paraId="63425139" w14:textId="6A7872D6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4.496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vAlign w:val="center"/>
          </w:tcPr>
          <w:p w14:paraId="0232E508" w14:textId="3B989E31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038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7" w:type="dxa"/>
            <w:vAlign w:val="center"/>
          </w:tcPr>
          <w:p w14:paraId="758917E7" w14:textId="77777777" w:rsidR="009F67C5" w:rsidRPr="00587D6C" w:rsidRDefault="009F67C5" w:rsidP="00E03A2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vAlign w:val="center"/>
          </w:tcPr>
          <w:p w14:paraId="2766FB5F" w14:textId="4BB6AF2E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.875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3" w:type="dxa"/>
            <w:vAlign w:val="center"/>
          </w:tcPr>
          <w:p w14:paraId="34C63F0F" w14:textId="410AAC92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192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2" w:type="dxa"/>
            <w:vAlign w:val="center"/>
          </w:tcPr>
          <w:p w14:paraId="346DEA3B" w14:textId="61FC477B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.300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1" w:type="dxa"/>
            <w:vAlign w:val="center"/>
          </w:tcPr>
          <w:p w14:paraId="77BFB3B8" w14:textId="464A63B5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4.288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105E9554" w14:textId="62682E82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649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9F67C5" w:rsidRPr="00587D6C" w14:paraId="01600F38" w14:textId="77777777" w:rsidTr="00E03A28">
        <w:trPr>
          <w:trHeight w:val="283"/>
        </w:trPr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433D957F" w14:textId="6CCA144E" w:rsidR="009F67C5" w:rsidRPr="00587D6C" w:rsidRDefault="009F67C5" w:rsidP="007F68CE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Mi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2C9D0B25" w14:textId="429B97EF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131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FC15466" w14:textId="082AA2A4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152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6CF8B3E" w14:textId="420B9E30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964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31DC095" w14:textId="3BFFFFE1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465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7720605" w14:textId="3FEA2E0B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871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4C5DCB40" w14:textId="77777777" w:rsidR="009F67C5" w:rsidRPr="00587D6C" w:rsidRDefault="009F67C5" w:rsidP="00E03A2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454B437F" w14:textId="79F431DC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948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73693287" w14:textId="6667E3C4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319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25C46B9E" w14:textId="37172FBE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.694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B614890" w14:textId="0BED3955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1.311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E29B70B" w14:textId="3F4C5CE1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396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9F67C5" w:rsidRPr="00587D6C" w14:paraId="581C18C0" w14:textId="77777777" w:rsidTr="00E03A28">
        <w:trPr>
          <w:trHeight w:val="283"/>
        </w:trPr>
        <w:tc>
          <w:tcPr>
            <w:tcW w:w="763" w:type="dxa"/>
            <w:tcBorders>
              <w:bottom w:val="single" w:sz="12" w:space="0" w:color="auto"/>
            </w:tcBorders>
            <w:vAlign w:val="center"/>
          </w:tcPr>
          <w:p w14:paraId="33CD11B9" w14:textId="1FE45AB7" w:rsidR="009F67C5" w:rsidRPr="00587D6C" w:rsidRDefault="009F67C5" w:rsidP="007F68CE">
            <w:pPr>
              <w:jc w:val="center"/>
              <w:rPr>
                <w:sz w:val="16"/>
                <w:szCs w:val="16"/>
                <w:lang w:val="en-US"/>
              </w:rPr>
            </w:pPr>
            <w:r w:rsidRPr="00587D6C">
              <w:rPr>
                <w:sz w:val="16"/>
                <w:szCs w:val="16"/>
                <w:lang w:val="en-US"/>
              </w:rPr>
              <w:t>Max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5D2DC6F0" w14:textId="1CB2FA16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8.802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4035D222" w14:textId="014275DF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3.875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6BCB403C" w14:textId="2DD1B9D7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4.149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6F6C2E7D" w14:textId="00419001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428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24405272" w14:textId="63929ADC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9.575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14:paraId="52A79B95" w14:textId="77777777" w:rsidR="009F67C5" w:rsidRPr="00587D6C" w:rsidRDefault="009F67C5" w:rsidP="00E03A2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14:paraId="03087781" w14:textId="1C592B33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.873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vAlign w:val="center"/>
          </w:tcPr>
          <w:p w14:paraId="76DD3134" w14:textId="2184FB93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077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bottom w:val="single" w:sz="12" w:space="0" w:color="auto"/>
            </w:tcBorders>
            <w:vAlign w:val="center"/>
          </w:tcPr>
          <w:p w14:paraId="1EB59194" w14:textId="6293293C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8.036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vAlign w:val="center"/>
          </w:tcPr>
          <w:p w14:paraId="369EA4B9" w14:textId="55C81D1B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2.414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F220B65" w14:textId="2C952A91" w:rsidR="009F67C5" w:rsidRPr="00587D6C" w:rsidRDefault="009F67C5" w:rsidP="00E03A2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8.773</w:t>
            </w:r>
            <w:r w:rsidR="00587D6C"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e-</w:t>
            </w:r>
            <w:r w:rsidRPr="00587D6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</w:tbl>
    <w:p w14:paraId="6E0BF20A" w14:textId="21DA5B39" w:rsidR="008D0E9D" w:rsidRDefault="008D0E9D">
      <w:pPr>
        <w:rPr>
          <w:lang w:val="en-US"/>
        </w:rPr>
      </w:pPr>
    </w:p>
    <w:p w14:paraId="50EA4B62" w14:textId="0D7018B7" w:rsidR="00162A37" w:rsidRDefault="00162A37" w:rsidP="00162A37">
      <w:pPr>
        <w:rPr>
          <w:lang w:val="en-US"/>
        </w:rPr>
      </w:pPr>
      <w:r w:rsidRPr="00162A37">
        <w:rPr>
          <w:lang w:val="en-US"/>
        </w:rPr>
        <w:t>G: generation, Std Dev: Standard Deviation, Min: Minimum, Max: Maximum.</w:t>
      </w:r>
    </w:p>
    <w:p w14:paraId="4B445B22" w14:textId="77777777" w:rsidR="008D0E9D" w:rsidRDefault="008D0E9D">
      <w:pPr>
        <w:rPr>
          <w:lang w:val="en-US"/>
        </w:rPr>
      </w:pPr>
      <w:r>
        <w:rPr>
          <w:lang w:val="en-US"/>
        </w:rPr>
        <w:br w:type="page"/>
      </w:r>
    </w:p>
    <w:p w14:paraId="0D6E3CD9" w14:textId="539A4871" w:rsidR="008D0E9D" w:rsidRDefault="008D0E9D" w:rsidP="008D0E9D">
      <w:pPr>
        <w:rPr>
          <w:lang w:val="en-US"/>
        </w:rPr>
      </w:pPr>
      <w:r>
        <w:rPr>
          <w:lang w:val="en-US"/>
        </w:rPr>
        <w:lastRenderedPageBreak/>
        <w:t>Acoustic Pressure at frequency 600 Hz</w:t>
      </w:r>
    </w:p>
    <w:tbl>
      <w:tblPr>
        <w:tblStyle w:val="TableGrid"/>
        <w:tblW w:w="9789" w:type="dxa"/>
        <w:tblLook w:val="00A0" w:firstRow="1" w:lastRow="0" w:firstColumn="1" w:lastColumn="0" w:noHBand="0" w:noVBand="0"/>
      </w:tblPr>
      <w:tblGrid>
        <w:gridCol w:w="902"/>
        <w:gridCol w:w="1085"/>
        <w:gridCol w:w="581"/>
        <w:gridCol w:w="581"/>
        <w:gridCol w:w="581"/>
        <w:gridCol w:w="581"/>
        <w:gridCol w:w="581"/>
        <w:gridCol w:w="889"/>
        <w:gridCol w:w="1085"/>
        <w:gridCol w:w="581"/>
        <w:gridCol w:w="581"/>
        <w:gridCol w:w="581"/>
        <w:gridCol w:w="599"/>
        <w:gridCol w:w="581"/>
      </w:tblGrid>
      <w:tr w:rsidR="008D0E9D" w:rsidRPr="00144806" w14:paraId="3D6F85A3" w14:textId="77777777" w:rsidTr="008A2E68">
        <w:tc>
          <w:tcPr>
            <w:tcW w:w="9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211A43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Healthy Subjects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F9567A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Interpolating Pt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7773DE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1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A4D48D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2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7B1B4F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3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D389BA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4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579137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5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6AD382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Asthmatic Subjects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40E49D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Interpolating Pt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8F3254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1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8A8B72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2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146078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3</w:t>
            </w:r>
          </w:p>
        </w:tc>
        <w:tc>
          <w:tcPr>
            <w:tcW w:w="5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C59D14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4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27FF06" w14:textId="77777777" w:rsidR="008D0E9D" w:rsidRPr="0090407D" w:rsidRDefault="008D0E9D" w:rsidP="00E03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0407D">
              <w:rPr>
                <w:b/>
                <w:bCs/>
                <w:sz w:val="16"/>
                <w:szCs w:val="16"/>
                <w:lang w:val="en-US"/>
              </w:rPr>
              <w:t>G5</w:t>
            </w:r>
          </w:p>
        </w:tc>
      </w:tr>
      <w:tr w:rsidR="0034017E" w:rsidRPr="00144806" w14:paraId="762657A2" w14:textId="77777777" w:rsidTr="00591B3C">
        <w:trPr>
          <w:trHeight w:val="737"/>
        </w:trPr>
        <w:tc>
          <w:tcPr>
            <w:tcW w:w="902" w:type="dxa"/>
            <w:tcBorders>
              <w:top w:val="single" w:sz="12" w:space="0" w:color="auto"/>
            </w:tcBorders>
            <w:vAlign w:val="center"/>
          </w:tcPr>
          <w:p w14:paraId="7A668CD0" w14:textId="77777777" w:rsidR="0034017E" w:rsidRPr="00144806" w:rsidRDefault="0034017E" w:rsidP="00E03A28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1</w:t>
            </w:r>
          </w:p>
        </w:tc>
        <w:tc>
          <w:tcPr>
            <w:tcW w:w="1085" w:type="dxa"/>
            <w:tcBorders>
              <w:top w:val="single" w:sz="12" w:space="0" w:color="auto"/>
            </w:tcBorders>
          </w:tcPr>
          <w:p w14:paraId="4B34F628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49D43A44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6DCC2575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4BC5E2C7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0199CE14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04838A52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455E0FFB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4497EB41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1328F9C1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6" w:space="0" w:color="auto"/>
            </w:tcBorders>
          </w:tcPr>
          <w:p w14:paraId="05EE54C1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23361189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95</w:t>
            </w:r>
          </w:p>
          <w:p w14:paraId="6C4B68B1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80</w:t>
            </w:r>
          </w:p>
          <w:p w14:paraId="23FC49C9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53</w:t>
            </w:r>
          </w:p>
          <w:p w14:paraId="20A764AF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15</w:t>
            </w:r>
          </w:p>
          <w:p w14:paraId="50CE5E0C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67</w:t>
            </w:r>
          </w:p>
          <w:p w14:paraId="17FACF59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08</w:t>
            </w:r>
          </w:p>
          <w:p w14:paraId="0BF14CC5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41</w:t>
            </w:r>
          </w:p>
          <w:p w14:paraId="4736B03C" w14:textId="1BE0B0C8" w:rsidR="0034017E" w:rsidRPr="00144806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66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6" w:space="0" w:color="auto"/>
            </w:tcBorders>
          </w:tcPr>
          <w:p w14:paraId="731889C3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66</w:t>
            </w:r>
          </w:p>
          <w:p w14:paraId="0F6A02D7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22</w:t>
            </w:r>
          </w:p>
          <w:p w14:paraId="70FBB577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76</w:t>
            </w:r>
          </w:p>
          <w:p w14:paraId="036D7B63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30</w:t>
            </w:r>
          </w:p>
          <w:p w14:paraId="1A2340D6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483</w:t>
            </w:r>
          </w:p>
          <w:p w14:paraId="557B0A3D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435</w:t>
            </w:r>
          </w:p>
          <w:p w14:paraId="6C449E59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86</w:t>
            </w:r>
          </w:p>
          <w:p w14:paraId="1F7BB485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37</w:t>
            </w:r>
          </w:p>
          <w:p w14:paraId="6D6636B3" w14:textId="38456220" w:rsidR="0034017E" w:rsidRPr="00144806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88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6" w:space="0" w:color="auto"/>
            </w:tcBorders>
          </w:tcPr>
          <w:p w14:paraId="0A0A8E2B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88</w:t>
            </w:r>
          </w:p>
          <w:p w14:paraId="51FCACC9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68</w:t>
            </w:r>
          </w:p>
          <w:p w14:paraId="657D7874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48</w:t>
            </w:r>
          </w:p>
          <w:p w14:paraId="1982E764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29</w:t>
            </w:r>
          </w:p>
          <w:p w14:paraId="4DF3945C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10</w:t>
            </w:r>
          </w:p>
          <w:p w14:paraId="148F6DA2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92</w:t>
            </w:r>
          </w:p>
          <w:p w14:paraId="5D6D9C04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73</w:t>
            </w:r>
          </w:p>
          <w:p w14:paraId="5107402F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56</w:t>
            </w:r>
          </w:p>
          <w:p w14:paraId="63032FE8" w14:textId="1E45205E" w:rsidR="0034017E" w:rsidRPr="00144806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38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6" w:space="0" w:color="auto"/>
            </w:tcBorders>
          </w:tcPr>
          <w:p w14:paraId="48905328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27</w:t>
            </w:r>
          </w:p>
          <w:p w14:paraId="63D2F541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21</w:t>
            </w:r>
          </w:p>
          <w:p w14:paraId="2F17A2A5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15</w:t>
            </w:r>
          </w:p>
          <w:p w14:paraId="38C75A3A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09</w:t>
            </w:r>
          </w:p>
          <w:p w14:paraId="52DD2515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05</w:t>
            </w:r>
          </w:p>
          <w:p w14:paraId="08E47172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01</w:t>
            </w:r>
          </w:p>
          <w:p w14:paraId="3EE0DB96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98</w:t>
            </w:r>
          </w:p>
          <w:p w14:paraId="5354D3AC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94</w:t>
            </w:r>
          </w:p>
          <w:p w14:paraId="5F79CC71" w14:textId="19F99CC2" w:rsidR="0034017E" w:rsidRPr="00144806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90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6" w:space="0" w:color="auto"/>
            </w:tcBorders>
          </w:tcPr>
          <w:p w14:paraId="02903C35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90</w:t>
            </w:r>
          </w:p>
          <w:p w14:paraId="72626B8F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86</w:t>
            </w:r>
          </w:p>
          <w:p w14:paraId="44C53088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82</w:t>
            </w:r>
          </w:p>
          <w:p w14:paraId="5BE3AB3E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78</w:t>
            </w:r>
          </w:p>
          <w:p w14:paraId="482D618F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69</w:t>
            </w:r>
          </w:p>
          <w:p w14:paraId="10048458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61</w:t>
            </w:r>
          </w:p>
          <w:p w14:paraId="1855CBD5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53</w:t>
            </w:r>
          </w:p>
          <w:p w14:paraId="2E797622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43</w:t>
            </w:r>
          </w:p>
          <w:p w14:paraId="6D5F1D1A" w14:textId="64A04FB3" w:rsidR="0034017E" w:rsidRPr="00144806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34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vAlign w:val="center"/>
          </w:tcPr>
          <w:p w14:paraId="74EC6AE6" w14:textId="77777777" w:rsidR="0034017E" w:rsidRPr="00144806" w:rsidRDefault="0034017E" w:rsidP="00E03A28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6</w:t>
            </w:r>
          </w:p>
        </w:tc>
        <w:tc>
          <w:tcPr>
            <w:tcW w:w="1085" w:type="dxa"/>
            <w:tcBorders>
              <w:top w:val="single" w:sz="12" w:space="0" w:color="auto"/>
            </w:tcBorders>
          </w:tcPr>
          <w:p w14:paraId="2CCDEE85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73442C9F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1970B478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13C817DE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7E4862EE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3A084903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6AE5B800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09D0D5E2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2BA9F893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6" w:space="0" w:color="auto"/>
            </w:tcBorders>
          </w:tcPr>
          <w:p w14:paraId="6F966CC2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78D74D07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76B2FDCD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4BBF8FD7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0EFE1A61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68</w:t>
            </w:r>
          </w:p>
          <w:p w14:paraId="4546A499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20</w:t>
            </w:r>
          </w:p>
          <w:p w14:paraId="4225659D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56</w:t>
            </w:r>
          </w:p>
          <w:p w14:paraId="2FB7FE52" w14:textId="77777777" w:rsidR="0034017E" w:rsidRPr="0034017E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76</w:t>
            </w:r>
          </w:p>
          <w:p w14:paraId="6C2D8CF9" w14:textId="20A73849" w:rsidR="0034017E" w:rsidRPr="00144806" w:rsidRDefault="0034017E" w:rsidP="0034017E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82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6" w:space="0" w:color="auto"/>
            </w:tcBorders>
          </w:tcPr>
          <w:p w14:paraId="3005C744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682</w:t>
            </w:r>
          </w:p>
          <w:p w14:paraId="68BA55C4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646</w:t>
            </w:r>
          </w:p>
          <w:p w14:paraId="4F7926C8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608</w:t>
            </w:r>
          </w:p>
          <w:p w14:paraId="75D193AE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568</w:t>
            </w:r>
          </w:p>
          <w:p w14:paraId="041B6FED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526</w:t>
            </w:r>
          </w:p>
          <w:p w14:paraId="2BA1985D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82</w:t>
            </w:r>
          </w:p>
          <w:p w14:paraId="715EE347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37</w:t>
            </w:r>
          </w:p>
          <w:p w14:paraId="6041FD2C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91</w:t>
            </w:r>
          </w:p>
          <w:p w14:paraId="6D5508B0" w14:textId="77BC5563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43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6" w:space="0" w:color="auto"/>
            </w:tcBorders>
          </w:tcPr>
          <w:p w14:paraId="3466F55D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43</w:t>
            </w:r>
          </w:p>
          <w:p w14:paraId="6CDFAD7A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21</w:t>
            </w:r>
          </w:p>
          <w:p w14:paraId="5C0F001A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98</w:t>
            </w:r>
          </w:p>
          <w:p w14:paraId="4683DD1B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76</w:t>
            </w:r>
          </w:p>
          <w:p w14:paraId="4BC631B8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53</w:t>
            </w:r>
          </w:p>
          <w:p w14:paraId="0D6E42AD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31</w:t>
            </w:r>
          </w:p>
          <w:p w14:paraId="5A00B0BA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08</w:t>
            </w:r>
          </w:p>
          <w:p w14:paraId="6788AD27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85</w:t>
            </w:r>
          </w:p>
          <w:p w14:paraId="7C11E708" w14:textId="29467D8C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67</w:t>
            </w:r>
          </w:p>
        </w:tc>
        <w:tc>
          <w:tcPr>
            <w:tcW w:w="599" w:type="dxa"/>
            <w:tcBorders>
              <w:top w:val="single" w:sz="12" w:space="0" w:color="auto"/>
              <w:bottom w:val="single" w:sz="6" w:space="0" w:color="auto"/>
            </w:tcBorders>
          </w:tcPr>
          <w:p w14:paraId="59159081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67</w:t>
            </w:r>
          </w:p>
          <w:p w14:paraId="2B558B4B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52</w:t>
            </w:r>
          </w:p>
          <w:p w14:paraId="0BCD7B57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42</w:t>
            </w:r>
          </w:p>
          <w:p w14:paraId="650169D5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32</w:t>
            </w:r>
          </w:p>
          <w:p w14:paraId="0245F72F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23</w:t>
            </w:r>
          </w:p>
          <w:p w14:paraId="512881A4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13</w:t>
            </w:r>
          </w:p>
          <w:p w14:paraId="1A0259EF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03</w:t>
            </w:r>
          </w:p>
          <w:p w14:paraId="6740D8C6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86</w:t>
            </w:r>
          </w:p>
          <w:p w14:paraId="788C1F42" w14:textId="13E8E7CE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6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6" w:space="0" w:color="auto"/>
            </w:tcBorders>
          </w:tcPr>
          <w:p w14:paraId="6ADD3509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91</w:t>
            </w:r>
          </w:p>
          <w:p w14:paraId="43488C29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85</w:t>
            </w:r>
          </w:p>
          <w:p w14:paraId="5135DE54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8</w:t>
            </w:r>
          </w:p>
          <w:p w14:paraId="1A9F29C4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1</w:t>
            </w:r>
          </w:p>
          <w:p w14:paraId="6711F13C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65</w:t>
            </w:r>
          </w:p>
          <w:p w14:paraId="36606B01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60</w:t>
            </w:r>
          </w:p>
          <w:p w14:paraId="2BF5E7E5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56</w:t>
            </w:r>
          </w:p>
          <w:p w14:paraId="13CE1090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51</w:t>
            </w:r>
          </w:p>
          <w:p w14:paraId="4BFAF8C4" w14:textId="4D5A130E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47</w:t>
            </w:r>
          </w:p>
        </w:tc>
      </w:tr>
      <w:tr w:rsidR="0032146F" w:rsidRPr="00144806" w14:paraId="58782C4C" w14:textId="77777777" w:rsidTr="0032146F">
        <w:trPr>
          <w:trHeight w:val="737"/>
        </w:trPr>
        <w:tc>
          <w:tcPr>
            <w:tcW w:w="902" w:type="dxa"/>
            <w:vAlign w:val="center"/>
          </w:tcPr>
          <w:p w14:paraId="37FCD94A" w14:textId="77777777" w:rsidR="0034017E" w:rsidRPr="00144806" w:rsidRDefault="0034017E" w:rsidP="00E03A28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2</w:t>
            </w:r>
          </w:p>
        </w:tc>
        <w:tc>
          <w:tcPr>
            <w:tcW w:w="1085" w:type="dxa"/>
          </w:tcPr>
          <w:p w14:paraId="7A28B409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068FBA67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52EEC215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2C98701A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6F11726E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0B5FCFC3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75B23198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5025988B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4D59DDF1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3F620E4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2FCA005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85</w:t>
            </w:r>
          </w:p>
          <w:p w14:paraId="737B3DC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59</w:t>
            </w:r>
          </w:p>
          <w:p w14:paraId="59FDDC0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22</w:t>
            </w:r>
          </w:p>
          <w:p w14:paraId="7AEEBF3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73</w:t>
            </w:r>
          </w:p>
          <w:p w14:paraId="3429EC6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15</w:t>
            </w:r>
          </w:p>
          <w:p w14:paraId="475E31F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47</w:t>
            </w:r>
          </w:p>
          <w:p w14:paraId="03AF735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70</w:t>
            </w:r>
          </w:p>
          <w:p w14:paraId="6FCF676B" w14:textId="64900B22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87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05C05189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87</w:t>
            </w:r>
          </w:p>
          <w:p w14:paraId="3E04B0B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44</w:t>
            </w:r>
          </w:p>
          <w:p w14:paraId="54FC1BF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00</w:t>
            </w:r>
          </w:p>
          <w:p w14:paraId="66C8E6FB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456</w:t>
            </w:r>
          </w:p>
          <w:p w14:paraId="445223BE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413</w:t>
            </w:r>
          </w:p>
          <w:p w14:paraId="1E3213D5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68</w:t>
            </w:r>
          </w:p>
          <w:p w14:paraId="022F83C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24</w:t>
            </w:r>
          </w:p>
          <w:p w14:paraId="73DE77D9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80</w:t>
            </w:r>
          </w:p>
          <w:p w14:paraId="1D226571" w14:textId="29F58C3B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37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475BBD4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37</w:t>
            </w:r>
          </w:p>
          <w:p w14:paraId="2579AA8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25</w:t>
            </w:r>
          </w:p>
          <w:p w14:paraId="478F02E9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14</w:t>
            </w:r>
          </w:p>
          <w:p w14:paraId="546F7BA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02</w:t>
            </w:r>
          </w:p>
          <w:p w14:paraId="53E6F1A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91</w:t>
            </w:r>
          </w:p>
          <w:p w14:paraId="5DD0B06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80</w:t>
            </w:r>
          </w:p>
          <w:p w14:paraId="2A0BAC5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70</w:t>
            </w:r>
          </w:p>
          <w:p w14:paraId="1CDE7DE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59</w:t>
            </w:r>
          </w:p>
          <w:p w14:paraId="42681EB3" w14:textId="3B6A173E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48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61556388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48</w:t>
            </w:r>
          </w:p>
          <w:p w14:paraId="23D8310C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41</w:t>
            </w:r>
          </w:p>
          <w:p w14:paraId="37DE6EA1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33</w:t>
            </w:r>
          </w:p>
          <w:p w14:paraId="6B46E51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26</w:t>
            </w:r>
          </w:p>
          <w:p w14:paraId="19CF6B9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19</w:t>
            </w:r>
          </w:p>
          <w:p w14:paraId="455F373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11</w:t>
            </w:r>
          </w:p>
          <w:p w14:paraId="70D68ED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04</w:t>
            </w:r>
          </w:p>
          <w:p w14:paraId="72321DED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97</w:t>
            </w:r>
          </w:p>
          <w:p w14:paraId="4AAAE2AA" w14:textId="77626FB6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90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56703F3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90</w:t>
            </w:r>
          </w:p>
          <w:p w14:paraId="2B35DF2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84</w:t>
            </w:r>
          </w:p>
          <w:p w14:paraId="4CBDE7A1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77</w:t>
            </w:r>
          </w:p>
          <w:p w14:paraId="2C6BE1E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71</w:t>
            </w:r>
          </w:p>
          <w:p w14:paraId="41C55F2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65</w:t>
            </w:r>
          </w:p>
          <w:p w14:paraId="4BDF98DB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59</w:t>
            </w:r>
          </w:p>
          <w:p w14:paraId="5BF7ECE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48</w:t>
            </w:r>
          </w:p>
          <w:p w14:paraId="5148A14D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36</w:t>
            </w:r>
          </w:p>
          <w:p w14:paraId="2ED10B71" w14:textId="7B45154B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26</w:t>
            </w:r>
          </w:p>
        </w:tc>
        <w:tc>
          <w:tcPr>
            <w:tcW w:w="889" w:type="dxa"/>
            <w:vAlign w:val="center"/>
          </w:tcPr>
          <w:p w14:paraId="24B0CA37" w14:textId="77777777" w:rsidR="0034017E" w:rsidRPr="00144806" w:rsidRDefault="0034017E" w:rsidP="00E03A28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7</w:t>
            </w:r>
          </w:p>
        </w:tc>
        <w:tc>
          <w:tcPr>
            <w:tcW w:w="1085" w:type="dxa"/>
          </w:tcPr>
          <w:p w14:paraId="2D4A637E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19D7A581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00F4F958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510E5047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2D2A8D2F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54771DC3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78BDABEF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1F79F7D2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252500D8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3FEF6FC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5F9F4B74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98</w:t>
            </w:r>
          </w:p>
          <w:p w14:paraId="7D1E8325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81</w:t>
            </w:r>
          </w:p>
          <w:p w14:paraId="169A12C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50</w:t>
            </w:r>
          </w:p>
          <w:p w14:paraId="2FCE811B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04</w:t>
            </w:r>
          </w:p>
          <w:p w14:paraId="203BC07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42</w:t>
            </w:r>
          </w:p>
          <w:p w14:paraId="2F53CFB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66</w:t>
            </w:r>
          </w:p>
          <w:p w14:paraId="3D54F06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76</w:t>
            </w:r>
          </w:p>
          <w:p w14:paraId="1A5D57D3" w14:textId="76A41CAA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75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0ACB442D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575</w:t>
            </w:r>
          </w:p>
          <w:p w14:paraId="33032DD8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543</w:t>
            </w:r>
          </w:p>
          <w:p w14:paraId="1C028A7C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510</w:t>
            </w:r>
          </w:p>
          <w:p w14:paraId="2887652B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75</w:t>
            </w:r>
          </w:p>
          <w:p w14:paraId="6D40E199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40</w:t>
            </w:r>
          </w:p>
          <w:p w14:paraId="6D1B8AE6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03</w:t>
            </w:r>
          </w:p>
          <w:p w14:paraId="54AC99C2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66</w:t>
            </w:r>
          </w:p>
          <w:p w14:paraId="7C937938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29</w:t>
            </w:r>
          </w:p>
          <w:p w14:paraId="12730FC8" w14:textId="3892FD1C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90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66FE0DE4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90</w:t>
            </w:r>
          </w:p>
          <w:p w14:paraId="3B67BEA4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72</w:t>
            </w:r>
          </w:p>
          <w:p w14:paraId="1609791D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55</w:t>
            </w:r>
          </w:p>
          <w:p w14:paraId="047817B8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37</w:t>
            </w:r>
          </w:p>
          <w:p w14:paraId="0E329A94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22</w:t>
            </w:r>
          </w:p>
          <w:p w14:paraId="4660E41A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05</w:t>
            </w:r>
          </w:p>
          <w:p w14:paraId="0E1B861A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88</w:t>
            </w:r>
          </w:p>
          <w:p w14:paraId="50F43FF4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71</w:t>
            </w:r>
          </w:p>
          <w:p w14:paraId="694F1709" w14:textId="74BA8A76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54</w:t>
            </w:r>
          </w:p>
        </w:tc>
        <w:tc>
          <w:tcPr>
            <w:tcW w:w="599" w:type="dxa"/>
            <w:tcBorders>
              <w:top w:val="single" w:sz="6" w:space="0" w:color="auto"/>
              <w:bottom w:val="single" w:sz="6" w:space="0" w:color="auto"/>
            </w:tcBorders>
          </w:tcPr>
          <w:p w14:paraId="7067C87E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69</w:t>
            </w:r>
          </w:p>
          <w:p w14:paraId="58836E07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55</w:t>
            </w:r>
          </w:p>
          <w:p w14:paraId="4520DDE1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39</w:t>
            </w:r>
          </w:p>
          <w:p w14:paraId="18ECEAB1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23</w:t>
            </w:r>
          </w:p>
          <w:p w14:paraId="53F435A2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07</w:t>
            </w:r>
          </w:p>
          <w:p w14:paraId="5ABA5D91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94</w:t>
            </w:r>
          </w:p>
          <w:p w14:paraId="3AA47C16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83</w:t>
            </w:r>
          </w:p>
          <w:p w14:paraId="53392DDC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3</w:t>
            </w:r>
          </w:p>
          <w:p w14:paraId="67B6D982" w14:textId="6D3378FD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61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304AA6C3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6</w:t>
            </w:r>
          </w:p>
          <w:p w14:paraId="3AEC50DF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2</w:t>
            </w:r>
          </w:p>
          <w:p w14:paraId="16E7402C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66</w:t>
            </w:r>
          </w:p>
          <w:p w14:paraId="4095A490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61</w:t>
            </w:r>
          </w:p>
          <w:p w14:paraId="47D6F437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56</w:t>
            </w:r>
          </w:p>
          <w:p w14:paraId="1C63BBE6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51</w:t>
            </w:r>
          </w:p>
          <w:p w14:paraId="392C18D5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45</w:t>
            </w:r>
          </w:p>
          <w:p w14:paraId="6BC178A5" w14:textId="77777777" w:rsidR="00591B3C" w:rsidRPr="00591B3C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39</w:t>
            </w:r>
          </w:p>
          <w:p w14:paraId="60A942E5" w14:textId="6A18A617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34</w:t>
            </w:r>
          </w:p>
        </w:tc>
      </w:tr>
      <w:tr w:rsidR="0032146F" w:rsidRPr="00144806" w14:paraId="6BC25850" w14:textId="77777777" w:rsidTr="0032146F">
        <w:trPr>
          <w:trHeight w:val="737"/>
        </w:trPr>
        <w:tc>
          <w:tcPr>
            <w:tcW w:w="902" w:type="dxa"/>
            <w:vAlign w:val="center"/>
          </w:tcPr>
          <w:p w14:paraId="15484909" w14:textId="77777777" w:rsidR="0034017E" w:rsidRPr="00144806" w:rsidRDefault="0034017E" w:rsidP="00E03A28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3</w:t>
            </w:r>
          </w:p>
        </w:tc>
        <w:tc>
          <w:tcPr>
            <w:tcW w:w="1085" w:type="dxa"/>
          </w:tcPr>
          <w:p w14:paraId="1126A78D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12F6986E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19425D06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21F77756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2DA9F503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6C29349A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03D3E0D9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7265A3B2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4045CCB7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64D7DCF0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4843C2B9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25</w:t>
            </w:r>
          </w:p>
          <w:p w14:paraId="6A91FD6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50</w:t>
            </w:r>
          </w:p>
          <w:p w14:paraId="7DB2920F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75</w:t>
            </w:r>
          </w:p>
          <w:p w14:paraId="469A342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00</w:t>
            </w:r>
          </w:p>
          <w:p w14:paraId="24CF6275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25</w:t>
            </w:r>
          </w:p>
          <w:p w14:paraId="4300F560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50</w:t>
            </w:r>
          </w:p>
          <w:p w14:paraId="16D239AC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474</w:t>
            </w:r>
          </w:p>
          <w:p w14:paraId="1A4CB4F9" w14:textId="2EA39533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9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38C6EEDB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99</w:t>
            </w:r>
          </w:p>
          <w:p w14:paraId="42C6289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76</w:t>
            </w:r>
          </w:p>
          <w:p w14:paraId="47100B50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52</w:t>
            </w:r>
          </w:p>
          <w:p w14:paraId="4D8EC97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29</w:t>
            </w:r>
          </w:p>
          <w:p w14:paraId="79D3A60E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05</w:t>
            </w:r>
          </w:p>
          <w:p w14:paraId="47966065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81</w:t>
            </w:r>
          </w:p>
          <w:p w14:paraId="6EFCDF8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56</w:t>
            </w:r>
          </w:p>
          <w:p w14:paraId="761819E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32</w:t>
            </w:r>
          </w:p>
          <w:p w14:paraId="545635A6" w14:textId="49AFC20F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08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0F8B15AC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08</w:t>
            </w:r>
          </w:p>
          <w:p w14:paraId="65CB22E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00</w:t>
            </w:r>
          </w:p>
          <w:p w14:paraId="3D06D355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92</w:t>
            </w:r>
          </w:p>
          <w:p w14:paraId="49E62E6F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84</w:t>
            </w:r>
          </w:p>
          <w:p w14:paraId="1E9027E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76</w:t>
            </w:r>
          </w:p>
          <w:p w14:paraId="1B5778A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69</w:t>
            </w:r>
          </w:p>
          <w:p w14:paraId="05BC46D5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61</w:t>
            </w:r>
          </w:p>
          <w:p w14:paraId="22F61AA5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53</w:t>
            </w:r>
          </w:p>
          <w:p w14:paraId="21B78254" w14:textId="517DE28D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45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695F907C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45</w:t>
            </w:r>
          </w:p>
          <w:p w14:paraId="1236C69C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36</w:t>
            </w:r>
          </w:p>
          <w:p w14:paraId="5A6DFA4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27</w:t>
            </w:r>
          </w:p>
          <w:p w14:paraId="48276B0E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18</w:t>
            </w:r>
          </w:p>
          <w:p w14:paraId="2B42DC31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09</w:t>
            </w:r>
          </w:p>
          <w:p w14:paraId="3F06110D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00</w:t>
            </w:r>
          </w:p>
          <w:p w14:paraId="66C903F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91</w:t>
            </w:r>
          </w:p>
          <w:p w14:paraId="48AA690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83</w:t>
            </w:r>
          </w:p>
          <w:p w14:paraId="11760502" w14:textId="08C5258D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74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7C4B2E14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78</w:t>
            </w:r>
          </w:p>
          <w:p w14:paraId="6B33B86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70</w:t>
            </w:r>
          </w:p>
          <w:p w14:paraId="3A35A95F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63</w:t>
            </w:r>
          </w:p>
          <w:p w14:paraId="37AF81A5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58</w:t>
            </w:r>
          </w:p>
          <w:p w14:paraId="630D7281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50</w:t>
            </w:r>
          </w:p>
          <w:p w14:paraId="15EE975B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41</w:t>
            </w:r>
          </w:p>
          <w:p w14:paraId="7D31456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33</w:t>
            </w:r>
          </w:p>
          <w:p w14:paraId="663FE42B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24</w:t>
            </w:r>
          </w:p>
          <w:p w14:paraId="5F9228F5" w14:textId="338C8CD3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15</w:t>
            </w:r>
          </w:p>
        </w:tc>
        <w:tc>
          <w:tcPr>
            <w:tcW w:w="889" w:type="dxa"/>
            <w:vAlign w:val="center"/>
          </w:tcPr>
          <w:p w14:paraId="053A3ADD" w14:textId="77777777" w:rsidR="0034017E" w:rsidRPr="00144806" w:rsidRDefault="0034017E" w:rsidP="00E03A28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8</w:t>
            </w:r>
          </w:p>
        </w:tc>
        <w:tc>
          <w:tcPr>
            <w:tcW w:w="1085" w:type="dxa"/>
          </w:tcPr>
          <w:p w14:paraId="25F0ED6E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26D150D5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4716B3E0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4CFF7091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7E8E3C7E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31B3BB77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572B8A4A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3C650C5A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0B97BFE0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74693D40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045FA3AF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61</w:t>
            </w:r>
          </w:p>
          <w:p w14:paraId="6417258C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16</w:t>
            </w:r>
          </w:p>
          <w:p w14:paraId="670855CE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63</w:t>
            </w:r>
          </w:p>
          <w:p w14:paraId="45D0B9E5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02</w:t>
            </w:r>
          </w:p>
          <w:p w14:paraId="73785BE8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33</w:t>
            </w:r>
          </w:p>
          <w:p w14:paraId="6B6ACBB0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56</w:t>
            </w:r>
          </w:p>
          <w:p w14:paraId="7B151B3E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71</w:t>
            </w:r>
          </w:p>
          <w:p w14:paraId="5FA6171A" w14:textId="19BD1048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481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138ECDE8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81</w:t>
            </w:r>
          </w:p>
          <w:p w14:paraId="687E073C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52</w:t>
            </w:r>
          </w:p>
          <w:p w14:paraId="45E86D5A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23</w:t>
            </w:r>
          </w:p>
          <w:p w14:paraId="00B7E666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93</w:t>
            </w:r>
          </w:p>
          <w:p w14:paraId="2A0E7C39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61</w:t>
            </w:r>
          </w:p>
          <w:p w14:paraId="08C04DC9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29</w:t>
            </w:r>
          </w:p>
          <w:p w14:paraId="5474C40A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96</w:t>
            </w:r>
          </w:p>
          <w:p w14:paraId="1E9195AE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62</w:t>
            </w:r>
          </w:p>
          <w:p w14:paraId="411D5092" w14:textId="4745589F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28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60ECBCCB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28</w:t>
            </w:r>
          </w:p>
          <w:p w14:paraId="7513970D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18</w:t>
            </w:r>
          </w:p>
          <w:p w14:paraId="0B96CFBA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08</w:t>
            </w:r>
          </w:p>
          <w:p w14:paraId="33ABCBBE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97</w:t>
            </w:r>
          </w:p>
          <w:p w14:paraId="60B40233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87</w:t>
            </w:r>
          </w:p>
          <w:p w14:paraId="74C557FC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76</w:t>
            </w:r>
          </w:p>
          <w:p w14:paraId="51CD493E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66</w:t>
            </w:r>
          </w:p>
          <w:p w14:paraId="4B7FC28A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55</w:t>
            </w:r>
          </w:p>
          <w:p w14:paraId="2F1FCA87" w14:textId="3D32433B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42</w:t>
            </w:r>
          </w:p>
        </w:tc>
        <w:tc>
          <w:tcPr>
            <w:tcW w:w="599" w:type="dxa"/>
            <w:tcBorders>
              <w:top w:val="single" w:sz="6" w:space="0" w:color="auto"/>
              <w:bottom w:val="single" w:sz="6" w:space="0" w:color="auto"/>
            </w:tcBorders>
          </w:tcPr>
          <w:p w14:paraId="2A99768C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42</w:t>
            </w:r>
          </w:p>
          <w:p w14:paraId="5C65A13D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32</w:t>
            </w:r>
          </w:p>
          <w:p w14:paraId="41E78CD5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22</w:t>
            </w:r>
          </w:p>
          <w:p w14:paraId="6B12A1E4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14</w:t>
            </w:r>
          </w:p>
          <w:p w14:paraId="44D991DA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04</w:t>
            </w:r>
          </w:p>
          <w:p w14:paraId="69BD32EE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94</w:t>
            </w:r>
          </w:p>
          <w:p w14:paraId="1A57D364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90</w:t>
            </w:r>
          </w:p>
          <w:p w14:paraId="365571A1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85</w:t>
            </w:r>
          </w:p>
          <w:p w14:paraId="14DE58E5" w14:textId="67724625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80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705FF541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83</w:t>
            </w:r>
          </w:p>
          <w:p w14:paraId="2C50BBAC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4</w:t>
            </w:r>
          </w:p>
          <w:p w14:paraId="303C6F1B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66</w:t>
            </w:r>
          </w:p>
          <w:p w14:paraId="197F2C70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57</w:t>
            </w:r>
          </w:p>
          <w:p w14:paraId="3ED87F0F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49</w:t>
            </w:r>
          </w:p>
          <w:p w14:paraId="128F2909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41</w:t>
            </w:r>
          </w:p>
          <w:p w14:paraId="1925F5CB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33</w:t>
            </w:r>
          </w:p>
          <w:p w14:paraId="60533713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25</w:t>
            </w:r>
          </w:p>
          <w:p w14:paraId="21C05D27" w14:textId="384EE137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18</w:t>
            </w:r>
          </w:p>
        </w:tc>
      </w:tr>
      <w:tr w:rsidR="0032146F" w:rsidRPr="00144806" w14:paraId="6AA12DAC" w14:textId="77777777" w:rsidTr="0032146F">
        <w:trPr>
          <w:trHeight w:val="737"/>
        </w:trPr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19C2E947" w14:textId="77777777" w:rsidR="0034017E" w:rsidRPr="00144806" w:rsidRDefault="0034017E" w:rsidP="00E03A28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4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657C1824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64B704A1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5C396F60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22729C61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21E5FB4C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0EE66615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37E6F471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323C7176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53D9909C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1092225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513B7C94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20</w:t>
            </w:r>
          </w:p>
          <w:p w14:paraId="72271CF8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41</w:t>
            </w:r>
          </w:p>
          <w:p w14:paraId="618F42D0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61</w:t>
            </w:r>
          </w:p>
          <w:p w14:paraId="500314FB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82</w:t>
            </w:r>
          </w:p>
          <w:p w14:paraId="2148BED9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02</w:t>
            </w:r>
          </w:p>
          <w:p w14:paraId="7ECE4041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22</w:t>
            </w:r>
          </w:p>
          <w:p w14:paraId="4983EB0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443</w:t>
            </w:r>
          </w:p>
          <w:p w14:paraId="54084CF7" w14:textId="514B7E73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63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1232961F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63</w:t>
            </w:r>
          </w:p>
          <w:p w14:paraId="39B5F05D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42</w:t>
            </w:r>
          </w:p>
          <w:p w14:paraId="13D2F61B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21</w:t>
            </w:r>
          </w:p>
          <w:p w14:paraId="1F3826E1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99</w:t>
            </w:r>
          </w:p>
          <w:p w14:paraId="48383AA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77</w:t>
            </w:r>
          </w:p>
          <w:p w14:paraId="302E623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55</w:t>
            </w:r>
          </w:p>
          <w:p w14:paraId="7E79EFF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33</w:t>
            </w:r>
          </w:p>
          <w:p w14:paraId="26F8458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11</w:t>
            </w:r>
          </w:p>
          <w:p w14:paraId="3A840696" w14:textId="4460E13C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8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5E7567A9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89</w:t>
            </w:r>
          </w:p>
          <w:p w14:paraId="59169A08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82</w:t>
            </w:r>
          </w:p>
          <w:p w14:paraId="5320045D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75</w:t>
            </w:r>
          </w:p>
          <w:p w14:paraId="0E544D5D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68</w:t>
            </w:r>
          </w:p>
          <w:p w14:paraId="532899A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60</w:t>
            </w:r>
          </w:p>
          <w:p w14:paraId="579AEC89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53</w:t>
            </w:r>
          </w:p>
          <w:p w14:paraId="6D713A4E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46</w:t>
            </w:r>
          </w:p>
          <w:p w14:paraId="2BD6A9D0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39</w:t>
            </w:r>
          </w:p>
          <w:p w14:paraId="40B060E0" w14:textId="13BDEB2C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32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2129BC3F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86</w:t>
            </w:r>
          </w:p>
          <w:p w14:paraId="59277F9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81</w:t>
            </w:r>
          </w:p>
          <w:p w14:paraId="5B55F734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77</w:t>
            </w:r>
          </w:p>
          <w:p w14:paraId="0BF966B4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72</w:t>
            </w:r>
          </w:p>
          <w:p w14:paraId="79E5AE9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67</w:t>
            </w:r>
          </w:p>
          <w:p w14:paraId="7B673D8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63</w:t>
            </w:r>
          </w:p>
          <w:p w14:paraId="42B0554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58</w:t>
            </w:r>
          </w:p>
          <w:p w14:paraId="01C3B081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54</w:t>
            </w:r>
          </w:p>
          <w:p w14:paraId="38066AEB" w14:textId="2E896A83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4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6F04481F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71</w:t>
            </w:r>
          </w:p>
          <w:p w14:paraId="124FCF31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64</w:t>
            </w:r>
          </w:p>
          <w:p w14:paraId="1ACC3D15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57</w:t>
            </w:r>
          </w:p>
          <w:p w14:paraId="284FFD89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52</w:t>
            </w:r>
          </w:p>
          <w:p w14:paraId="1FBE3F5F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45</w:t>
            </w:r>
          </w:p>
          <w:p w14:paraId="6091E7BE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37</w:t>
            </w:r>
          </w:p>
          <w:p w14:paraId="587441C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30</w:t>
            </w:r>
          </w:p>
          <w:p w14:paraId="7F0B923B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22</w:t>
            </w:r>
          </w:p>
          <w:p w14:paraId="480FF3B4" w14:textId="31E4FABF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1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27052DDD" w14:textId="77777777" w:rsidR="0034017E" w:rsidRPr="00144806" w:rsidRDefault="0034017E" w:rsidP="00E03A28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9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CBD393A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5249138D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587FEBE0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3E88E08B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241B0B1D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3C86307A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02FE831A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78F83A8F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65EB700B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72D8AE37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7DA07827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63</w:t>
            </w:r>
          </w:p>
          <w:p w14:paraId="102E59E5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22</w:t>
            </w:r>
          </w:p>
          <w:p w14:paraId="5D3B650E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76</w:t>
            </w:r>
          </w:p>
          <w:p w14:paraId="4AA0B323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25</w:t>
            </w:r>
          </w:p>
          <w:p w14:paraId="12051285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69</w:t>
            </w:r>
          </w:p>
          <w:p w14:paraId="67A432C2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07</w:t>
            </w:r>
          </w:p>
          <w:p w14:paraId="213C3065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42</w:t>
            </w:r>
          </w:p>
          <w:p w14:paraId="0EB21226" w14:textId="3E18CE41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72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73FE2673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572</w:t>
            </w:r>
          </w:p>
          <w:p w14:paraId="78160448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537</w:t>
            </w:r>
          </w:p>
          <w:p w14:paraId="7FAF3DC1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501</w:t>
            </w:r>
          </w:p>
          <w:p w14:paraId="00E12235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63</w:t>
            </w:r>
          </w:p>
          <w:p w14:paraId="57E9FFED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24</w:t>
            </w:r>
          </w:p>
          <w:p w14:paraId="470C1B8A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83</w:t>
            </w:r>
          </w:p>
          <w:p w14:paraId="3689466A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41</w:t>
            </w:r>
          </w:p>
          <w:p w14:paraId="4B5F1CB6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98</w:t>
            </w:r>
          </w:p>
          <w:p w14:paraId="55DE0449" w14:textId="06481A7B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54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5A18394A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54</w:t>
            </w:r>
          </w:p>
          <w:p w14:paraId="6E5AC2CB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36</w:t>
            </w:r>
          </w:p>
          <w:p w14:paraId="2AEFC9B4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19</w:t>
            </w:r>
          </w:p>
          <w:p w14:paraId="4C19BDDB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02</w:t>
            </w:r>
          </w:p>
          <w:p w14:paraId="12954EA2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84</w:t>
            </w:r>
          </w:p>
          <w:p w14:paraId="04F648B0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66</w:t>
            </w:r>
          </w:p>
          <w:p w14:paraId="774F4560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55</w:t>
            </w:r>
          </w:p>
          <w:p w14:paraId="372571FB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45</w:t>
            </w:r>
          </w:p>
          <w:p w14:paraId="7B4092BB" w14:textId="62A329CB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35</w:t>
            </w:r>
          </w:p>
        </w:tc>
        <w:tc>
          <w:tcPr>
            <w:tcW w:w="599" w:type="dxa"/>
            <w:tcBorders>
              <w:top w:val="single" w:sz="6" w:space="0" w:color="auto"/>
              <w:bottom w:val="single" w:sz="6" w:space="0" w:color="auto"/>
            </w:tcBorders>
          </w:tcPr>
          <w:p w14:paraId="53207395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35</w:t>
            </w:r>
          </w:p>
          <w:p w14:paraId="1EFEEED3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23</w:t>
            </w:r>
          </w:p>
          <w:p w14:paraId="351CEA5F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12</w:t>
            </w:r>
          </w:p>
          <w:p w14:paraId="3158108F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00</w:t>
            </w:r>
          </w:p>
          <w:p w14:paraId="1A8013D2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89</w:t>
            </w:r>
          </w:p>
          <w:p w14:paraId="3E8518E9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8</w:t>
            </w:r>
          </w:p>
          <w:p w14:paraId="13197046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3</w:t>
            </w:r>
          </w:p>
          <w:p w14:paraId="51F4E7CC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68</w:t>
            </w:r>
          </w:p>
          <w:p w14:paraId="3752A4F1" w14:textId="5490759D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63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</w:tcPr>
          <w:p w14:paraId="19F033F0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6</w:t>
            </w:r>
          </w:p>
          <w:p w14:paraId="2F0534D0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1</w:t>
            </w:r>
          </w:p>
          <w:p w14:paraId="75C7D2FF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65</w:t>
            </w:r>
          </w:p>
          <w:p w14:paraId="0DF66CC3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60</w:t>
            </w:r>
          </w:p>
          <w:p w14:paraId="41B72C83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55</w:t>
            </w:r>
          </w:p>
          <w:p w14:paraId="2B3375DB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46</w:t>
            </w:r>
          </w:p>
          <w:p w14:paraId="703D2B59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37</w:t>
            </w:r>
          </w:p>
          <w:p w14:paraId="75B4D889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26</w:t>
            </w:r>
          </w:p>
          <w:p w14:paraId="6CA75628" w14:textId="068817A9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18</w:t>
            </w:r>
          </w:p>
        </w:tc>
      </w:tr>
      <w:tr w:rsidR="0034017E" w:rsidRPr="00144806" w14:paraId="05F595D6" w14:textId="77777777" w:rsidTr="0032146F">
        <w:trPr>
          <w:trHeight w:val="1814"/>
        </w:trPr>
        <w:tc>
          <w:tcPr>
            <w:tcW w:w="902" w:type="dxa"/>
            <w:tcBorders>
              <w:bottom w:val="single" w:sz="12" w:space="0" w:color="auto"/>
            </w:tcBorders>
            <w:vAlign w:val="center"/>
          </w:tcPr>
          <w:p w14:paraId="4462041D" w14:textId="77777777" w:rsidR="0034017E" w:rsidRPr="00144806" w:rsidRDefault="0034017E" w:rsidP="00E03A28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5</w:t>
            </w:r>
          </w:p>
        </w:tc>
        <w:tc>
          <w:tcPr>
            <w:tcW w:w="1085" w:type="dxa"/>
            <w:tcBorders>
              <w:bottom w:val="single" w:sz="12" w:space="0" w:color="auto"/>
            </w:tcBorders>
          </w:tcPr>
          <w:p w14:paraId="7F44A433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075C264D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75360F7E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35FD4577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505EC743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5F0F37CB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65DC5A82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51891F6B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14871ED2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12" w:space="0" w:color="auto"/>
            </w:tcBorders>
          </w:tcPr>
          <w:p w14:paraId="0BA4545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3A44B27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</w:t>
            </w:r>
            <w:r>
              <w:rPr>
                <w:sz w:val="16"/>
                <w:szCs w:val="16"/>
                <w:lang w:val="en-US"/>
              </w:rPr>
              <w:t>0</w:t>
            </w:r>
          </w:p>
          <w:p w14:paraId="787EB0A1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</w:t>
            </w:r>
            <w:r>
              <w:rPr>
                <w:sz w:val="16"/>
                <w:szCs w:val="16"/>
                <w:lang w:val="en-US"/>
              </w:rPr>
              <w:t>0</w:t>
            </w:r>
          </w:p>
          <w:p w14:paraId="2F4AFBF0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84</w:t>
            </w:r>
          </w:p>
          <w:p w14:paraId="6AAFEBF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50</w:t>
            </w:r>
          </w:p>
          <w:p w14:paraId="79FB80DF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04</w:t>
            </w:r>
          </w:p>
          <w:p w14:paraId="408BE2AC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44</w:t>
            </w:r>
          </w:p>
          <w:p w14:paraId="5183BD78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72</w:t>
            </w:r>
          </w:p>
          <w:p w14:paraId="3B454F3D" w14:textId="46088E64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90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12" w:space="0" w:color="auto"/>
            </w:tcBorders>
          </w:tcPr>
          <w:p w14:paraId="543C3AD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90</w:t>
            </w:r>
          </w:p>
          <w:p w14:paraId="25AA0381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46</w:t>
            </w:r>
          </w:p>
          <w:p w14:paraId="0655249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01</w:t>
            </w:r>
          </w:p>
          <w:p w14:paraId="0B69553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54</w:t>
            </w:r>
          </w:p>
          <w:p w14:paraId="62F7578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06</w:t>
            </w:r>
          </w:p>
          <w:p w14:paraId="45E5BE7E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458</w:t>
            </w:r>
          </w:p>
          <w:p w14:paraId="19C9C98F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408</w:t>
            </w:r>
          </w:p>
          <w:p w14:paraId="6D4627FF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57</w:t>
            </w:r>
          </w:p>
          <w:p w14:paraId="2C9BC4A5" w14:textId="3779528E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06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12" w:space="0" w:color="auto"/>
            </w:tcBorders>
          </w:tcPr>
          <w:p w14:paraId="1F08252E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306</w:t>
            </w:r>
          </w:p>
          <w:p w14:paraId="1687150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86</w:t>
            </w:r>
          </w:p>
          <w:p w14:paraId="573E73AD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65</w:t>
            </w:r>
          </w:p>
          <w:p w14:paraId="11E88E4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43</w:t>
            </w:r>
          </w:p>
          <w:p w14:paraId="21A76994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22</w:t>
            </w:r>
          </w:p>
          <w:p w14:paraId="2E8A0B30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201</w:t>
            </w:r>
          </w:p>
          <w:p w14:paraId="00DC01AA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79</w:t>
            </w:r>
          </w:p>
          <w:p w14:paraId="13388657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58</w:t>
            </w:r>
          </w:p>
          <w:p w14:paraId="54ACFD8A" w14:textId="7A867831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37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12" w:space="0" w:color="auto"/>
            </w:tcBorders>
          </w:tcPr>
          <w:p w14:paraId="7256F58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46</w:t>
            </w:r>
          </w:p>
          <w:p w14:paraId="0D16046D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42</w:t>
            </w:r>
          </w:p>
          <w:p w14:paraId="20B48F0F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37</w:t>
            </w:r>
          </w:p>
          <w:p w14:paraId="49E0F489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33</w:t>
            </w:r>
          </w:p>
          <w:p w14:paraId="56120D8D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28</w:t>
            </w:r>
          </w:p>
          <w:p w14:paraId="0D9EB5A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24</w:t>
            </w:r>
          </w:p>
          <w:p w14:paraId="1CAAF8C5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20</w:t>
            </w:r>
          </w:p>
          <w:p w14:paraId="66166D23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15</w:t>
            </w:r>
          </w:p>
          <w:p w14:paraId="16068970" w14:textId="0565D42D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11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12" w:space="0" w:color="auto"/>
            </w:tcBorders>
          </w:tcPr>
          <w:p w14:paraId="2E0F368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11</w:t>
            </w:r>
          </w:p>
          <w:p w14:paraId="18AB812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103</w:t>
            </w:r>
          </w:p>
          <w:p w14:paraId="0685AFA6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95</w:t>
            </w:r>
          </w:p>
          <w:p w14:paraId="51B032EB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88</w:t>
            </w:r>
          </w:p>
          <w:p w14:paraId="6F9E4360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83</w:t>
            </w:r>
          </w:p>
          <w:p w14:paraId="258BAA32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79</w:t>
            </w:r>
          </w:p>
          <w:p w14:paraId="7A0CFE6D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72</w:t>
            </w:r>
          </w:p>
          <w:p w14:paraId="5F8999A0" w14:textId="77777777" w:rsidR="00591B3C" w:rsidRPr="0034017E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63</w:t>
            </w:r>
          </w:p>
          <w:p w14:paraId="043F17F6" w14:textId="3CD77D0C" w:rsidR="0034017E" w:rsidRPr="00144806" w:rsidRDefault="00591B3C" w:rsidP="00591B3C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060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vAlign w:val="center"/>
          </w:tcPr>
          <w:p w14:paraId="0386DCC9" w14:textId="77777777" w:rsidR="0034017E" w:rsidRPr="00144806" w:rsidRDefault="0034017E" w:rsidP="00E03A28">
            <w:pPr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S10</w:t>
            </w:r>
          </w:p>
        </w:tc>
        <w:tc>
          <w:tcPr>
            <w:tcW w:w="1085" w:type="dxa"/>
            <w:tcBorders>
              <w:bottom w:val="single" w:sz="12" w:space="0" w:color="auto"/>
            </w:tcBorders>
          </w:tcPr>
          <w:p w14:paraId="67D0C922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1</w:t>
            </w:r>
          </w:p>
          <w:p w14:paraId="4FC10D72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2</w:t>
            </w:r>
          </w:p>
          <w:p w14:paraId="3C2D9E10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3</w:t>
            </w:r>
          </w:p>
          <w:p w14:paraId="3D15A8E0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4</w:t>
            </w:r>
          </w:p>
          <w:p w14:paraId="02FC63C8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5</w:t>
            </w:r>
          </w:p>
          <w:p w14:paraId="278CB14C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6</w:t>
            </w:r>
          </w:p>
          <w:p w14:paraId="5B7A6895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7</w:t>
            </w:r>
          </w:p>
          <w:p w14:paraId="020B00E9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8</w:t>
            </w:r>
          </w:p>
          <w:p w14:paraId="7B2EA9E1" w14:textId="77777777" w:rsidR="0034017E" w:rsidRPr="00144806" w:rsidRDefault="0034017E" w:rsidP="00E03A28">
            <w:pPr>
              <w:jc w:val="center"/>
              <w:rPr>
                <w:sz w:val="16"/>
                <w:szCs w:val="16"/>
                <w:lang w:val="en-US"/>
              </w:rPr>
            </w:pPr>
            <w:r w:rsidRPr="0014480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12" w:space="0" w:color="auto"/>
            </w:tcBorders>
          </w:tcPr>
          <w:p w14:paraId="536CC380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1.000</w:t>
            </w:r>
          </w:p>
          <w:p w14:paraId="0E94E45D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68</w:t>
            </w:r>
          </w:p>
          <w:p w14:paraId="0109759E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930</w:t>
            </w:r>
          </w:p>
          <w:p w14:paraId="62F1D9DB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85</w:t>
            </w:r>
          </w:p>
          <w:p w14:paraId="733F8DE2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832</w:t>
            </w:r>
          </w:p>
          <w:p w14:paraId="68330EE9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769</w:t>
            </w:r>
          </w:p>
          <w:p w14:paraId="09CFEB92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97</w:t>
            </w:r>
          </w:p>
          <w:p w14:paraId="088CFB3C" w14:textId="77777777" w:rsidR="0032146F" w:rsidRPr="0034017E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616</w:t>
            </w:r>
          </w:p>
          <w:p w14:paraId="56DEDF6A" w14:textId="238EF34E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34017E">
              <w:rPr>
                <w:sz w:val="16"/>
                <w:szCs w:val="16"/>
                <w:lang w:val="en-US"/>
              </w:rPr>
              <w:t>0.527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12" w:space="0" w:color="auto"/>
            </w:tcBorders>
          </w:tcPr>
          <w:p w14:paraId="45DAE55C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527</w:t>
            </w:r>
          </w:p>
          <w:p w14:paraId="799DCECA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95</w:t>
            </w:r>
          </w:p>
          <w:p w14:paraId="36130974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62</w:t>
            </w:r>
          </w:p>
          <w:p w14:paraId="135E7A8A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427</w:t>
            </w:r>
          </w:p>
          <w:p w14:paraId="2A8FB9FB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93</w:t>
            </w:r>
          </w:p>
          <w:p w14:paraId="66DE8E59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57</w:t>
            </w:r>
          </w:p>
          <w:p w14:paraId="0307E712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322</w:t>
            </w:r>
          </w:p>
          <w:p w14:paraId="61383EE1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85</w:t>
            </w:r>
          </w:p>
          <w:p w14:paraId="416C4452" w14:textId="45D1376D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49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12" w:space="0" w:color="auto"/>
            </w:tcBorders>
          </w:tcPr>
          <w:p w14:paraId="7A04A992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49</w:t>
            </w:r>
          </w:p>
          <w:p w14:paraId="1FEA45B8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38</w:t>
            </w:r>
          </w:p>
          <w:p w14:paraId="79816B19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28</w:t>
            </w:r>
          </w:p>
          <w:p w14:paraId="74F69451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17</w:t>
            </w:r>
          </w:p>
          <w:p w14:paraId="32A4D98B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206</w:t>
            </w:r>
          </w:p>
          <w:p w14:paraId="793A758C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95</w:t>
            </w:r>
          </w:p>
          <w:p w14:paraId="52BC63B6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83</w:t>
            </w:r>
          </w:p>
          <w:p w14:paraId="204A0DAB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71</w:t>
            </w:r>
          </w:p>
          <w:p w14:paraId="55F37125" w14:textId="53FB16B6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59</w:t>
            </w:r>
          </w:p>
        </w:tc>
        <w:tc>
          <w:tcPr>
            <w:tcW w:w="599" w:type="dxa"/>
            <w:tcBorders>
              <w:top w:val="single" w:sz="6" w:space="0" w:color="auto"/>
              <w:bottom w:val="single" w:sz="12" w:space="0" w:color="auto"/>
            </w:tcBorders>
          </w:tcPr>
          <w:p w14:paraId="7BFDA367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59</w:t>
            </w:r>
          </w:p>
          <w:p w14:paraId="4C729BE8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51</w:t>
            </w:r>
          </w:p>
          <w:p w14:paraId="63D3E5ED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42</w:t>
            </w:r>
          </w:p>
          <w:p w14:paraId="53289C59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33</w:t>
            </w:r>
          </w:p>
          <w:p w14:paraId="5802E7B5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24</w:t>
            </w:r>
          </w:p>
          <w:p w14:paraId="028001BE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15</w:t>
            </w:r>
          </w:p>
          <w:p w14:paraId="03CF9A96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06</w:t>
            </w:r>
          </w:p>
          <w:p w14:paraId="4E6A27B0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97</w:t>
            </w:r>
          </w:p>
          <w:p w14:paraId="6F13E027" w14:textId="59816870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88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12" w:space="0" w:color="auto"/>
            </w:tcBorders>
          </w:tcPr>
          <w:p w14:paraId="2A750D5B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31</w:t>
            </w:r>
          </w:p>
          <w:p w14:paraId="678E13F4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17</w:t>
            </w:r>
          </w:p>
          <w:p w14:paraId="50A064CF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102</w:t>
            </w:r>
          </w:p>
          <w:p w14:paraId="34484BFE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88</w:t>
            </w:r>
          </w:p>
          <w:p w14:paraId="54980D3D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74</w:t>
            </w:r>
          </w:p>
          <w:p w14:paraId="6840BF50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60</w:t>
            </w:r>
          </w:p>
          <w:p w14:paraId="16F85E52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46</w:t>
            </w:r>
          </w:p>
          <w:p w14:paraId="514725BD" w14:textId="77777777" w:rsidR="0032146F" w:rsidRPr="00591B3C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36</w:t>
            </w:r>
          </w:p>
          <w:p w14:paraId="7AA779B9" w14:textId="317F951C" w:rsidR="0034017E" w:rsidRPr="00144806" w:rsidRDefault="0032146F" w:rsidP="0032146F">
            <w:pPr>
              <w:rPr>
                <w:sz w:val="16"/>
                <w:szCs w:val="16"/>
                <w:lang w:val="en-US"/>
              </w:rPr>
            </w:pPr>
            <w:r w:rsidRPr="00591B3C">
              <w:rPr>
                <w:sz w:val="16"/>
                <w:szCs w:val="16"/>
                <w:lang w:val="en-US"/>
              </w:rPr>
              <w:t>0.026</w:t>
            </w:r>
          </w:p>
        </w:tc>
      </w:tr>
      <w:tr w:rsidR="008D0E9D" w:rsidRPr="00144806" w14:paraId="48A0360C" w14:textId="77777777" w:rsidTr="00E03A28">
        <w:trPr>
          <w:trHeight w:val="170"/>
        </w:trPr>
        <w:tc>
          <w:tcPr>
            <w:tcW w:w="9789" w:type="dxa"/>
            <w:gridSpan w:val="1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81EE50" w14:textId="77777777" w:rsidR="008D0E9D" w:rsidRPr="00121C10" w:rsidRDefault="008D0E9D" w:rsidP="006856A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21C10">
              <w:rPr>
                <w:b/>
                <w:bCs/>
                <w:sz w:val="16"/>
                <w:szCs w:val="16"/>
                <w:lang w:val="en-US"/>
              </w:rPr>
              <w:t>Descriptive Statistics</w:t>
            </w:r>
          </w:p>
        </w:tc>
      </w:tr>
      <w:tr w:rsidR="008D0E9D" w:rsidRPr="00144806" w14:paraId="4D3F161B" w14:textId="77777777" w:rsidTr="00F62FF5">
        <w:trPr>
          <w:trHeight w:val="283"/>
        </w:trPr>
        <w:tc>
          <w:tcPr>
            <w:tcW w:w="1987" w:type="dxa"/>
            <w:gridSpan w:val="2"/>
            <w:tcBorders>
              <w:top w:val="single" w:sz="12" w:space="0" w:color="auto"/>
            </w:tcBorders>
            <w:vAlign w:val="center"/>
          </w:tcPr>
          <w:p w14:paraId="45465309" w14:textId="77777777" w:rsidR="008D0E9D" w:rsidRPr="00144806" w:rsidRDefault="008D0E9D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581" w:type="dxa"/>
            <w:tcBorders>
              <w:top w:val="single" w:sz="12" w:space="0" w:color="auto"/>
            </w:tcBorders>
            <w:vAlign w:val="center"/>
          </w:tcPr>
          <w:p w14:paraId="35EC5098" w14:textId="18A20922" w:rsidR="008D0E9D" w:rsidRPr="00144806" w:rsidRDefault="006C2BAD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2</w:t>
            </w:r>
          </w:p>
        </w:tc>
        <w:tc>
          <w:tcPr>
            <w:tcW w:w="581" w:type="dxa"/>
            <w:tcBorders>
              <w:top w:val="single" w:sz="12" w:space="0" w:color="auto"/>
            </w:tcBorders>
            <w:vAlign w:val="center"/>
          </w:tcPr>
          <w:p w14:paraId="45DCA645" w14:textId="16FDF68F" w:rsidR="008D0E9D" w:rsidRPr="00144806" w:rsidRDefault="006C2BAD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5</w:t>
            </w:r>
          </w:p>
        </w:tc>
        <w:tc>
          <w:tcPr>
            <w:tcW w:w="581" w:type="dxa"/>
            <w:tcBorders>
              <w:top w:val="single" w:sz="12" w:space="0" w:color="auto"/>
            </w:tcBorders>
            <w:vAlign w:val="center"/>
          </w:tcPr>
          <w:p w14:paraId="3CE370BF" w14:textId="63344AD6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2</w:t>
            </w:r>
          </w:p>
        </w:tc>
        <w:tc>
          <w:tcPr>
            <w:tcW w:w="581" w:type="dxa"/>
            <w:tcBorders>
              <w:top w:val="single" w:sz="12" w:space="0" w:color="auto"/>
            </w:tcBorders>
            <w:vAlign w:val="center"/>
          </w:tcPr>
          <w:p w14:paraId="7C691464" w14:textId="66D31E9C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0</w:t>
            </w:r>
          </w:p>
        </w:tc>
        <w:tc>
          <w:tcPr>
            <w:tcW w:w="581" w:type="dxa"/>
            <w:tcBorders>
              <w:top w:val="single" w:sz="12" w:space="0" w:color="auto"/>
            </w:tcBorders>
            <w:vAlign w:val="center"/>
          </w:tcPr>
          <w:p w14:paraId="66404BB1" w14:textId="13973C7A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1</w:t>
            </w:r>
          </w:p>
        </w:tc>
        <w:tc>
          <w:tcPr>
            <w:tcW w:w="1974" w:type="dxa"/>
            <w:gridSpan w:val="2"/>
            <w:tcBorders>
              <w:top w:val="single" w:sz="12" w:space="0" w:color="auto"/>
            </w:tcBorders>
            <w:vAlign w:val="center"/>
          </w:tcPr>
          <w:p w14:paraId="4BA4BFCF" w14:textId="77777777" w:rsidR="008D0E9D" w:rsidRPr="00144806" w:rsidRDefault="008D0E9D" w:rsidP="00F62FF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12" w:space="0" w:color="auto"/>
            </w:tcBorders>
            <w:vAlign w:val="center"/>
          </w:tcPr>
          <w:p w14:paraId="0A5F415E" w14:textId="043AD7B3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1</w:t>
            </w:r>
          </w:p>
        </w:tc>
        <w:tc>
          <w:tcPr>
            <w:tcW w:w="581" w:type="dxa"/>
            <w:tcBorders>
              <w:top w:val="single" w:sz="12" w:space="0" w:color="auto"/>
            </w:tcBorders>
            <w:vAlign w:val="center"/>
          </w:tcPr>
          <w:p w14:paraId="035B6C79" w14:textId="68607EAE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5</w:t>
            </w:r>
          </w:p>
        </w:tc>
        <w:tc>
          <w:tcPr>
            <w:tcW w:w="581" w:type="dxa"/>
            <w:tcBorders>
              <w:top w:val="single" w:sz="12" w:space="0" w:color="auto"/>
            </w:tcBorders>
            <w:vAlign w:val="center"/>
          </w:tcPr>
          <w:p w14:paraId="655D0FB5" w14:textId="116FC023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1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vAlign w:val="center"/>
          </w:tcPr>
          <w:p w14:paraId="3E3083F9" w14:textId="15130290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2</w:t>
            </w:r>
          </w:p>
        </w:tc>
        <w:tc>
          <w:tcPr>
            <w:tcW w:w="581" w:type="dxa"/>
            <w:tcBorders>
              <w:top w:val="single" w:sz="12" w:space="0" w:color="auto"/>
            </w:tcBorders>
            <w:vAlign w:val="center"/>
          </w:tcPr>
          <w:p w14:paraId="6643AC8A" w14:textId="36042949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9</w:t>
            </w:r>
          </w:p>
        </w:tc>
      </w:tr>
      <w:tr w:rsidR="008A2E68" w:rsidRPr="00144806" w14:paraId="54DE578B" w14:textId="77777777" w:rsidTr="00F62FF5">
        <w:trPr>
          <w:trHeight w:val="283"/>
        </w:trPr>
        <w:tc>
          <w:tcPr>
            <w:tcW w:w="1987" w:type="dxa"/>
            <w:gridSpan w:val="2"/>
            <w:vAlign w:val="center"/>
          </w:tcPr>
          <w:p w14:paraId="083FD9D6" w14:textId="77777777" w:rsidR="008D0E9D" w:rsidRPr="00144806" w:rsidRDefault="008D0E9D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581" w:type="dxa"/>
            <w:vAlign w:val="center"/>
          </w:tcPr>
          <w:p w14:paraId="149499EC" w14:textId="2ADF0A18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4</w:t>
            </w:r>
          </w:p>
        </w:tc>
        <w:tc>
          <w:tcPr>
            <w:tcW w:w="581" w:type="dxa"/>
            <w:vAlign w:val="center"/>
          </w:tcPr>
          <w:p w14:paraId="23E1A889" w14:textId="0EABE9BB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3</w:t>
            </w:r>
          </w:p>
        </w:tc>
        <w:tc>
          <w:tcPr>
            <w:tcW w:w="581" w:type="dxa"/>
            <w:vAlign w:val="center"/>
          </w:tcPr>
          <w:p w14:paraId="230B5348" w14:textId="0CB87183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2</w:t>
            </w:r>
          </w:p>
        </w:tc>
        <w:tc>
          <w:tcPr>
            <w:tcW w:w="581" w:type="dxa"/>
            <w:vAlign w:val="center"/>
          </w:tcPr>
          <w:p w14:paraId="0486BDE3" w14:textId="3151BF61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9</w:t>
            </w:r>
          </w:p>
        </w:tc>
        <w:tc>
          <w:tcPr>
            <w:tcW w:w="581" w:type="dxa"/>
            <w:vAlign w:val="center"/>
          </w:tcPr>
          <w:p w14:paraId="402F60F1" w14:textId="3BB0505D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3</w:t>
            </w:r>
          </w:p>
        </w:tc>
        <w:tc>
          <w:tcPr>
            <w:tcW w:w="1974" w:type="dxa"/>
            <w:gridSpan w:val="2"/>
            <w:vAlign w:val="center"/>
          </w:tcPr>
          <w:p w14:paraId="74A6CF38" w14:textId="77777777" w:rsidR="008D0E9D" w:rsidRPr="00144806" w:rsidRDefault="008D0E9D" w:rsidP="00F62FF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Align w:val="center"/>
          </w:tcPr>
          <w:p w14:paraId="3E689719" w14:textId="431FBE43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3</w:t>
            </w:r>
          </w:p>
        </w:tc>
        <w:tc>
          <w:tcPr>
            <w:tcW w:w="581" w:type="dxa"/>
            <w:vAlign w:val="center"/>
          </w:tcPr>
          <w:p w14:paraId="4D796862" w14:textId="5CCC3597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3</w:t>
            </w:r>
          </w:p>
        </w:tc>
        <w:tc>
          <w:tcPr>
            <w:tcW w:w="581" w:type="dxa"/>
            <w:vAlign w:val="center"/>
          </w:tcPr>
          <w:p w14:paraId="45A64A53" w14:textId="0E5B4E28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6</w:t>
            </w:r>
          </w:p>
        </w:tc>
        <w:tc>
          <w:tcPr>
            <w:tcW w:w="599" w:type="dxa"/>
            <w:vAlign w:val="center"/>
          </w:tcPr>
          <w:p w14:paraId="177E1A03" w14:textId="7CC5866A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2</w:t>
            </w:r>
          </w:p>
        </w:tc>
        <w:tc>
          <w:tcPr>
            <w:tcW w:w="581" w:type="dxa"/>
            <w:vAlign w:val="center"/>
          </w:tcPr>
          <w:p w14:paraId="5BB89FFB" w14:textId="4C72147D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9</w:t>
            </w:r>
          </w:p>
        </w:tc>
      </w:tr>
      <w:tr w:rsidR="008A2E68" w:rsidRPr="00144806" w14:paraId="47F4C296" w14:textId="77777777" w:rsidTr="00F62FF5">
        <w:trPr>
          <w:trHeight w:val="283"/>
        </w:trPr>
        <w:tc>
          <w:tcPr>
            <w:tcW w:w="1987" w:type="dxa"/>
            <w:gridSpan w:val="2"/>
            <w:vAlign w:val="center"/>
          </w:tcPr>
          <w:p w14:paraId="70D156E5" w14:textId="77777777" w:rsidR="008D0E9D" w:rsidRPr="00144806" w:rsidRDefault="008D0E9D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d Deviation</w:t>
            </w:r>
          </w:p>
        </w:tc>
        <w:tc>
          <w:tcPr>
            <w:tcW w:w="581" w:type="dxa"/>
            <w:vAlign w:val="center"/>
          </w:tcPr>
          <w:p w14:paraId="29FF8282" w14:textId="4FFBE55D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5</w:t>
            </w:r>
          </w:p>
        </w:tc>
        <w:tc>
          <w:tcPr>
            <w:tcW w:w="581" w:type="dxa"/>
            <w:vAlign w:val="center"/>
          </w:tcPr>
          <w:p w14:paraId="4A3E7DAF" w14:textId="3DEFBC7F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7</w:t>
            </w:r>
          </w:p>
        </w:tc>
        <w:tc>
          <w:tcPr>
            <w:tcW w:w="581" w:type="dxa"/>
            <w:vAlign w:val="center"/>
          </w:tcPr>
          <w:p w14:paraId="5A686EDA" w14:textId="2240B397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4</w:t>
            </w:r>
          </w:p>
        </w:tc>
        <w:tc>
          <w:tcPr>
            <w:tcW w:w="581" w:type="dxa"/>
            <w:vAlign w:val="center"/>
          </w:tcPr>
          <w:p w14:paraId="73717796" w14:textId="274CA9AB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</w:t>
            </w:r>
          </w:p>
        </w:tc>
        <w:tc>
          <w:tcPr>
            <w:tcW w:w="581" w:type="dxa"/>
            <w:vAlign w:val="center"/>
          </w:tcPr>
          <w:p w14:paraId="63059FE3" w14:textId="2FD3AC06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4</w:t>
            </w:r>
          </w:p>
        </w:tc>
        <w:tc>
          <w:tcPr>
            <w:tcW w:w="1974" w:type="dxa"/>
            <w:gridSpan w:val="2"/>
            <w:vAlign w:val="center"/>
          </w:tcPr>
          <w:p w14:paraId="69D3C4F8" w14:textId="77777777" w:rsidR="008D0E9D" w:rsidRPr="00144806" w:rsidRDefault="008D0E9D" w:rsidP="00F62FF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Align w:val="center"/>
          </w:tcPr>
          <w:p w14:paraId="7C384172" w14:textId="045C2F9F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4</w:t>
            </w:r>
          </w:p>
        </w:tc>
        <w:tc>
          <w:tcPr>
            <w:tcW w:w="581" w:type="dxa"/>
            <w:vAlign w:val="center"/>
          </w:tcPr>
          <w:p w14:paraId="1533AD13" w14:textId="10354864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2</w:t>
            </w:r>
          </w:p>
        </w:tc>
        <w:tc>
          <w:tcPr>
            <w:tcW w:w="581" w:type="dxa"/>
            <w:vAlign w:val="center"/>
          </w:tcPr>
          <w:p w14:paraId="7A8372B6" w14:textId="35E00E9E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8</w:t>
            </w:r>
          </w:p>
        </w:tc>
        <w:tc>
          <w:tcPr>
            <w:tcW w:w="599" w:type="dxa"/>
            <w:vAlign w:val="center"/>
          </w:tcPr>
          <w:p w14:paraId="1FD4B4E4" w14:textId="5090071A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9</w:t>
            </w:r>
          </w:p>
        </w:tc>
        <w:tc>
          <w:tcPr>
            <w:tcW w:w="581" w:type="dxa"/>
            <w:vAlign w:val="center"/>
          </w:tcPr>
          <w:p w14:paraId="3E2C6393" w14:textId="1667E272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4</w:t>
            </w:r>
          </w:p>
        </w:tc>
      </w:tr>
      <w:tr w:rsidR="008D0E9D" w:rsidRPr="00144806" w14:paraId="08611E57" w14:textId="77777777" w:rsidTr="00F62FF5">
        <w:trPr>
          <w:trHeight w:val="283"/>
        </w:trPr>
        <w:tc>
          <w:tcPr>
            <w:tcW w:w="1987" w:type="dxa"/>
            <w:gridSpan w:val="2"/>
            <w:tcBorders>
              <w:bottom w:val="single" w:sz="4" w:space="0" w:color="auto"/>
            </w:tcBorders>
            <w:vAlign w:val="center"/>
          </w:tcPr>
          <w:p w14:paraId="13D9D993" w14:textId="77777777" w:rsidR="008D0E9D" w:rsidRPr="00144806" w:rsidRDefault="008D0E9D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277C9127" w14:textId="42522CE4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3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70D95A35" w14:textId="4058E89C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9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5D66A9AC" w14:textId="56734B5A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46882697" w14:textId="56E3E87F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9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703D5967" w14:textId="728159C2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4</w:t>
            </w:r>
          </w:p>
        </w:tc>
        <w:tc>
          <w:tcPr>
            <w:tcW w:w="1974" w:type="dxa"/>
            <w:gridSpan w:val="2"/>
            <w:tcBorders>
              <w:bottom w:val="single" w:sz="4" w:space="0" w:color="auto"/>
            </w:tcBorders>
            <w:vAlign w:val="center"/>
          </w:tcPr>
          <w:p w14:paraId="7C9BA97E" w14:textId="77777777" w:rsidR="008D0E9D" w:rsidRPr="00144806" w:rsidRDefault="008D0E9D" w:rsidP="00F62FF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7AC24852" w14:textId="51DC05D3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0A5D743E" w14:textId="00B3DC5A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8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3E412B24" w14:textId="1746F47D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5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14:paraId="6520DBE4" w14:textId="447A74E6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1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38A0B589" w14:textId="02A705FB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8</w:t>
            </w:r>
          </w:p>
        </w:tc>
      </w:tr>
      <w:tr w:rsidR="008D0E9D" w:rsidRPr="00144806" w14:paraId="457583DE" w14:textId="77777777" w:rsidTr="00F62FF5">
        <w:trPr>
          <w:trHeight w:val="283"/>
        </w:trPr>
        <w:tc>
          <w:tcPr>
            <w:tcW w:w="1987" w:type="dxa"/>
            <w:gridSpan w:val="2"/>
            <w:tcBorders>
              <w:bottom w:val="single" w:sz="12" w:space="0" w:color="auto"/>
            </w:tcBorders>
            <w:vAlign w:val="center"/>
          </w:tcPr>
          <w:p w14:paraId="10D5B3B8" w14:textId="77777777" w:rsidR="008D0E9D" w:rsidRPr="00144806" w:rsidRDefault="008D0E9D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x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vAlign w:val="center"/>
          </w:tcPr>
          <w:p w14:paraId="715C5196" w14:textId="77777777" w:rsidR="008D0E9D" w:rsidRPr="00144806" w:rsidRDefault="008D0E9D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vAlign w:val="center"/>
          </w:tcPr>
          <w:p w14:paraId="7DB2ED16" w14:textId="23168A1E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0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vAlign w:val="center"/>
          </w:tcPr>
          <w:p w14:paraId="543E6019" w14:textId="1D63016B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7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vAlign w:val="center"/>
          </w:tcPr>
          <w:p w14:paraId="77F989B4" w14:textId="41EA52AC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8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vAlign w:val="center"/>
          </w:tcPr>
          <w:p w14:paraId="3B24AA70" w14:textId="7630F81A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1</w:t>
            </w:r>
          </w:p>
        </w:tc>
        <w:tc>
          <w:tcPr>
            <w:tcW w:w="1974" w:type="dxa"/>
            <w:gridSpan w:val="2"/>
            <w:tcBorders>
              <w:bottom w:val="single" w:sz="12" w:space="0" w:color="auto"/>
            </w:tcBorders>
            <w:vAlign w:val="center"/>
          </w:tcPr>
          <w:p w14:paraId="08AB61D5" w14:textId="77777777" w:rsidR="008D0E9D" w:rsidRPr="00144806" w:rsidRDefault="008D0E9D" w:rsidP="00F62FF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bottom w:val="single" w:sz="12" w:space="0" w:color="auto"/>
            </w:tcBorders>
            <w:vAlign w:val="center"/>
          </w:tcPr>
          <w:p w14:paraId="31D4E55F" w14:textId="5B8DDE82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442A29">
              <w:rPr>
                <w:sz w:val="16"/>
                <w:szCs w:val="16"/>
                <w:lang w:val="en-US"/>
              </w:rPr>
              <w:t>.000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vAlign w:val="center"/>
          </w:tcPr>
          <w:p w14:paraId="4F7041CE" w14:textId="583B054F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2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vAlign w:val="center"/>
          </w:tcPr>
          <w:p w14:paraId="209962F1" w14:textId="36DDECE2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3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vAlign w:val="center"/>
          </w:tcPr>
          <w:p w14:paraId="377568A1" w14:textId="6463D5CF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9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vAlign w:val="center"/>
          </w:tcPr>
          <w:p w14:paraId="2E3BC15B" w14:textId="77346184" w:rsidR="008D0E9D" w:rsidRPr="00144806" w:rsidRDefault="00924CAE" w:rsidP="00F62F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1</w:t>
            </w:r>
          </w:p>
        </w:tc>
      </w:tr>
    </w:tbl>
    <w:p w14:paraId="7A8771F2" w14:textId="5510E520" w:rsidR="00482512" w:rsidRDefault="00482512">
      <w:pPr>
        <w:rPr>
          <w:lang w:val="en-US"/>
        </w:rPr>
      </w:pPr>
    </w:p>
    <w:p w14:paraId="54927EBE" w14:textId="7220A512" w:rsidR="00162A37" w:rsidRDefault="00162A37" w:rsidP="00162A37">
      <w:pPr>
        <w:rPr>
          <w:lang w:val="en-US"/>
        </w:rPr>
      </w:pPr>
      <w:r w:rsidRPr="00162A37">
        <w:rPr>
          <w:lang w:val="en-US"/>
        </w:rPr>
        <w:t>G: generation, Pt: Point, Std Dev: Standard Deviation, Min: Minimum, Max: Maximum.</w:t>
      </w:r>
    </w:p>
    <w:p w14:paraId="0432CCBA" w14:textId="3FEBCFDF" w:rsidR="00482512" w:rsidRDefault="00482512">
      <w:pPr>
        <w:rPr>
          <w:lang w:val="en-US"/>
        </w:rPr>
      </w:pPr>
      <w:r>
        <w:rPr>
          <w:lang w:val="en-US"/>
        </w:rPr>
        <w:br w:type="page"/>
      </w:r>
    </w:p>
    <w:p w14:paraId="5A42FAD1" w14:textId="60EB0C6C" w:rsidR="000F1B37" w:rsidRPr="0076456E" w:rsidRDefault="000F1B37" w:rsidP="000F1B37">
      <w:pPr>
        <w:spacing w:line="256" w:lineRule="auto"/>
        <w:rPr>
          <w:rFonts w:ascii="Calibri" w:eastAsia="Calibri" w:hAnsi="Calibri" w:cs="Times New Roman"/>
          <w:lang w:val="en-US"/>
        </w:rPr>
      </w:pPr>
      <w:bookmarkStart w:id="2" w:name="_Hlk29914333"/>
      <w:r>
        <w:rPr>
          <w:rFonts w:ascii="Calibri" w:eastAsia="Calibri" w:hAnsi="Calibri" w:cs="Times New Roman"/>
          <w:lang w:val="en-US"/>
        </w:rPr>
        <w:lastRenderedPageBreak/>
        <w:t xml:space="preserve">Input and Terminal </w:t>
      </w:r>
      <w:r w:rsidRPr="0076456E">
        <w:rPr>
          <w:rFonts w:ascii="Calibri" w:eastAsia="Calibri" w:hAnsi="Calibri" w:cs="Times New Roman"/>
          <w:lang w:val="en-US"/>
        </w:rPr>
        <w:t>Acoustic Impedance</w:t>
      </w:r>
      <w:r>
        <w:rPr>
          <w:rFonts w:ascii="Calibri" w:eastAsia="Calibri" w:hAnsi="Calibri" w:cs="Times New Roman"/>
          <w:lang w:val="en-US"/>
        </w:rPr>
        <w:t xml:space="preserve"> [Pa*s/m</w:t>
      </w:r>
      <w:r w:rsidRPr="00865C3F">
        <w:rPr>
          <w:rFonts w:ascii="Calibri" w:eastAsia="Calibri" w:hAnsi="Calibri" w:cs="Times New Roman"/>
          <w:vertAlign w:val="superscript"/>
          <w:lang w:val="en-US"/>
        </w:rPr>
        <w:t>3</w:t>
      </w:r>
      <w:r>
        <w:rPr>
          <w:rFonts w:ascii="Calibri" w:eastAsia="Calibri" w:hAnsi="Calibri" w:cs="Times New Roman"/>
          <w:lang w:val="en-US"/>
        </w:rPr>
        <w:t>]</w:t>
      </w:r>
      <w:r w:rsidRPr="0076456E">
        <w:rPr>
          <w:rFonts w:ascii="Calibri" w:eastAsia="Calibri" w:hAnsi="Calibri" w:cs="Times New Roman"/>
          <w:lang w:val="en-US"/>
        </w:rPr>
        <w:t xml:space="preserve"> at frequency </w:t>
      </w:r>
      <w:r>
        <w:rPr>
          <w:rFonts w:ascii="Calibri" w:eastAsia="Calibri" w:hAnsi="Calibri" w:cs="Times New Roman"/>
          <w:lang w:val="en-US"/>
        </w:rPr>
        <w:t>6</w:t>
      </w:r>
      <w:r w:rsidRPr="0076456E">
        <w:rPr>
          <w:rFonts w:ascii="Calibri" w:eastAsia="Calibri" w:hAnsi="Calibri" w:cs="Times New Roman"/>
          <w:lang w:val="en-US"/>
        </w:rPr>
        <w:t>00 Hz</w:t>
      </w:r>
    </w:p>
    <w:bookmarkEnd w:id="2"/>
    <w:p w14:paraId="4FEAC09A" w14:textId="7BEBAD08" w:rsidR="00482512" w:rsidRDefault="00482512" w:rsidP="00482512">
      <w:pPr>
        <w:rPr>
          <w:lang w:val="en-US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938"/>
        <w:gridCol w:w="426"/>
        <w:gridCol w:w="709"/>
        <w:gridCol w:w="709"/>
        <w:gridCol w:w="709"/>
        <w:gridCol w:w="709"/>
        <w:gridCol w:w="709"/>
        <w:gridCol w:w="1063"/>
        <w:gridCol w:w="400"/>
        <w:gridCol w:w="709"/>
        <w:gridCol w:w="709"/>
        <w:gridCol w:w="709"/>
        <w:gridCol w:w="709"/>
        <w:gridCol w:w="709"/>
      </w:tblGrid>
      <w:tr w:rsidR="00482512" w:rsidRPr="006856A3" w14:paraId="5ACA78B3" w14:textId="77777777" w:rsidTr="000F1B37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6441C8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Healthy Subjects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3C867F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Z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00A51B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CAD705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A7CF54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C9B4BC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278DBB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74F4F5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Asthmatic Subjec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E6336B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4F7698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85A68B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53101D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9E1ED9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123D67" w14:textId="77777777" w:rsidR="00482512" w:rsidRPr="006856A3" w:rsidRDefault="00482512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</w:tr>
      <w:tr w:rsidR="00534579" w:rsidRPr="006856A3" w14:paraId="7D217327" w14:textId="77777777" w:rsidTr="000F1B37">
        <w:trPr>
          <w:trHeight w:val="28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4855487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S1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vAlign w:val="center"/>
          </w:tcPr>
          <w:p w14:paraId="2A088F4B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56DF854" w14:textId="43589116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602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6DC7E51" w14:textId="474A509F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92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3E6AE0F" w14:textId="6F3192C1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19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3B05DF9" w14:textId="03C43933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251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0120235" w14:textId="4F39A175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.23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DEB828C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S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EFBFFCA" w14:textId="7777777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490B46F" w14:textId="5A6C7ADE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364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E66EE2C" w14:textId="704169AE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521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DCC04E4" w14:textId="09491489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533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6E4A939" w14:textId="0F518296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24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D3CB610" w14:textId="649A247E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47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</w:tr>
      <w:tr w:rsidR="00534579" w:rsidRPr="006856A3" w14:paraId="790AC5C2" w14:textId="77777777" w:rsidTr="000F1B37">
        <w:trPr>
          <w:trHeight w:val="283"/>
        </w:trPr>
        <w:tc>
          <w:tcPr>
            <w:tcW w:w="0" w:type="auto"/>
            <w:vMerge/>
            <w:vAlign w:val="center"/>
          </w:tcPr>
          <w:p w14:paraId="074B9C3A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7AB516B0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709" w:type="dxa"/>
            <w:vAlign w:val="center"/>
          </w:tcPr>
          <w:p w14:paraId="103451EE" w14:textId="5407092D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807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237D1D5" w14:textId="3DB097CE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575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2799EF5" w14:textId="702F3D5F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912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3ED42141" w14:textId="729A02C0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825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6B0C8504" w14:textId="58242F6B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07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5A57D274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318A79" w14:textId="7777777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659A3818" w14:textId="3DE30F89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13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6866DF89" w14:textId="536C08B5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782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D9A7D69" w14:textId="22BDC5DB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77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3AC9FB8A" w14:textId="1CA2FC75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25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1C3A12A" w14:textId="4627778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04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</w:tr>
      <w:tr w:rsidR="00534579" w:rsidRPr="006856A3" w14:paraId="1AF122D0" w14:textId="77777777" w:rsidTr="000F1B37">
        <w:trPr>
          <w:trHeight w:val="283"/>
        </w:trPr>
        <w:tc>
          <w:tcPr>
            <w:tcW w:w="0" w:type="auto"/>
            <w:vMerge w:val="restart"/>
            <w:vAlign w:val="center"/>
          </w:tcPr>
          <w:p w14:paraId="2D51AD45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S2</w:t>
            </w:r>
          </w:p>
        </w:tc>
        <w:tc>
          <w:tcPr>
            <w:tcW w:w="426" w:type="dxa"/>
            <w:vAlign w:val="center"/>
          </w:tcPr>
          <w:p w14:paraId="31710B68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09" w:type="dxa"/>
            <w:vAlign w:val="center"/>
          </w:tcPr>
          <w:p w14:paraId="58CF585E" w14:textId="6052DF2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89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257DE1D8" w14:textId="67E0E06E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991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694DF12F" w14:textId="0940D305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432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6E2A907B" w14:textId="7CD5E89A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565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1F5BAE9" w14:textId="59303D42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12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7B108323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S7</w:t>
            </w:r>
          </w:p>
        </w:tc>
        <w:tc>
          <w:tcPr>
            <w:tcW w:w="0" w:type="auto"/>
            <w:vAlign w:val="center"/>
          </w:tcPr>
          <w:p w14:paraId="4383D7B7" w14:textId="7777777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33F76704" w14:textId="7C98ECBD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99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3537CEA2" w14:textId="660F4F9E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964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38FEEFF3" w14:textId="4888709C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48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2748019D" w14:textId="1667AD3F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14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1072B0B1" w14:textId="728094BA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55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</w:tr>
      <w:tr w:rsidR="00534579" w:rsidRPr="006856A3" w14:paraId="7902E77A" w14:textId="77777777" w:rsidTr="000F1B37">
        <w:trPr>
          <w:trHeight w:val="283"/>
        </w:trPr>
        <w:tc>
          <w:tcPr>
            <w:tcW w:w="0" w:type="auto"/>
            <w:vMerge/>
            <w:vAlign w:val="center"/>
          </w:tcPr>
          <w:p w14:paraId="2FD134FE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07EACD4B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709" w:type="dxa"/>
            <w:vAlign w:val="center"/>
          </w:tcPr>
          <w:p w14:paraId="55D261A1" w14:textId="49FF788E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48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02F83DDA" w14:textId="46D82246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255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086977F1" w14:textId="7A8FFB7B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651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512AFE51" w14:textId="6D57130D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271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96B48DF" w14:textId="77599185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04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23D793AA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48B5F4" w14:textId="7777777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20791946" w14:textId="5DB6EFE4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82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60CB5EC8" w14:textId="6E28FBC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687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4FFFC04" w14:textId="552BC6CA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73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1B740BBC" w14:textId="49FD3FDB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18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DF2DC86" w14:textId="50A5A54A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65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</w:tr>
      <w:tr w:rsidR="00534579" w:rsidRPr="006856A3" w14:paraId="57787C00" w14:textId="77777777" w:rsidTr="000F1B37">
        <w:trPr>
          <w:trHeight w:val="283"/>
        </w:trPr>
        <w:tc>
          <w:tcPr>
            <w:tcW w:w="0" w:type="auto"/>
            <w:vMerge w:val="restart"/>
            <w:vAlign w:val="center"/>
          </w:tcPr>
          <w:p w14:paraId="7F773B9D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S3</w:t>
            </w:r>
          </w:p>
        </w:tc>
        <w:tc>
          <w:tcPr>
            <w:tcW w:w="426" w:type="dxa"/>
            <w:vAlign w:val="center"/>
          </w:tcPr>
          <w:p w14:paraId="1C36DF76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09" w:type="dxa"/>
            <w:vAlign w:val="center"/>
          </w:tcPr>
          <w:p w14:paraId="00277B3A" w14:textId="38BEE35A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08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05AF0CE2" w14:textId="3641032F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32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278DDF0B" w14:textId="36903F34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97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08B27FE7" w14:textId="57A56F89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06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2E1787A" w14:textId="33B4A5FA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37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5ED7C150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S8</w:t>
            </w:r>
          </w:p>
        </w:tc>
        <w:tc>
          <w:tcPr>
            <w:tcW w:w="0" w:type="auto"/>
            <w:vAlign w:val="center"/>
          </w:tcPr>
          <w:p w14:paraId="16200C42" w14:textId="7777777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6682EC8F" w14:textId="04DFD9FD" w:rsidR="004844DB" w:rsidRPr="006856A3" w:rsidRDefault="004844DB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622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7BA06B6" w14:textId="7BEFF6A6" w:rsidR="004844DB" w:rsidRPr="006856A3" w:rsidRDefault="004844DB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753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6A04903" w14:textId="18D6E6B3" w:rsidR="004844DB" w:rsidRPr="006856A3" w:rsidRDefault="004844DB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631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0E1DCA37" w14:textId="1AC2B533" w:rsidR="004844DB" w:rsidRPr="006856A3" w:rsidRDefault="004844DB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095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27E35675" w14:textId="45861B93" w:rsidR="004844DB" w:rsidRPr="006856A3" w:rsidRDefault="004844DB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.191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</w:tr>
      <w:tr w:rsidR="00534579" w:rsidRPr="006856A3" w14:paraId="09CA6680" w14:textId="77777777" w:rsidTr="000F1B37">
        <w:trPr>
          <w:trHeight w:val="283"/>
        </w:trPr>
        <w:tc>
          <w:tcPr>
            <w:tcW w:w="0" w:type="auto"/>
            <w:vMerge/>
            <w:vAlign w:val="center"/>
          </w:tcPr>
          <w:p w14:paraId="443A005D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002CCD00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709" w:type="dxa"/>
            <w:vAlign w:val="center"/>
          </w:tcPr>
          <w:p w14:paraId="51C12AFA" w14:textId="642DCBFE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455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A9A9894" w14:textId="78811F4C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53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17DC533D" w14:textId="22B3BA1C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083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A720D2B" w14:textId="29ACF659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122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04702BCD" w14:textId="46791554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04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5E4D10A4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84541F" w14:textId="7777777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689BFC5B" w14:textId="1C123E2F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27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32D19C2" w14:textId="272CBDC5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85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3441F421" w14:textId="0F4771D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081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613F68DB" w14:textId="330BF018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811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58A695B7" w14:textId="534CB401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04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</w:tr>
      <w:tr w:rsidR="00534579" w:rsidRPr="006856A3" w14:paraId="187FD983" w14:textId="77777777" w:rsidTr="000F1B37">
        <w:trPr>
          <w:trHeight w:val="283"/>
        </w:trPr>
        <w:tc>
          <w:tcPr>
            <w:tcW w:w="0" w:type="auto"/>
            <w:vMerge w:val="restart"/>
            <w:vAlign w:val="center"/>
          </w:tcPr>
          <w:p w14:paraId="34CAE7E2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S4</w:t>
            </w:r>
          </w:p>
        </w:tc>
        <w:tc>
          <w:tcPr>
            <w:tcW w:w="426" w:type="dxa"/>
            <w:vAlign w:val="center"/>
          </w:tcPr>
          <w:p w14:paraId="672EA975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09" w:type="dxa"/>
            <w:vAlign w:val="center"/>
          </w:tcPr>
          <w:p w14:paraId="0427DDFA" w14:textId="3060F6C5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164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087B6597" w14:textId="602EC6E2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32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00F4F3F4" w14:textId="31745DA3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97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503F7D8E" w14:textId="1F43C51B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30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2EC086FB" w14:textId="7F866BA6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37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2B071AAF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S9</w:t>
            </w:r>
          </w:p>
        </w:tc>
        <w:tc>
          <w:tcPr>
            <w:tcW w:w="0" w:type="auto"/>
            <w:vAlign w:val="center"/>
          </w:tcPr>
          <w:p w14:paraId="4A977AB3" w14:textId="7777777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304AF7AD" w14:textId="49893186" w:rsidR="004844DB" w:rsidRPr="006856A3" w:rsidRDefault="004844DB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84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70C68BC" w14:textId="70F33098" w:rsidR="004844DB" w:rsidRPr="006856A3" w:rsidRDefault="004844DB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71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21AD9AD" w14:textId="4E8E6CD9" w:rsidR="004844DB" w:rsidRPr="006856A3" w:rsidRDefault="004844DB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25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1B1D9279" w14:textId="1E7DA626" w:rsidR="004844DB" w:rsidRPr="006856A3" w:rsidRDefault="004844DB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93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5888F084" w14:textId="3DC2573F" w:rsidR="004844DB" w:rsidRPr="006856A3" w:rsidRDefault="004844DB" w:rsidP="006856A3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62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</w:tr>
      <w:tr w:rsidR="00534579" w:rsidRPr="006856A3" w14:paraId="344CA804" w14:textId="77777777" w:rsidTr="000F1B37">
        <w:trPr>
          <w:trHeight w:val="283"/>
        </w:trPr>
        <w:tc>
          <w:tcPr>
            <w:tcW w:w="0" w:type="auto"/>
            <w:vMerge/>
            <w:vAlign w:val="center"/>
          </w:tcPr>
          <w:p w14:paraId="7BC83D18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4BDCBF00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709" w:type="dxa"/>
            <w:vAlign w:val="center"/>
          </w:tcPr>
          <w:p w14:paraId="6E983173" w14:textId="20D5905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455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5FADE96F" w14:textId="2C77E222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53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2DE12D74" w14:textId="226BBD66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083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329984B9" w14:textId="34C7CB0C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17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6856EEB" w14:textId="0091E0AE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04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07FD12AE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C24081" w14:textId="7777777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41315D8B" w14:textId="7F6A3585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802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1DDE7EAE" w14:textId="576B9903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027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BAEA33D" w14:textId="236111C3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405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5B946AE" w14:textId="571870CE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93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5FD97439" w14:textId="7685CC01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04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</w:tr>
      <w:tr w:rsidR="00534579" w:rsidRPr="006856A3" w14:paraId="69499E46" w14:textId="77777777" w:rsidTr="000F1B37">
        <w:trPr>
          <w:trHeight w:val="283"/>
        </w:trPr>
        <w:tc>
          <w:tcPr>
            <w:tcW w:w="0" w:type="auto"/>
            <w:vMerge w:val="restart"/>
            <w:vAlign w:val="center"/>
          </w:tcPr>
          <w:p w14:paraId="7BD67E36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S5</w:t>
            </w:r>
          </w:p>
        </w:tc>
        <w:tc>
          <w:tcPr>
            <w:tcW w:w="426" w:type="dxa"/>
            <w:vAlign w:val="center"/>
          </w:tcPr>
          <w:p w14:paraId="6EB4D8DF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09" w:type="dxa"/>
            <w:vAlign w:val="center"/>
          </w:tcPr>
          <w:p w14:paraId="2AF0DB93" w14:textId="6D05A8B2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713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52453EA" w14:textId="75DE50EA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205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0DB43D15" w14:textId="783E2280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94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569818E2" w14:textId="60A0C961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044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23FF702B" w14:textId="120F2523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70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197EE1D6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S10</w:t>
            </w:r>
          </w:p>
        </w:tc>
        <w:tc>
          <w:tcPr>
            <w:tcW w:w="0" w:type="auto"/>
            <w:vAlign w:val="center"/>
          </w:tcPr>
          <w:p w14:paraId="33AA9BC5" w14:textId="7777777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3326A3EB" w14:textId="12D9938B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04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6C6B2F8E" w14:textId="0D2FC7D6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.102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670C5BD6" w14:textId="3B9FE803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108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602C0751" w14:textId="5F89BB7A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06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1421A1D1" w14:textId="4C536703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7.03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</w:tr>
      <w:tr w:rsidR="00534579" w:rsidRPr="006856A3" w14:paraId="3D6C1DE5" w14:textId="77777777" w:rsidTr="000F1B37">
        <w:trPr>
          <w:trHeight w:val="283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849CAFB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  <w:vAlign w:val="center"/>
          </w:tcPr>
          <w:p w14:paraId="51FCDA12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C46CB0A" w14:textId="42834F3E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591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2E82B0D" w14:textId="596ADF9E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149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FC88BA1" w14:textId="6021F5A2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531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A18DB5" w14:textId="52DFCA1C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260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C63A02" w14:textId="77AA7D16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067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2AC5616" w14:textId="77777777" w:rsidR="004844DB" w:rsidRPr="006856A3" w:rsidRDefault="004844DB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6F7165" w14:textId="77777777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65DFCA5" w14:textId="70FA1615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69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EB20E52" w14:textId="1310B782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237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FDC4B77" w14:textId="18CCA330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936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47C875" w14:textId="135DE27B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932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9E1FB23" w14:textId="35BCD10D" w:rsidR="004844DB" w:rsidRPr="006856A3" w:rsidRDefault="004844DB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184</w:t>
            </w:r>
            <w:r w:rsidR="006856A3"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</w:tr>
      <w:tr w:rsidR="00482512" w:rsidRPr="006856A3" w14:paraId="28B09629" w14:textId="77777777" w:rsidTr="006856A3">
        <w:trPr>
          <w:trHeight w:val="283"/>
        </w:trPr>
        <w:tc>
          <w:tcPr>
            <w:tcW w:w="0" w:type="auto"/>
            <w:gridSpan w:val="1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C3AC29" w14:textId="32B3809E" w:rsidR="00482512" w:rsidRPr="006856A3" w:rsidRDefault="00482512" w:rsidP="006856A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6856A3">
              <w:rPr>
                <w:b/>
                <w:bCs/>
                <w:sz w:val="15"/>
                <w:szCs w:val="15"/>
                <w:lang w:val="en-US"/>
              </w:rPr>
              <w:t>Descriptive Statistics</w:t>
            </w:r>
          </w:p>
        </w:tc>
      </w:tr>
      <w:tr w:rsidR="006856A3" w:rsidRPr="006856A3" w14:paraId="448E29DA" w14:textId="77777777" w:rsidTr="000F1B37">
        <w:trPr>
          <w:trHeight w:val="28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97D60B7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Mean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F3FA55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D79561" w14:textId="287459B1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891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8A5F84" w14:textId="60307D70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357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7F040C" w14:textId="74681C61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903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CB29EF" w14:textId="2EFB9787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246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148D0A" w14:textId="25AED6A3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962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73A2F6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3F6141" w14:textId="0ED52A71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82C2B1" w14:textId="4F06D9B4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174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740D77" w14:textId="660133BF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012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35702A" w14:textId="2B2CBAC8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004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1CBE3E" w14:textId="051C5B64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494e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BB3932" w14:textId="693364A9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179e6</w:t>
            </w:r>
          </w:p>
        </w:tc>
      </w:tr>
      <w:tr w:rsidR="006856A3" w:rsidRPr="006856A3" w14:paraId="730B4AA3" w14:textId="77777777" w:rsidTr="000F1B37">
        <w:trPr>
          <w:trHeight w:val="283"/>
        </w:trPr>
        <w:tc>
          <w:tcPr>
            <w:tcW w:w="0" w:type="auto"/>
            <w:vMerge/>
            <w:vAlign w:val="center"/>
          </w:tcPr>
          <w:p w14:paraId="1CE85F3F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</w:tcBorders>
            <w:vAlign w:val="center"/>
          </w:tcPr>
          <w:p w14:paraId="199ABF91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60B3E2AF" w14:textId="49C1219B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558e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00C3893" w14:textId="6EF7B28B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411e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FE359EA" w14:textId="471F3E2C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852e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FFD18E2" w14:textId="7FF0F891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331e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BB07CC1" w14:textId="04115847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458e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CAECC43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8DED923" w14:textId="22C9E354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83D19C4" w14:textId="0F431090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345e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B122607" w14:textId="7D413F4D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918e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249D2BB" w14:textId="18D5F019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187e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52610E5" w14:textId="67220C3A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024e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0630D8B" w14:textId="36B71791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397e6</w:t>
            </w:r>
          </w:p>
        </w:tc>
      </w:tr>
      <w:tr w:rsidR="006856A3" w:rsidRPr="006856A3" w14:paraId="4B56CD09" w14:textId="77777777" w:rsidTr="000F1B37">
        <w:trPr>
          <w:trHeight w:val="283"/>
        </w:trPr>
        <w:tc>
          <w:tcPr>
            <w:tcW w:w="0" w:type="auto"/>
            <w:vMerge w:val="restart"/>
            <w:vAlign w:val="center"/>
          </w:tcPr>
          <w:p w14:paraId="133B3173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Median</w:t>
            </w:r>
          </w:p>
        </w:tc>
        <w:tc>
          <w:tcPr>
            <w:tcW w:w="426" w:type="dxa"/>
            <w:vAlign w:val="center"/>
          </w:tcPr>
          <w:p w14:paraId="60E4CFBC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450239A9" w14:textId="6003338D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713e6</w:t>
            </w:r>
          </w:p>
        </w:tc>
        <w:tc>
          <w:tcPr>
            <w:tcW w:w="0" w:type="auto"/>
            <w:vAlign w:val="center"/>
          </w:tcPr>
          <w:p w14:paraId="016AE47C" w14:textId="4FADBC25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329e6</w:t>
            </w:r>
          </w:p>
        </w:tc>
        <w:tc>
          <w:tcPr>
            <w:tcW w:w="0" w:type="auto"/>
            <w:vAlign w:val="center"/>
          </w:tcPr>
          <w:p w14:paraId="7CCC2596" w14:textId="447FD73D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970e6</w:t>
            </w:r>
          </w:p>
        </w:tc>
        <w:tc>
          <w:tcPr>
            <w:tcW w:w="0" w:type="auto"/>
            <w:vAlign w:val="center"/>
          </w:tcPr>
          <w:p w14:paraId="3ECAE2B4" w14:textId="4B068D95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251e6</w:t>
            </w:r>
          </w:p>
        </w:tc>
        <w:tc>
          <w:tcPr>
            <w:tcW w:w="0" w:type="auto"/>
            <w:vAlign w:val="center"/>
          </w:tcPr>
          <w:p w14:paraId="0867F879" w14:textId="21BF7FF0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708e6</w:t>
            </w:r>
          </w:p>
        </w:tc>
        <w:tc>
          <w:tcPr>
            <w:tcW w:w="0" w:type="auto"/>
            <w:vAlign w:val="center"/>
          </w:tcPr>
          <w:p w14:paraId="17B3EEB6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D96ACC" w14:textId="3622E2C9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6BE2F42A" w14:textId="5AEACDDA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040e6</w:t>
            </w:r>
          </w:p>
        </w:tc>
        <w:tc>
          <w:tcPr>
            <w:tcW w:w="0" w:type="auto"/>
            <w:vAlign w:val="center"/>
          </w:tcPr>
          <w:p w14:paraId="7CBDEA5D" w14:textId="6ECF457C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753e6</w:t>
            </w:r>
          </w:p>
        </w:tc>
        <w:tc>
          <w:tcPr>
            <w:tcW w:w="0" w:type="auto"/>
            <w:vAlign w:val="center"/>
          </w:tcPr>
          <w:p w14:paraId="1CD4DC69" w14:textId="26C63DB9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631e6</w:t>
            </w:r>
          </w:p>
        </w:tc>
        <w:tc>
          <w:tcPr>
            <w:tcW w:w="0" w:type="auto"/>
            <w:vAlign w:val="center"/>
          </w:tcPr>
          <w:p w14:paraId="2D186DE7" w14:textId="4CE59A32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246e6</w:t>
            </w:r>
          </w:p>
        </w:tc>
        <w:tc>
          <w:tcPr>
            <w:tcW w:w="0" w:type="auto"/>
            <w:vAlign w:val="center"/>
          </w:tcPr>
          <w:p w14:paraId="1D3D14E1" w14:textId="41DD1E7D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628e6</w:t>
            </w:r>
          </w:p>
        </w:tc>
      </w:tr>
      <w:tr w:rsidR="006856A3" w:rsidRPr="006856A3" w14:paraId="41F370AA" w14:textId="77777777" w:rsidTr="000F1B37">
        <w:trPr>
          <w:trHeight w:val="283"/>
        </w:trPr>
        <w:tc>
          <w:tcPr>
            <w:tcW w:w="0" w:type="auto"/>
            <w:vMerge/>
            <w:vAlign w:val="center"/>
          </w:tcPr>
          <w:p w14:paraId="5C04AF2E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3AC15A8B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26BB5061" w14:textId="7E0E30CE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480e6</w:t>
            </w:r>
          </w:p>
        </w:tc>
        <w:tc>
          <w:tcPr>
            <w:tcW w:w="0" w:type="auto"/>
            <w:vAlign w:val="center"/>
          </w:tcPr>
          <w:p w14:paraId="7B075075" w14:textId="4021DF01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539e6</w:t>
            </w:r>
          </w:p>
        </w:tc>
        <w:tc>
          <w:tcPr>
            <w:tcW w:w="0" w:type="auto"/>
            <w:vAlign w:val="center"/>
          </w:tcPr>
          <w:p w14:paraId="62A693AF" w14:textId="17A47A93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912e6</w:t>
            </w:r>
          </w:p>
        </w:tc>
        <w:tc>
          <w:tcPr>
            <w:tcW w:w="0" w:type="auto"/>
            <w:vAlign w:val="center"/>
          </w:tcPr>
          <w:p w14:paraId="2B7C9218" w14:textId="266F3971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260e6</w:t>
            </w:r>
          </w:p>
        </w:tc>
        <w:tc>
          <w:tcPr>
            <w:tcW w:w="0" w:type="auto"/>
            <w:vAlign w:val="center"/>
          </w:tcPr>
          <w:p w14:paraId="64FD5D50" w14:textId="2F05C8F0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048e6</w:t>
            </w:r>
          </w:p>
        </w:tc>
        <w:tc>
          <w:tcPr>
            <w:tcW w:w="0" w:type="auto"/>
            <w:vAlign w:val="center"/>
          </w:tcPr>
          <w:p w14:paraId="66F1A18C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CF6FBE" w14:textId="7363079E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56FEBDD7" w14:textId="1FAEF97F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270e6</w:t>
            </w:r>
          </w:p>
        </w:tc>
        <w:tc>
          <w:tcPr>
            <w:tcW w:w="0" w:type="auto"/>
            <w:vAlign w:val="center"/>
          </w:tcPr>
          <w:p w14:paraId="05C5B794" w14:textId="052754B9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856e6</w:t>
            </w:r>
          </w:p>
        </w:tc>
        <w:tc>
          <w:tcPr>
            <w:tcW w:w="0" w:type="auto"/>
            <w:vAlign w:val="center"/>
          </w:tcPr>
          <w:p w14:paraId="0D204D69" w14:textId="38A3C82E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081e6</w:t>
            </w:r>
          </w:p>
        </w:tc>
        <w:tc>
          <w:tcPr>
            <w:tcW w:w="0" w:type="auto"/>
            <w:vAlign w:val="center"/>
          </w:tcPr>
          <w:p w14:paraId="2B4661CE" w14:textId="793552BD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939e6</w:t>
            </w:r>
          </w:p>
        </w:tc>
        <w:tc>
          <w:tcPr>
            <w:tcW w:w="0" w:type="auto"/>
            <w:vAlign w:val="center"/>
          </w:tcPr>
          <w:p w14:paraId="4622D934" w14:textId="50B02872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048e6</w:t>
            </w:r>
          </w:p>
        </w:tc>
      </w:tr>
      <w:tr w:rsidR="006856A3" w:rsidRPr="006856A3" w14:paraId="5572C164" w14:textId="77777777" w:rsidTr="000F1B37">
        <w:trPr>
          <w:trHeight w:val="283"/>
        </w:trPr>
        <w:tc>
          <w:tcPr>
            <w:tcW w:w="0" w:type="auto"/>
            <w:vMerge w:val="restart"/>
            <w:vAlign w:val="center"/>
          </w:tcPr>
          <w:p w14:paraId="3335FC41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Std Dev</w:t>
            </w:r>
          </w:p>
        </w:tc>
        <w:tc>
          <w:tcPr>
            <w:tcW w:w="426" w:type="dxa"/>
            <w:vAlign w:val="center"/>
          </w:tcPr>
          <w:p w14:paraId="391B22EE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6117CBB7" w14:textId="290DCA58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8.270e5</w:t>
            </w:r>
          </w:p>
        </w:tc>
        <w:tc>
          <w:tcPr>
            <w:tcW w:w="0" w:type="auto"/>
            <w:vAlign w:val="center"/>
          </w:tcPr>
          <w:p w14:paraId="68EF21B7" w14:textId="6DCAB9F3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485e5</w:t>
            </w:r>
          </w:p>
        </w:tc>
        <w:tc>
          <w:tcPr>
            <w:tcW w:w="0" w:type="auto"/>
            <w:vAlign w:val="center"/>
          </w:tcPr>
          <w:p w14:paraId="38ED5B72" w14:textId="3752A639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829e5</w:t>
            </w:r>
          </w:p>
        </w:tc>
        <w:tc>
          <w:tcPr>
            <w:tcW w:w="0" w:type="auto"/>
            <w:vAlign w:val="center"/>
          </w:tcPr>
          <w:p w14:paraId="04DA08D2" w14:textId="6AEFB086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9.621e5</w:t>
            </w:r>
          </w:p>
        </w:tc>
        <w:tc>
          <w:tcPr>
            <w:tcW w:w="0" w:type="auto"/>
            <w:vAlign w:val="center"/>
          </w:tcPr>
          <w:p w14:paraId="3B91230D" w14:textId="17E4FF87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7.774e5</w:t>
            </w:r>
          </w:p>
        </w:tc>
        <w:tc>
          <w:tcPr>
            <w:tcW w:w="0" w:type="auto"/>
            <w:vAlign w:val="center"/>
          </w:tcPr>
          <w:p w14:paraId="49FA7D7E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AD2776" w14:textId="392826FE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72CFA7CA" w14:textId="6E634283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826e5</w:t>
            </w:r>
          </w:p>
        </w:tc>
        <w:tc>
          <w:tcPr>
            <w:tcW w:w="0" w:type="auto"/>
            <w:vAlign w:val="center"/>
          </w:tcPr>
          <w:p w14:paraId="2364ECFE" w14:textId="7B7B5BC5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8.798e5</w:t>
            </w:r>
          </w:p>
        </w:tc>
        <w:tc>
          <w:tcPr>
            <w:tcW w:w="0" w:type="auto"/>
            <w:vAlign w:val="center"/>
          </w:tcPr>
          <w:p w14:paraId="71E48272" w14:textId="31E03849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.910e5</w:t>
            </w:r>
          </w:p>
        </w:tc>
        <w:tc>
          <w:tcPr>
            <w:tcW w:w="0" w:type="auto"/>
            <w:vAlign w:val="center"/>
          </w:tcPr>
          <w:p w14:paraId="666D35C4" w14:textId="70B547EB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627e5</w:t>
            </w:r>
          </w:p>
        </w:tc>
        <w:tc>
          <w:tcPr>
            <w:tcW w:w="0" w:type="auto"/>
            <w:vAlign w:val="center"/>
          </w:tcPr>
          <w:p w14:paraId="06B47ED7" w14:textId="6BFEBEC9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421e6</w:t>
            </w:r>
          </w:p>
        </w:tc>
      </w:tr>
      <w:tr w:rsidR="006856A3" w:rsidRPr="006856A3" w14:paraId="649AAFD6" w14:textId="77777777" w:rsidTr="000F1B37">
        <w:trPr>
          <w:trHeight w:val="283"/>
        </w:trPr>
        <w:tc>
          <w:tcPr>
            <w:tcW w:w="0" w:type="auto"/>
            <w:vMerge/>
            <w:vAlign w:val="center"/>
          </w:tcPr>
          <w:p w14:paraId="2E71F784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653142CA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2DDC364C" w14:textId="7DA8E436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501e5</w:t>
            </w:r>
          </w:p>
        </w:tc>
        <w:tc>
          <w:tcPr>
            <w:tcW w:w="0" w:type="auto"/>
            <w:vAlign w:val="center"/>
          </w:tcPr>
          <w:p w14:paraId="741BBF33" w14:textId="099EC412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954e5</w:t>
            </w:r>
          </w:p>
        </w:tc>
        <w:tc>
          <w:tcPr>
            <w:tcW w:w="0" w:type="auto"/>
            <w:vAlign w:val="center"/>
          </w:tcPr>
          <w:p w14:paraId="6782ED34" w14:textId="3A13F264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519e5</w:t>
            </w:r>
          </w:p>
        </w:tc>
        <w:tc>
          <w:tcPr>
            <w:tcW w:w="0" w:type="auto"/>
            <w:vAlign w:val="center"/>
          </w:tcPr>
          <w:p w14:paraId="24D2D077" w14:textId="77B15E81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828e5</w:t>
            </w:r>
          </w:p>
        </w:tc>
        <w:tc>
          <w:tcPr>
            <w:tcW w:w="0" w:type="auto"/>
            <w:vAlign w:val="center"/>
          </w:tcPr>
          <w:p w14:paraId="46942046" w14:textId="51292C17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610e5</w:t>
            </w:r>
          </w:p>
        </w:tc>
        <w:tc>
          <w:tcPr>
            <w:tcW w:w="0" w:type="auto"/>
            <w:vAlign w:val="center"/>
          </w:tcPr>
          <w:p w14:paraId="3BA6FC5D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2C5AF3" w14:textId="546CBC02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10A9C39E" w14:textId="5189F022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054e5</w:t>
            </w:r>
          </w:p>
        </w:tc>
        <w:tc>
          <w:tcPr>
            <w:tcW w:w="0" w:type="auto"/>
            <w:vAlign w:val="center"/>
          </w:tcPr>
          <w:p w14:paraId="5BC245BC" w14:textId="0610E2D4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173e5</w:t>
            </w:r>
          </w:p>
        </w:tc>
        <w:tc>
          <w:tcPr>
            <w:tcW w:w="0" w:type="auto"/>
            <w:vAlign w:val="center"/>
          </w:tcPr>
          <w:p w14:paraId="46FA261F" w14:textId="6ECABF92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972e5</w:t>
            </w:r>
          </w:p>
        </w:tc>
        <w:tc>
          <w:tcPr>
            <w:tcW w:w="0" w:type="auto"/>
            <w:vAlign w:val="center"/>
          </w:tcPr>
          <w:p w14:paraId="05955187" w14:textId="4C9AE6E6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8.298e5</w:t>
            </w:r>
          </w:p>
        </w:tc>
        <w:tc>
          <w:tcPr>
            <w:tcW w:w="0" w:type="auto"/>
            <w:vAlign w:val="center"/>
          </w:tcPr>
          <w:p w14:paraId="4C65487D" w14:textId="1F375AEA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127e5</w:t>
            </w:r>
          </w:p>
        </w:tc>
      </w:tr>
      <w:tr w:rsidR="006856A3" w:rsidRPr="006856A3" w14:paraId="32FCD7BD" w14:textId="77777777" w:rsidTr="000F1B37">
        <w:trPr>
          <w:trHeight w:val="283"/>
        </w:trPr>
        <w:tc>
          <w:tcPr>
            <w:tcW w:w="0" w:type="auto"/>
            <w:vMerge w:val="restart"/>
            <w:vAlign w:val="center"/>
          </w:tcPr>
          <w:p w14:paraId="1D588913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Min</w:t>
            </w:r>
          </w:p>
        </w:tc>
        <w:tc>
          <w:tcPr>
            <w:tcW w:w="426" w:type="dxa"/>
            <w:vAlign w:val="center"/>
          </w:tcPr>
          <w:p w14:paraId="688F59B1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09" w:type="dxa"/>
            <w:vAlign w:val="center"/>
          </w:tcPr>
          <w:p w14:paraId="5E70D98E" w14:textId="1A8A2CED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080e6</w:t>
            </w:r>
          </w:p>
        </w:tc>
        <w:tc>
          <w:tcPr>
            <w:tcW w:w="0" w:type="auto"/>
            <w:vAlign w:val="center"/>
          </w:tcPr>
          <w:p w14:paraId="2A56F8E6" w14:textId="52111155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991e6</w:t>
            </w:r>
          </w:p>
        </w:tc>
        <w:tc>
          <w:tcPr>
            <w:tcW w:w="0" w:type="auto"/>
            <w:vAlign w:val="center"/>
          </w:tcPr>
          <w:p w14:paraId="65976100" w14:textId="762FCC95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432e6</w:t>
            </w:r>
          </w:p>
        </w:tc>
        <w:tc>
          <w:tcPr>
            <w:tcW w:w="0" w:type="auto"/>
            <w:vAlign w:val="center"/>
          </w:tcPr>
          <w:p w14:paraId="7B7127D8" w14:textId="7F87333E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044e6</w:t>
            </w:r>
          </w:p>
        </w:tc>
        <w:tc>
          <w:tcPr>
            <w:tcW w:w="0" w:type="auto"/>
            <w:vAlign w:val="center"/>
          </w:tcPr>
          <w:p w14:paraId="3F128A6C" w14:textId="3E6AD125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370e6</w:t>
            </w:r>
          </w:p>
        </w:tc>
        <w:tc>
          <w:tcPr>
            <w:tcW w:w="0" w:type="auto"/>
            <w:vAlign w:val="center"/>
          </w:tcPr>
          <w:p w14:paraId="45551BF0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1DA3B2" w14:textId="6A757B7B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vAlign w:val="center"/>
          </w:tcPr>
          <w:p w14:paraId="251DD7E1" w14:textId="78851613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846e6</w:t>
            </w:r>
          </w:p>
        </w:tc>
        <w:tc>
          <w:tcPr>
            <w:tcW w:w="0" w:type="auto"/>
            <w:vAlign w:val="center"/>
          </w:tcPr>
          <w:p w14:paraId="04EFA217" w14:textId="145AC8DA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.102e6</w:t>
            </w:r>
          </w:p>
        </w:tc>
        <w:tc>
          <w:tcPr>
            <w:tcW w:w="0" w:type="auto"/>
            <w:vAlign w:val="center"/>
          </w:tcPr>
          <w:p w14:paraId="782A0D8A" w14:textId="73927777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108e6</w:t>
            </w:r>
          </w:p>
        </w:tc>
        <w:tc>
          <w:tcPr>
            <w:tcW w:w="0" w:type="auto"/>
            <w:vAlign w:val="center"/>
          </w:tcPr>
          <w:p w14:paraId="00566863" w14:textId="32FFB61B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060e6</w:t>
            </w:r>
          </w:p>
        </w:tc>
        <w:tc>
          <w:tcPr>
            <w:tcW w:w="0" w:type="auto"/>
            <w:vAlign w:val="center"/>
          </w:tcPr>
          <w:p w14:paraId="0DEF5E2F" w14:textId="0DEF8590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7.039e6</w:t>
            </w:r>
          </w:p>
        </w:tc>
      </w:tr>
      <w:tr w:rsidR="006856A3" w:rsidRPr="006856A3" w14:paraId="5F0CE51D" w14:textId="77777777" w:rsidTr="000F1B37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ED4B61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32718C80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709" w:type="dxa"/>
            <w:vAlign w:val="center"/>
          </w:tcPr>
          <w:p w14:paraId="4927D02F" w14:textId="0CD9C109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455e6</w:t>
            </w:r>
          </w:p>
        </w:tc>
        <w:tc>
          <w:tcPr>
            <w:tcW w:w="0" w:type="auto"/>
            <w:vAlign w:val="center"/>
          </w:tcPr>
          <w:p w14:paraId="176A7212" w14:textId="5E0B7B5C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149e6</w:t>
            </w:r>
          </w:p>
        </w:tc>
        <w:tc>
          <w:tcPr>
            <w:tcW w:w="0" w:type="auto"/>
            <w:vAlign w:val="center"/>
          </w:tcPr>
          <w:p w14:paraId="69A6CB98" w14:textId="000A6C05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531e6</w:t>
            </w:r>
          </w:p>
        </w:tc>
        <w:tc>
          <w:tcPr>
            <w:tcW w:w="0" w:type="auto"/>
            <w:vAlign w:val="center"/>
          </w:tcPr>
          <w:p w14:paraId="3EDD62C1" w14:textId="3E42078A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122e6</w:t>
            </w:r>
          </w:p>
        </w:tc>
        <w:tc>
          <w:tcPr>
            <w:tcW w:w="0" w:type="auto"/>
            <w:vAlign w:val="center"/>
          </w:tcPr>
          <w:p w14:paraId="4E226C77" w14:textId="472551E4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048e6</w:t>
            </w:r>
          </w:p>
        </w:tc>
        <w:tc>
          <w:tcPr>
            <w:tcW w:w="0" w:type="auto"/>
            <w:vAlign w:val="center"/>
          </w:tcPr>
          <w:p w14:paraId="19A7EFB8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A41B31" w14:textId="380F06F5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vAlign w:val="center"/>
          </w:tcPr>
          <w:p w14:paraId="64B40D3A" w14:textId="4FF7A741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802e6</w:t>
            </w:r>
          </w:p>
        </w:tc>
        <w:tc>
          <w:tcPr>
            <w:tcW w:w="0" w:type="auto"/>
            <w:vAlign w:val="center"/>
          </w:tcPr>
          <w:p w14:paraId="6A6C4F85" w14:textId="07FE10D9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237e6</w:t>
            </w:r>
          </w:p>
        </w:tc>
        <w:tc>
          <w:tcPr>
            <w:tcW w:w="0" w:type="auto"/>
            <w:vAlign w:val="center"/>
          </w:tcPr>
          <w:p w14:paraId="58339F45" w14:textId="78B91506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936e6</w:t>
            </w:r>
          </w:p>
        </w:tc>
        <w:tc>
          <w:tcPr>
            <w:tcW w:w="0" w:type="auto"/>
            <w:vAlign w:val="center"/>
          </w:tcPr>
          <w:p w14:paraId="4F7200DE" w14:textId="1749D5EC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932e6</w:t>
            </w:r>
          </w:p>
        </w:tc>
        <w:tc>
          <w:tcPr>
            <w:tcW w:w="0" w:type="auto"/>
            <w:vAlign w:val="center"/>
          </w:tcPr>
          <w:p w14:paraId="63982694" w14:textId="54FC8B45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184e6</w:t>
            </w:r>
          </w:p>
        </w:tc>
      </w:tr>
      <w:tr w:rsidR="006856A3" w:rsidRPr="006856A3" w14:paraId="6F50BE73" w14:textId="77777777" w:rsidTr="000F1B37">
        <w:trPr>
          <w:trHeight w:val="283"/>
        </w:trPr>
        <w:tc>
          <w:tcPr>
            <w:tcW w:w="0" w:type="auto"/>
            <w:vMerge w:val="restart"/>
            <w:tcBorders>
              <w:bottom w:val="single" w:sz="12" w:space="0" w:color="auto"/>
            </w:tcBorders>
            <w:vAlign w:val="center"/>
          </w:tcPr>
          <w:p w14:paraId="0CBE7237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Max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13051F2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5C4599A" w14:textId="4787133A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898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AE34A0" w14:textId="33434CF0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929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25AE99" w14:textId="5DBCB779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199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A80091" w14:textId="05203456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5.306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2AA479" w14:textId="575682AC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6.236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F4A214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FAB73B" w14:textId="338AC6B6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r w:rsidRPr="006856A3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53FD5F" w14:textId="2345EE23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364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2BDC0F" w14:textId="00A42026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964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A60E48" w14:textId="35EB87BB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489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7EAA08" w14:textId="7997A804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4.095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4DF8DA" w14:textId="370AA844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3.476e6</w:t>
            </w:r>
          </w:p>
        </w:tc>
      </w:tr>
      <w:tr w:rsidR="006856A3" w:rsidRPr="006856A3" w14:paraId="6C9B8559" w14:textId="77777777" w:rsidTr="000F1B37">
        <w:trPr>
          <w:trHeight w:val="283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7A73A44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  <w:vAlign w:val="center"/>
          </w:tcPr>
          <w:p w14:paraId="3572F92D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6CE0F36" w14:textId="4C174805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807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A2A589D" w14:textId="1B80ED18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575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596829C" w14:textId="749DAACB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083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A1D7303" w14:textId="33E425F7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825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6D219DA" w14:textId="29C83C80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2.078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53678EB" w14:textId="77777777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5C9961A" w14:textId="6DF6088F" w:rsidR="006856A3" w:rsidRPr="006856A3" w:rsidRDefault="006856A3" w:rsidP="006856A3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6856A3">
              <w:rPr>
                <w:sz w:val="15"/>
                <w:szCs w:val="15"/>
                <w:lang w:val="en-US"/>
              </w:rPr>
              <w:t>Zt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1904F45" w14:textId="1A1FE56E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820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83DCC28" w14:textId="37B3047D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687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5CDD5F4" w14:textId="042D5096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736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495B232" w14:textId="1A037383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180e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E1DB01" w14:textId="09617A55" w:rsidR="006856A3" w:rsidRPr="006856A3" w:rsidRDefault="006856A3" w:rsidP="006856A3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856A3">
              <w:rPr>
                <w:rFonts w:ascii="Calibri" w:hAnsi="Calibri" w:cs="Calibri"/>
                <w:color w:val="000000"/>
                <w:sz w:val="15"/>
                <w:szCs w:val="15"/>
              </w:rPr>
              <w:t>1.048e6</w:t>
            </w:r>
          </w:p>
        </w:tc>
      </w:tr>
    </w:tbl>
    <w:p w14:paraId="13BE4189" w14:textId="77777777" w:rsidR="000F1B37" w:rsidRDefault="000F1B37" w:rsidP="000F1B37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3A90CF12" w14:textId="771C1CC4" w:rsidR="000F1B37" w:rsidRPr="0076456E" w:rsidRDefault="000F1B37" w:rsidP="000F1B37">
      <w:pPr>
        <w:spacing w:line="25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 xml:space="preserve">G: generation, Zin: Input Acoustic Impedance, </w:t>
      </w:r>
      <w:proofErr w:type="spellStart"/>
      <w:r>
        <w:rPr>
          <w:rFonts w:ascii="Calibri" w:eastAsia="Calibri" w:hAnsi="Calibri" w:cs="Times New Roman"/>
          <w:lang w:val="en-US"/>
        </w:rPr>
        <w:t>Zt</w:t>
      </w:r>
      <w:proofErr w:type="spellEnd"/>
      <w:r>
        <w:rPr>
          <w:rFonts w:ascii="Calibri" w:eastAsia="Calibri" w:hAnsi="Calibri" w:cs="Times New Roman"/>
          <w:lang w:val="en-US"/>
        </w:rPr>
        <w:t>: Terminal Acoustic Impedance, Std Dev: Standard Deviation, Min: Minimum, Max: Maximum.</w:t>
      </w:r>
    </w:p>
    <w:p w14:paraId="37550E43" w14:textId="69699BCC" w:rsidR="001C192D" w:rsidRDefault="001C192D">
      <w:pPr>
        <w:rPr>
          <w:lang w:val="en-US"/>
        </w:rPr>
      </w:pPr>
      <w:r>
        <w:rPr>
          <w:lang w:val="en-US"/>
        </w:rPr>
        <w:br w:type="page"/>
      </w:r>
    </w:p>
    <w:p w14:paraId="288AB320" w14:textId="34488465" w:rsidR="001C192D" w:rsidRDefault="001C192D" w:rsidP="001C192D">
      <w:pPr>
        <w:rPr>
          <w:lang w:val="en-US"/>
        </w:rPr>
      </w:pPr>
      <w:r>
        <w:rPr>
          <w:lang w:val="en-US"/>
        </w:rPr>
        <w:lastRenderedPageBreak/>
        <w:t>Acoustic Wall Radial Velocity [m/s] data at frequency 600 Hz</w:t>
      </w:r>
    </w:p>
    <w:tbl>
      <w:tblPr>
        <w:tblStyle w:val="TableGrid"/>
        <w:tblW w:w="0" w:type="auto"/>
        <w:tblInd w:w="-289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72"/>
        <w:gridCol w:w="881"/>
        <w:gridCol w:w="880"/>
        <w:gridCol w:w="880"/>
        <w:gridCol w:w="880"/>
        <w:gridCol w:w="880"/>
        <w:gridCol w:w="889"/>
        <w:gridCol w:w="771"/>
        <w:gridCol w:w="771"/>
        <w:gridCol w:w="771"/>
        <w:gridCol w:w="771"/>
        <w:gridCol w:w="771"/>
      </w:tblGrid>
      <w:tr w:rsidR="001C192D" w:rsidRPr="00587D6C" w14:paraId="6FC4617C" w14:textId="77777777" w:rsidTr="00587D6C">
        <w:trPr>
          <w:trHeight w:val="283"/>
        </w:trPr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A73DD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Healthy Subjects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1BB3F7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D3BF11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5D770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36C732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848509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F062C3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Asthmatic Subjects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09D164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2E196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8525C9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07783F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9CD5D6" w14:textId="77777777" w:rsidR="001C192D" w:rsidRPr="00587D6C" w:rsidRDefault="001C192D" w:rsidP="00E03A28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87D6C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</w:tr>
      <w:tr w:rsidR="00587D6C" w:rsidRPr="00587D6C" w14:paraId="27F7AFD1" w14:textId="77777777" w:rsidTr="00587D6C">
        <w:trPr>
          <w:trHeight w:val="283"/>
        </w:trPr>
        <w:tc>
          <w:tcPr>
            <w:tcW w:w="772" w:type="dxa"/>
            <w:tcBorders>
              <w:top w:val="single" w:sz="12" w:space="0" w:color="auto"/>
            </w:tcBorders>
            <w:vAlign w:val="center"/>
          </w:tcPr>
          <w:p w14:paraId="5BDCBDB8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S1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vAlign w:val="bottom"/>
          </w:tcPr>
          <w:p w14:paraId="3E67166F" w14:textId="0BBE6D61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865e-5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bottom"/>
          </w:tcPr>
          <w:p w14:paraId="13D46AF5" w14:textId="242D79E9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513e-5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bottom"/>
          </w:tcPr>
          <w:p w14:paraId="5717E92F" w14:textId="4E259A92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274e-5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bottom"/>
          </w:tcPr>
          <w:p w14:paraId="4B59820C" w14:textId="23BF787B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293e-5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bottom"/>
          </w:tcPr>
          <w:p w14:paraId="43DED542" w14:textId="0AC5B846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454e-5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vAlign w:val="center"/>
          </w:tcPr>
          <w:p w14:paraId="56A82914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S6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vAlign w:val="bottom"/>
          </w:tcPr>
          <w:p w14:paraId="0C3CD7E2" w14:textId="4D1B8E0D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484e-5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vAlign w:val="bottom"/>
          </w:tcPr>
          <w:p w14:paraId="1532B6FF" w14:textId="77C72586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183e-5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vAlign w:val="bottom"/>
          </w:tcPr>
          <w:p w14:paraId="55A30976" w14:textId="0D47F04C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122e-5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vAlign w:val="bottom"/>
          </w:tcPr>
          <w:p w14:paraId="6AAECFE0" w14:textId="224FECDC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855e-6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vAlign w:val="bottom"/>
          </w:tcPr>
          <w:p w14:paraId="4F69C6AD" w14:textId="4D332AA0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588e-6</w:t>
            </w:r>
          </w:p>
        </w:tc>
      </w:tr>
      <w:tr w:rsidR="00587D6C" w:rsidRPr="00587D6C" w14:paraId="035A8408" w14:textId="77777777" w:rsidTr="00587D6C">
        <w:trPr>
          <w:trHeight w:val="283"/>
        </w:trPr>
        <w:tc>
          <w:tcPr>
            <w:tcW w:w="772" w:type="dxa"/>
            <w:vAlign w:val="center"/>
          </w:tcPr>
          <w:p w14:paraId="6420BE03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S2</w:t>
            </w:r>
          </w:p>
        </w:tc>
        <w:tc>
          <w:tcPr>
            <w:tcW w:w="881" w:type="dxa"/>
            <w:vAlign w:val="bottom"/>
          </w:tcPr>
          <w:p w14:paraId="5726782B" w14:textId="40E47C8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519e-5</w:t>
            </w:r>
          </w:p>
        </w:tc>
        <w:tc>
          <w:tcPr>
            <w:tcW w:w="880" w:type="dxa"/>
            <w:vAlign w:val="bottom"/>
          </w:tcPr>
          <w:p w14:paraId="79DCE5DB" w14:textId="03592F9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902e-5</w:t>
            </w:r>
          </w:p>
        </w:tc>
        <w:tc>
          <w:tcPr>
            <w:tcW w:w="880" w:type="dxa"/>
            <w:vAlign w:val="bottom"/>
          </w:tcPr>
          <w:p w14:paraId="2A6AF367" w14:textId="41815E22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606e-5</w:t>
            </w:r>
          </w:p>
        </w:tc>
        <w:tc>
          <w:tcPr>
            <w:tcW w:w="880" w:type="dxa"/>
            <w:vAlign w:val="bottom"/>
          </w:tcPr>
          <w:p w14:paraId="64087F2C" w14:textId="2EBA1340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470e-5</w:t>
            </w:r>
          </w:p>
        </w:tc>
        <w:tc>
          <w:tcPr>
            <w:tcW w:w="880" w:type="dxa"/>
            <w:vAlign w:val="bottom"/>
          </w:tcPr>
          <w:p w14:paraId="3503A323" w14:textId="7F5A72DC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622e-5</w:t>
            </w:r>
          </w:p>
        </w:tc>
        <w:tc>
          <w:tcPr>
            <w:tcW w:w="889" w:type="dxa"/>
            <w:vAlign w:val="center"/>
          </w:tcPr>
          <w:p w14:paraId="67963B9F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S7</w:t>
            </w:r>
          </w:p>
        </w:tc>
        <w:tc>
          <w:tcPr>
            <w:tcW w:w="771" w:type="dxa"/>
            <w:vAlign w:val="bottom"/>
          </w:tcPr>
          <w:p w14:paraId="097A2EAA" w14:textId="277CFD21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157e-5</w:t>
            </w:r>
          </w:p>
        </w:tc>
        <w:tc>
          <w:tcPr>
            <w:tcW w:w="771" w:type="dxa"/>
            <w:vAlign w:val="bottom"/>
          </w:tcPr>
          <w:p w14:paraId="2F5CD273" w14:textId="1D3E56E2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857e-5</w:t>
            </w:r>
          </w:p>
        </w:tc>
        <w:tc>
          <w:tcPr>
            <w:tcW w:w="771" w:type="dxa"/>
            <w:vAlign w:val="bottom"/>
          </w:tcPr>
          <w:p w14:paraId="17026371" w14:textId="0C59230B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9.989e-6</w:t>
            </w:r>
          </w:p>
        </w:tc>
        <w:tc>
          <w:tcPr>
            <w:tcW w:w="771" w:type="dxa"/>
            <w:vAlign w:val="bottom"/>
          </w:tcPr>
          <w:p w14:paraId="51AD9B79" w14:textId="2E8701D2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190e-6</w:t>
            </w:r>
          </w:p>
        </w:tc>
        <w:tc>
          <w:tcPr>
            <w:tcW w:w="771" w:type="dxa"/>
            <w:vAlign w:val="bottom"/>
          </w:tcPr>
          <w:p w14:paraId="0C325E5B" w14:textId="7E1D78CC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120e-6</w:t>
            </w:r>
          </w:p>
        </w:tc>
      </w:tr>
      <w:tr w:rsidR="00587D6C" w:rsidRPr="00587D6C" w14:paraId="46F386BD" w14:textId="77777777" w:rsidTr="00587D6C">
        <w:trPr>
          <w:trHeight w:val="283"/>
        </w:trPr>
        <w:tc>
          <w:tcPr>
            <w:tcW w:w="772" w:type="dxa"/>
            <w:vAlign w:val="center"/>
          </w:tcPr>
          <w:p w14:paraId="4287D882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S3</w:t>
            </w:r>
          </w:p>
        </w:tc>
        <w:tc>
          <w:tcPr>
            <w:tcW w:w="881" w:type="dxa"/>
            <w:vAlign w:val="bottom"/>
          </w:tcPr>
          <w:p w14:paraId="7089D681" w14:textId="773F25C3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519e-5</w:t>
            </w:r>
          </w:p>
        </w:tc>
        <w:tc>
          <w:tcPr>
            <w:tcW w:w="880" w:type="dxa"/>
            <w:vAlign w:val="bottom"/>
          </w:tcPr>
          <w:p w14:paraId="72F7068D" w14:textId="156D3471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902e-5</w:t>
            </w:r>
          </w:p>
        </w:tc>
        <w:tc>
          <w:tcPr>
            <w:tcW w:w="880" w:type="dxa"/>
            <w:vAlign w:val="bottom"/>
          </w:tcPr>
          <w:p w14:paraId="09C33A73" w14:textId="1A5D4BD8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606e-5</w:t>
            </w:r>
          </w:p>
        </w:tc>
        <w:tc>
          <w:tcPr>
            <w:tcW w:w="880" w:type="dxa"/>
            <w:vAlign w:val="bottom"/>
          </w:tcPr>
          <w:p w14:paraId="21A5FE8F" w14:textId="375B5B8E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470e-5</w:t>
            </w:r>
          </w:p>
        </w:tc>
        <w:tc>
          <w:tcPr>
            <w:tcW w:w="880" w:type="dxa"/>
            <w:vAlign w:val="bottom"/>
          </w:tcPr>
          <w:p w14:paraId="782370F0" w14:textId="55C2B23A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622e-5</w:t>
            </w:r>
          </w:p>
        </w:tc>
        <w:tc>
          <w:tcPr>
            <w:tcW w:w="889" w:type="dxa"/>
            <w:vAlign w:val="center"/>
          </w:tcPr>
          <w:p w14:paraId="02B0A1D9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S8</w:t>
            </w:r>
          </w:p>
        </w:tc>
        <w:tc>
          <w:tcPr>
            <w:tcW w:w="771" w:type="dxa"/>
            <w:vAlign w:val="bottom"/>
          </w:tcPr>
          <w:p w14:paraId="4D3DC2A5" w14:textId="4253B9CA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426e-5</w:t>
            </w:r>
          </w:p>
        </w:tc>
        <w:tc>
          <w:tcPr>
            <w:tcW w:w="771" w:type="dxa"/>
            <w:vAlign w:val="bottom"/>
          </w:tcPr>
          <w:p w14:paraId="5561125A" w14:textId="4AF2BD25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391e-5</w:t>
            </w:r>
          </w:p>
        </w:tc>
        <w:tc>
          <w:tcPr>
            <w:tcW w:w="771" w:type="dxa"/>
            <w:vAlign w:val="bottom"/>
          </w:tcPr>
          <w:p w14:paraId="0809F272" w14:textId="3EA13DC8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9.257e-6</w:t>
            </w:r>
          </w:p>
        </w:tc>
        <w:tc>
          <w:tcPr>
            <w:tcW w:w="771" w:type="dxa"/>
            <w:vAlign w:val="bottom"/>
          </w:tcPr>
          <w:p w14:paraId="00A6BA89" w14:textId="106D5270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613e-6</w:t>
            </w:r>
          </w:p>
        </w:tc>
        <w:tc>
          <w:tcPr>
            <w:tcW w:w="771" w:type="dxa"/>
            <w:vAlign w:val="bottom"/>
          </w:tcPr>
          <w:p w14:paraId="174ED950" w14:textId="20E39029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544e-7</w:t>
            </w:r>
          </w:p>
        </w:tc>
      </w:tr>
      <w:tr w:rsidR="00587D6C" w:rsidRPr="00587D6C" w14:paraId="304E27B6" w14:textId="77777777" w:rsidTr="00587D6C">
        <w:trPr>
          <w:trHeight w:val="283"/>
        </w:trPr>
        <w:tc>
          <w:tcPr>
            <w:tcW w:w="772" w:type="dxa"/>
            <w:vAlign w:val="center"/>
          </w:tcPr>
          <w:p w14:paraId="0784DA3E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S4</w:t>
            </w:r>
          </w:p>
        </w:tc>
        <w:tc>
          <w:tcPr>
            <w:tcW w:w="881" w:type="dxa"/>
            <w:vAlign w:val="bottom"/>
          </w:tcPr>
          <w:p w14:paraId="0EB52297" w14:textId="6CAC9C4B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136e-5</w:t>
            </w:r>
          </w:p>
        </w:tc>
        <w:tc>
          <w:tcPr>
            <w:tcW w:w="880" w:type="dxa"/>
            <w:vAlign w:val="bottom"/>
          </w:tcPr>
          <w:p w14:paraId="55FCB8D2" w14:textId="2D968D2F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247e-5</w:t>
            </w:r>
          </w:p>
        </w:tc>
        <w:tc>
          <w:tcPr>
            <w:tcW w:w="880" w:type="dxa"/>
            <w:vAlign w:val="bottom"/>
          </w:tcPr>
          <w:p w14:paraId="5B4B3272" w14:textId="09A38AC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350e-5</w:t>
            </w:r>
          </w:p>
        </w:tc>
        <w:tc>
          <w:tcPr>
            <w:tcW w:w="880" w:type="dxa"/>
            <w:vAlign w:val="bottom"/>
          </w:tcPr>
          <w:p w14:paraId="6EDB174D" w14:textId="0EFFD298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144e-5</w:t>
            </w:r>
          </w:p>
        </w:tc>
        <w:tc>
          <w:tcPr>
            <w:tcW w:w="880" w:type="dxa"/>
            <w:vAlign w:val="bottom"/>
          </w:tcPr>
          <w:p w14:paraId="6619E7A5" w14:textId="0DFE52FC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7.404e-6</w:t>
            </w:r>
          </w:p>
        </w:tc>
        <w:tc>
          <w:tcPr>
            <w:tcW w:w="889" w:type="dxa"/>
            <w:vAlign w:val="center"/>
          </w:tcPr>
          <w:p w14:paraId="0AD89CC1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S9</w:t>
            </w:r>
          </w:p>
        </w:tc>
        <w:tc>
          <w:tcPr>
            <w:tcW w:w="771" w:type="dxa"/>
            <w:vAlign w:val="bottom"/>
          </w:tcPr>
          <w:p w14:paraId="33025C99" w14:textId="05524466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4.030e-5</w:t>
            </w:r>
          </w:p>
        </w:tc>
        <w:tc>
          <w:tcPr>
            <w:tcW w:w="771" w:type="dxa"/>
            <w:vAlign w:val="bottom"/>
          </w:tcPr>
          <w:p w14:paraId="7CA7342B" w14:textId="3F5FDB85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463e-5</w:t>
            </w:r>
          </w:p>
        </w:tc>
        <w:tc>
          <w:tcPr>
            <w:tcW w:w="771" w:type="dxa"/>
            <w:vAlign w:val="bottom"/>
          </w:tcPr>
          <w:p w14:paraId="3589469D" w14:textId="4149B7EF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8.677e-6</w:t>
            </w:r>
          </w:p>
        </w:tc>
        <w:tc>
          <w:tcPr>
            <w:tcW w:w="771" w:type="dxa"/>
            <w:vAlign w:val="bottom"/>
          </w:tcPr>
          <w:p w14:paraId="6E66CB93" w14:textId="6CF1DD9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432e-6</w:t>
            </w:r>
          </w:p>
        </w:tc>
        <w:tc>
          <w:tcPr>
            <w:tcW w:w="771" w:type="dxa"/>
            <w:vAlign w:val="bottom"/>
          </w:tcPr>
          <w:p w14:paraId="789CBEBC" w14:textId="3DB3F619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950e-7</w:t>
            </w:r>
          </w:p>
        </w:tc>
      </w:tr>
      <w:tr w:rsidR="00587D6C" w:rsidRPr="00587D6C" w14:paraId="7BC9DD2E" w14:textId="77777777" w:rsidTr="00587D6C">
        <w:trPr>
          <w:trHeight w:val="283"/>
        </w:trPr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41563CDF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S5</w:t>
            </w:r>
          </w:p>
        </w:tc>
        <w:tc>
          <w:tcPr>
            <w:tcW w:w="881" w:type="dxa"/>
            <w:tcBorders>
              <w:bottom w:val="single" w:sz="12" w:space="0" w:color="auto"/>
            </w:tcBorders>
            <w:vAlign w:val="bottom"/>
          </w:tcPr>
          <w:p w14:paraId="246A02FE" w14:textId="6BC36A84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348e-5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bottom"/>
          </w:tcPr>
          <w:p w14:paraId="120184CC" w14:textId="4A789C6B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773e-5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bottom"/>
          </w:tcPr>
          <w:p w14:paraId="5F503443" w14:textId="28CB2E5D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440e-5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bottom"/>
          </w:tcPr>
          <w:p w14:paraId="22F1EA59" w14:textId="4789566D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024e-5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vAlign w:val="bottom"/>
          </w:tcPr>
          <w:p w14:paraId="35B82369" w14:textId="04E43DC4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789e-5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vAlign w:val="center"/>
          </w:tcPr>
          <w:p w14:paraId="74334D21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S10</w:t>
            </w:r>
          </w:p>
        </w:tc>
        <w:tc>
          <w:tcPr>
            <w:tcW w:w="771" w:type="dxa"/>
            <w:tcBorders>
              <w:bottom w:val="single" w:sz="12" w:space="0" w:color="auto"/>
            </w:tcBorders>
            <w:vAlign w:val="bottom"/>
          </w:tcPr>
          <w:p w14:paraId="6F22F0F5" w14:textId="3C95513B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773e-5</w:t>
            </w:r>
          </w:p>
        </w:tc>
        <w:tc>
          <w:tcPr>
            <w:tcW w:w="771" w:type="dxa"/>
            <w:tcBorders>
              <w:bottom w:val="single" w:sz="12" w:space="0" w:color="auto"/>
            </w:tcBorders>
            <w:vAlign w:val="bottom"/>
          </w:tcPr>
          <w:p w14:paraId="2A82DE84" w14:textId="65CFA60B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495e-5</w:t>
            </w:r>
          </w:p>
        </w:tc>
        <w:tc>
          <w:tcPr>
            <w:tcW w:w="771" w:type="dxa"/>
            <w:tcBorders>
              <w:bottom w:val="single" w:sz="12" w:space="0" w:color="auto"/>
            </w:tcBorders>
            <w:vAlign w:val="bottom"/>
          </w:tcPr>
          <w:p w14:paraId="799F3D00" w14:textId="2E3B7868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9.832e-6</w:t>
            </w:r>
          </w:p>
        </w:tc>
        <w:tc>
          <w:tcPr>
            <w:tcW w:w="771" w:type="dxa"/>
            <w:tcBorders>
              <w:bottom w:val="single" w:sz="12" w:space="0" w:color="auto"/>
            </w:tcBorders>
            <w:vAlign w:val="bottom"/>
          </w:tcPr>
          <w:p w14:paraId="6CF41B0A" w14:textId="67452710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580e-6</w:t>
            </w:r>
          </w:p>
        </w:tc>
        <w:tc>
          <w:tcPr>
            <w:tcW w:w="771" w:type="dxa"/>
            <w:tcBorders>
              <w:bottom w:val="single" w:sz="12" w:space="0" w:color="auto"/>
            </w:tcBorders>
            <w:vAlign w:val="bottom"/>
          </w:tcPr>
          <w:p w14:paraId="6BBE3A27" w14:textId="73A6C638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8.846e-7</w:t>
            </w:r>
          </w:p>
        </w:tc>
      </w:tr>
      <w:tr w:rsidR="001C192D" w:rsidRPr="00587D6C" w14:paraId="00E0C7A8" w14:textId="77777777" w:rsidTr="00587D6C">
        <w:trPr>
          <w:trHeight w:val="283"/>
        </w:trPr>
        <w:tc>
          <w:tcPr>
            <w:tcW w:w="9917" w:type="dxa"/>
            <w:gridSpan w:val="1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372706" w14:textId="77777777" w:rsidR="001C192D" w:rsidRPr="00587D6C" w:rsidRDefault="001C192D" w:rsidP="00587D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Descriptive Statistics</w:t>
            </w:r>
          </w:p>
        </w:tc>
      </w:tr>
      <w:tr w:rsidR="00587D6C" w:rsidRPr="00587D6C" w14:paraId="1A33EBEF" w14:textId="77777777" w:rsidTr="00587D6C">
        <w:trPr>
          <w:trHeight w:val="283"/>
        </w:trPr>
        <w:tc>
          <w:tcPr>
            <w:tcW w:w="772" w:type="dxa"/>
            <w:tcBorders>
              <w:top w:val="single" w:sz="12" w:space="0" w:color="auto"/>
            </w:tcBorders>
            <w:vAlign w:val="center"/>
          </w:tcPr>
          <w:p w14:paraId="4A582D88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Mean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vAlign w:val="bottom"/>
          </w:tcPr>
          <w:p w14:paraId="33D78869" w14:textId="02891F69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877e-5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bottom"/>
          </w:tcPr>
          <w:p w14:paraId="6E98E674" w14:textId="08DDFFA9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467e-5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bottom"/>
          </w:tcPr>
          <w:p w14:paraId="7ACDE6D3" w14:textId="3C38A1BE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655e-5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bottom"/>
          </w:tcPr>
          <w:p w14:paraId="481D2211" w14:textId="4E8E270A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280e-5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bottom"/>
          </w:tcPr>
          <w:p w14:paraId="20B0B1EE" w14:textId="49B68A58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646e-5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vAlign w:val="center"/>
          </w:tcPr>
          <w:p w14:paraId="35A6C370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bottom"/>
          </w:tcPr>
          <w:p w14:paraId="59A48092" w14:textId="6C92C5B4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574e-5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vAlign w:val="bottom"/>
          </w:tcPr>
          <w:p w14:paraId="16E53590" w14:textId="7AC8D7EE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678e-5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vAlign w:val="bottom"/>
          </w:tcPr>
          <w:p w14:paraId="72448497" w14:textId="4DD1ED30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9.796e-6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vAlign w:val="bottom"/>
          </w:tcPr>
          <w:p w14:paraId="499F864C" w14:textId="571203D4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934e-6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vAlign w:val="bottom"/>
          </w:tcPr>
          <w:p w14:paraId="07EFEBC0" w14:textId="046293FF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8.684e-7</w:t>
            </w:r>
          </w:p>
        </w:tc>
      </w:tr>
      <w:tr w:rsidR="00587D6C" w:rsidRPr="00587D6C" w14:paraId="341E1F9D" w14:textId="77777777" w:rsidTr="00587D6C">
        <w:trPr>
          <w:trHeight w:val="283"/>
        </w:trPr>
        <w:tc>
          <w:tcPr>
            <w:tcW w:w="772" w:type="dxa"/>
            <w:vAlign w:val="center"/>
          </w:tcPr>
          <w:p w14:paraId="54EEF8BA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Median</w:t>
            </w:r>
          </w:p>
        </w:tc>
        <w:tc>
          <w:tcPr>
            <w:tcW w:w="881" w:type="dxa"/>
            <w:vAlign w:val="bottom"/>
          </w:tcPr>
          <w:p w14:paraId="6EC8EDA8" w14:textId="6FC2BC82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865e-5</w:t>
            </w:r>
          </w:p>
        </w:tc>
        <w:tc>
          <w:tcPr>
            <w:tcW w:w="880" w:type="dxa"/>
            <w:vAlign w:val="bottom"/>
          </w:tcPr>
          <w:p w14:paraId="2D522A10" w14:textId="0D5FA0DB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513e-5</w:t>
            </w:r>
          </w:p>
        </w:tc>
        <w:tc>
          <w:tcPr>
            <w:tcW w:w="880" w:type="dxa"/>
            <w:vAlign w:val="bottom"/>
          </w:tcPr>
          <w:p w14:paraId="44246E2C" w14:textId="37D1A1B0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606e-5</w:t>
            </w:r>
          </w:p>
        </w:tc>
        <w:tc>
          <w:tcPr>
            <w:tcW w:w="880" w:type="dxa"/>
            <w:vAlign w:val="bottom"/>
          </w:tcPr>
          <w:p w14:paraId="44A356F7" w14:textId="026015F1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470e-5</w:t>
            </w:r>
          </w:p>
        </w:tc>
        <w:tc>
          <w:tcPr>
            <w:tcW w:w="880" w:type="dxa"/>
            <w:vAlign w:val="bottom"/>
          </w:tcPr>
          <w:p w14:paraId="494C186C" w14:textId="32BE76B8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622e-5</w:t>
            </w:r>
          </w:p>
        </w:tc>
        <w:tc>
          <w:tcPr>
            <w:tcW w:w="889" w:type="dxa"/>
            <w:vAlign w:val="center"/>
          </w:tcPr>
          <w:p w14:paraId="0751C725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71" w:type="dxa"/>
            <w:vAlign w:val="bottom"/>
          </w:tcPr>
          <w:p w14:paraId="67519D19" w14:textId="775EAF0E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484e-5</w:t>
            </w:r>
          </w:p>
        </w:tc>
        <w:tc>
          <w:tcPr>
            <w:tcW w:w="771" w:type="dxa"/>
            <w:vAlign w:val="bottom"/>
          </w:tcPr>
          <w:p w14:paraId="4104ACF0" w14:textId="5BE90641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495e-5</w:t>
            </w:r>
          </w:p>
        </w:tc>
        <w:tc>
          <w:tcPr>
            <w:tcW w:w="771" w:type="dxa"/>
            <w:vAlign w:val="bottom"/>
          </w:tcPr>
          <w:p w14:paraId="6B6B3965" w14:textId="7AB35E37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9.832e-6</w:t>
            </w:r>
          </w:p>
        </w:tc>
        <w:tc>
          <w:tcPr>
            <w:tcW w:w="771" w:type="dxa"/>
            <w:vAlign w:val="bottom"/>
          </w:tcPr>
          <w:p w14:paraId="0B85B91A" w14:textId="7B68B134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613e-6</w:t>
            </w:r>
          </w:p>
        </w:tc>
        <w:tc>
          <w:tcPr>
            <w:tcW w:w="771" w:type="dxa"/>
            <w:vAlign w:val="bottom"/>
          </w:tcPr>
          <w:p w14:paraId="241AD305" w14:textId="465845C6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8.846e-7</w:t>
            </w:r>
          </w:p>
        </w:tc>
      </w:tr>
      <w:tr w:rsidR="00587D6C" w:rsidRPr="00587D6C" w14:paraId="2DF1E5DB" w14:textId="77777777" w:rsidTr="00587D6C">
        <w:trPr>
          <w:trHeight w:val="283"/>
        </w:trPr>
        <w:tc>
          <w:tcPr>
            <w:tcW w:w="772" w:type="dxa"/>
            <w:vAlign w:val="center"/>
          </w:tcPr>
          <w:p w14:paraId="02AF97BD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Std Dev</w:t>
            </w:r>
          </w:p>
        </w:tc>
        <w:tc>
          <w:tcPr>
            <w:tcW w:w="881" w:type="dxa"/>
            <w:vAlign w:val="bottom"/>
          </w:tcPr>
          <w:p w14:paraId="255CEF00" w14:textId="2AD352A7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690e-6</w:t>
            </w:r>
          </w:p>
        </w:tc>
        <w:tc>
          <w:tcPr>
            <w:tcW w:w="880" w:type="dxa"/>
            <w:vAlign w:val="bottom"/>
          </w:tcPr>
          <w:p w14:paraId="79499576" w14:textId="67AC5980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4.771e-6</w:t>
            </w:r>
          </w:p>
        </w:tc>
        <w:tc>
          <w:tcPr>
            <w:tcW w:w="880" w:type="dxa"/>
            <w:vAlign w:val="bottom"/>
          </w:tcPr>
          <w:p w14:paraId="16F7C522" w14:textId="46886F83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630e-6</w:t>
            </w:r>
          </w:p>
        </w:tc>
        <w:tc>
          <w:tcPr>
            <w:tcW w:w="880" w:type="dxa"/>
            <w:vAlign w:val="bottom"/>
          </w:tcPr>
          <w:p w14:paraId="3A52672B" w14:textId="3529D907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6.922e-6</w:t>
            </w:r>
          </w:p>
        </w:tc>
        <w:tc>
          <w:tcPr>
            <w:tcW w:w="880" w:type="dxa"/>
            <w:vAlign w:val="bottom"/>
          </w:tcPr>
          <w:p w14:paraId="064CB0D8" w14:textId="0A64E461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7.354e-6</w:t>
            </w:r>
          </w:p>
        </w:tc>
        <w:tc>
          <w:tcPr>
            <w:tcW w:w="889" w:type="dxa"/>
            <w:vAlign w:val="center"/>
          </w:tcPr>
          <w:p w14:paraId="4729083D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71" w:type="dxa"/>
            <w:vAlign w:val="bottom"/>
          </w:tcPr>
          <w:p w14:paraId="0C2DE7BA" w14:textId="411B472B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361e-6</w:t>
            </w:r>
          </w:p>
        </w:tc>
        <w:tc>
          <w:tcPr>
            <w:tcW w:w="771" w:type="dxa"/>
            <w:vAlign w:val="bottom"/>
          </w:tcPr>
          <w:p w14:paraId="581F7CB2" w14:textId="0A2C7221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352e-6</w:t>
            </w:r>
          </w:p>
        </w:tc>
        <w:tc>
          <w:tcPr>
            <w:tcW w:w="771" w:type="dxa"/>
            <w:vAlign w:val="bottom"/>
          </w:tcPr>
          <w:p w14:paraId="4AFFA65C" w14:textId="6837EF5E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9.506e-7</w:t>
            </w:r>
          </w:p>
        </w:tc>
        <w:tc>
          <w:tcPr>
            <w:tcW w:w="771" w:type="dxa"/>
            <w:vAlign w:val="bottom"/>
          </w:tcPr>
          <w:p w14:paraId="4C9DEE43" w14:textId="688A7F43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7.373e-7</w:t>
            </w:r>
          </w:p>
        </w:tc>
        <w:tc>
          <w:tcPr>
            <w:tcW w:w="771" w:type="dxa"/>
            <w:vAlign w:val="bottom"/>
          </w:tcPr>
          <w:p w14:paraId="61CA6E2F" w14:textId="72BF47B3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5.171e-7</w:t>
            </w:r>
          </w:p>
        </w:tc>
      </w:tr>
      <w:tr w:rsidR="00587D6C" w:rsidRPr="00587D6C" w14:paraId="35A562A6" w14:textId="77777777" w:rsidTr="00587D6C">
        <w:trPr>
          <w:trHeight w:val="283"/>
        </w:trPr>
        <w:tc>
          <w:tcPr>
            <w:tcW w:w="772" w:type="dxa"/>
            <w:vAlign w:val="center"/>
          </w:tcPr>
          <w:p w14:paraId="340BC1CD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Min</w:t>
            </w:r>
          </w:p>
        </w:tc>
        <w:tc>
          <w:tcPr>
            <w:tcW w:w="881" w:type="dxa"/>
            <w:vAlign w:val="bottom"/>
          </w:tcPr>
          <w:p w14:paraId="421694A3" w14:textId="2AEC0A02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519e-5</w:t>
            </w:r>
          </w:p>
        </w:tc>
        <w:tc>
          <w:tcPr>
            <w:tcW w:w="880" w:type="dxa"/>
            <w:vAlign w:val="bottom"/>
          </w:tcPr>
          <w:p w14:paraId="77510FC5" w14:textId="4E885CC1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773e-5</w:t>
            </w:r>
          </w:p>
        </w:tc>
        <w:tc>
          <w:tcPr>
            <w:tcW w:w="880" w:type="dxa"/>
            <w:vAlign w:val="bottom"/>
          </w:tcPr>
          <w:p w14:paraId="7BD7019B" w14:textId="256D1141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350e-5</w:t>
            </w:r>
          </w:p>
        </w:tc>
        <w:tc>
          <w:tcPr>
            <w:tcW w:w="880" w:type="dxa"/>
            <w:vAlign w:val="bottom"/>
          </w:tcPr>
          <w:p w14:paraId="0265A00F" w14:textId="619F2253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144e-5</w:t>
            </w:r>
          </w:p>
        </w:tc>
        <w:tc>
          <w:tcPr>
            <w:tcW w:w="880" w:type="dxa"/>
            <w:vAlign w:val="bottom"/>
          </w:tcPr>
          <w:p w14:paraId="0FB9FF99" w14:textId="3452784D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7.404e-6</w:t>
            </w:r>
          </w:p>
        </w:tc>
        <w:tc>
          <w:tcPr>
            <w:tcW w:w="889" w:type="dxa"/>
            <w:vAlign w:val="center"/>
          </w:tcPr>
          <w:p w14:paraId="6D8F4123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71" w:type="dxa"/>
            <w:vAlign w:val="bottom"/>
          </w:tcPr>
          <w:p w14:paraId="2BC2C12B" w14:textId="0DEA7094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157e-5</w:t>
            </w:r>
          </w:p>
        </w:tc>
        <w:tc>
          <w:tcPr>
            <w:tcW w:w="771" w:type="dxa"/>
            <w:vAlign w:val="bottom"/>
          </w:tcPr>
          <w:p w14:paraId="6979665C" w14:textId="36E99DB0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391e-5</w:t>
            </w:r>
          </w:p>
        </w:tc>
        <w:tc>
          <w:tcPr>
            <w:tcW w:w="771" w:type="dxa"/>
            <w:vAlign w:val="bottom"/>
          </w:tcPr>
          <w:p w14:paraId="7158CC28" w14:textId="00EE43BB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8.677e-6</w:t>
            </w:r>
          </w:p>
        </w:tc>
        <w:tc>
          <w:tcPr>
            <w:tcW w:w="771" w:type="dxa"/>
            <w:vAlign w:val="bottom"/>
          </w:tcPr>
          <w:p w14:paraId="769D1A95" w14:textId="25F28648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190e-6</w:t>
            </w:r>
          </w:p>
        </w:tc>
        <w:tc>
          <w:tcPr>
            <w:tcW w:w="771" w:type="dxa"/>
            <w:vAlign w:val="bottom"/>
          </w:tcPr>
          <w:p w14:paraId="0411B04E" w14:textId="45D066C4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544e-7</w:t>
            </w:r>
          </w:p>
        </w:tc>
      </w:tr>
      <w:tr w:rsidR="00587D6C" w:rsidRPr="00587D6C" w14:paraId="18F053E6" w14:textId="77777777" w:rsidTr="00587D6C">
        <w:trPr>
          <w:trHeight w:val="283"/>
        </w:trPr>
        <w:tc>
          <w:tcPr>
            <w:tcW w:w="772" w:type="dxa"/>
            <w:vAlign w:val="center"/>
          </w:tcPr>
          <w:p w14:paraId="24C64AA1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  <w:r w:rsidRPr="00587D6C">
              <w:rPr>
                <w:sz w:val="15"/>
                <w:szCs w:val="15"/>
                <w:lang w:val="en-US"/>
              </w:rPr>
              <w:t>Max</w:t>
            </w:r>
          </w:p>
        </w:tc>
        <w:tc>
          <w:tcPr>
            <w:tcW w:w="881" w:type="dxa"/>
            <w:vAlign w:val="bottom"/>
          </w:tcPr>
          <w:p w14:paraId="6629D189" w14:textId="069AC236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348e-5</w:t>
            </w:r>
          </w:p>
        </w:tc>
        <w:tc>
          <w:tcPr>
            <w:tcW w:w="880" w:type="dxa"/>
            <w:vAlign w:val="bottom"/>
          </w:tcPr>
          <w:p w14:paraId="6D5866CF" w14:textId="36A1D9B6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902e-5</w:t>
            </w:r>
          </w:p>
        </w:tc>
        <w:tc>
          <w:tcPr>
            <w:tcW w:w="880" w:type="dxa"/>
            <w:vAlign w:val="bottom"/>
          </w:tcPr>
          <w:p w14:paraId="736CFE92" w14:textId="34514794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274e-5</w:t>
            </w:r>
          </w:p>
        </w:tc>
        <w:tc>
          <w:tcPr>
            <w:tcW w:w="880" w:type="dxa"/>
            <w:vAlign w:val="bottom"/>
          </w:tcPr>
          <w:p w14:paraId="376F0C1E" w14:textId="345201F4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024e-5</w:t>
            </w:r>
          </w:p>
        </w:tc>
        <w:tc>
          <w:tcPr>
            <w:tcW w:w="880" w:type="dxa"/>
            <w:vAlign w:val="bottom"/>
          </w:tcPr>
          <w:p w14:paraId="3A30B616" w14:textId="2D1FEBB0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789e-5</w:t>
            </w:r>
          </w:p>
        </w:tc>
        <w:tc>
          <w:tcPr>
            <w:tcW w:w="889" w:type="dxa"/>
            <w:vAlign w:val="center"/>
          </w:tcPr>
          <w:p w14:paraId="79C64600" w14:textId="77777777" w:rsidR="00587D6C" w:rsidRPr="00587D6C" w:rsidRDefault="00587D6C" w:rsidP="00587D6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71" w:type="dxa"/>
            <w:vAlign w:val="bottom"/>
          </w:tcPr>
          <w:p w14:paraId="4678704D" w14:textId="1D88E650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4.030e-5</w:t>
            </w:r>
          </w:p>
        </w:tc>
        <w:tc>
          <w:tcPr>
            <w:tcW w:w="771" w:type="dxa"/>
            <w:vAlign w:val="bottom"/>
          </w:tcPr>
          <w:p w14:paraId="15790F05" w14:textId="7CDC9F43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2.183e-5</w:t>
            </w:r>
          </w:p>
        </w:tc>
        <w:tc>
          <w:tcPr>
            <w:tcW w:w="771" w:type="dxa"/>
            <w:vAlign w:val="bottom"/>
          </w:tcPr>
          <w:p w14:paraId="6041EC82" w14:textId="6975A0CB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122e-5</w:t>
            </w:r>
          </w:p>
        </w:tc>
        <w:tc>
          <w:tcPr>
            <w:tcW w:w="771" w:type="dxa"/>
            <w:vAlign w:val="bottom"/>
          </w:tcPr>
          <w:p w14:paraId="5C1B322F" w14:textId="6D377EC5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3.855e-6</w:t>
            </w:r>
          </w:p>
        </w:tc>
        <w:tc>
          <w:tcPr>
            <w:tcW w:w="771" w:type="dxa"/>
            <w:vAlign w:val="bottom"/>
          </w:tcPr>
          <w:p w14:paraId="1A6111B0" w14:textId="027A072F" w:rsidR="00587D6C" w:rsidRPr="00587D6C" w:rsidRDefault="00587D6C" w:rsidP="00587D6C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87D6C">
              <w:rPr>
                <w:rFonts w:ascii="Calibri" w:hAnsi="Calibri" w:cs="Calibri"/>
                <w:color w:val="000000"/>
                <w:sz w:val="15"/>
                <w:szCs w:val="15"/>
              </w:rPr>
              <w:t>1.588e-6</w:t>
            </w:r>
          </w:p>
        </w:tc>
      </w:tr>
    </w:tbl>
    <w:p w14:paraId="25CC4548" w14:textId="7FD201B9" w:rsidR="0062421A" w:rsidRDefault="0062421A">
      <w:pPr>
        <w:rPr>
          <w:lang w:val="en-US"/>
        </w:rPr>
      </w:pPr>
    </w:p>
    <w:p w14:paraId="37C7F789" w14:textId="0AB8E8FB" w:rsidR="000F1B37" w:rsidRPr="0076456E" w:rsidRDefault="000F1B37" w:rsidP="000F1B37">
      <w:pPr>
        <w:spacing w:line="25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G: generation, Std Dev: Standard Deviation, Min: Minimum, Max: Maximum.</w:t>
      </w:r>
    </w:p>
    <w:p w14:paraId="36992073" w14:textId="77777777" w:rsidR="000F1B37" w:rsidRPr="007065A9" w:rsidRDefault="000F1B37">
      <w:pPr>
        <w:rPr>
          <w:lang w:val="en-US"/>
        </w:rPr>
      </w:pPr>
    </w:p>
    <w:sectPr w:rsidR="000F1B37" w:rsidRPr="007065A9" w:rsidSect="003008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A9"/>
    <w:rsid w:val="00092AE7"/>
    <w:rsid w:val="000F13FE"/>
    <w:rsid w:val="000F1B37"/>
    <w:rsid w:val="00121C10"/>
    <w:rsid w:val="00144806"/>
    <w:rsid w:val="00162A37"/>
    <w:rsid w:val="0016430A"/>
    <w:rsid w:val="001746C0"/>
    <w:rsid w:val="001C192D"/>
    <w:rsid w:val="003008C4"/>
    <w:rsid w:val="0032146F"/>
    <w:rsid w:val="0034017E"/>
    <w:rsid w:val="003A5F03"/>
    <w:rsid w:val="003B6262"/>
    <w:rsid w:val="00442A29"/>
    <w:rsid w:val="004805DD"/>
    <w:rsid w:val="00482085"/>
    <w:rsid w:val="00482512"/>
    <w:rsid w:val="004844DB"/>
    <w:rsid w:val="004B2C0D"/>
    <w:rsid w:val="004F2CE5"/>
    <w:rsid w:val="00503E23"/>
    <w:rsid w:val="00534579"/>
    <w:rsid w:val="00583D17"/>
    <w:rsid w:val="00586D5B"/>
    <w:rsid w:val="00587D6C"/>
    <w:rsid w:val="00591B3C"/>
    <w:rsid w:val="0062421A"/>
    <w:rsid w:val="006856A3"/>
    <w:rsid w:val="006C2BAD"/>
    <w:rsid w:val="007065A9"/>
    <w:rsid w:val="007F68CE"/>
    <w:rsid w:val="008418B3"/>
    <w:rsid w:val="00865AEA"/>
    <w:rsid w:val="008A2E68"/>
    <w:rsid w:val="008D0E9D"/>
    <w:rsid w:val="0090407D"/>
    <w:rsid w:val="00924CAE"/>
    <w:rsid w:val="00980D87"/>
    <w:rsid w:val="009E13B3"/>
    <w:rsid w:val="009F3EDA"/>
    <w:rsid w:val="009F4926"/>
    <w:rsid w:val="009F67C5"/>
    <w:rsid w:val="00A97FE0"/>
    <w:rsid w:val="00AE4441"/>
    <w:rsid w:val="00BD4D6A"/>
    <w:rsid w:val="00C75D7E"/>
    <w:rsid w:val="00E03A28"/>
    <w:rsid w:val="00E16DC5"/>
    <w:rsid w:val="00E25754"/>
    <w:rsid w:val="00ED0A66"/>
    <w:rsid w:val="00EE63C5"/>
    <w:rsid w:val="00F62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B86CB0"/>
  <w15:chartTrackingRefBased/>
  <w15:docId w15:val="{1F1A3272-21AF-4C65-9A3F-F19D9F0AC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5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87B4A-A398-45D5-98FA-DEF46BF64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6</Pages>
  <Words>2057</Words>
  <Characters>1172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Aliboni</dc:creator>
  <cp:keywords/>
  <dc:description/>
  <cp:lastModifiedBy>Lorenzo Aliboni</cp:lastModifiedBy>
  <cp:revision>26</cp:revision>
  <dcterms:created xsi:type="dcterms:W3CDTF">2020-01-13T10:52:00Z</dcterms:created>
  <dcterms:modified xsi:type="dcterms:W3CDTF">2020-01-14T16:15:00Z</dcterms:modified>
</cp:coreProperties>
</file>